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3E3A" w14:textId="77777777" w:rsidR="00BD7782" w:rsidRPr="00DD3D9A" w:rsidRDefault="00BD7782" w:rsidP="00BD7782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Hlk48306570"/>
      <w:bookmarkStart w:id="1" w:name="_Hlk87875371"/>
      <w:bookmarkStart w:id="2" w:name="_Hlk58241107"/>
      <w:r w:rsidRPr="00DD3D9A">
        <w:rPr>
          <w:rFonts w:ascii="Times New Roman" w:eastAsia="SimSun" w:hAnsi="Times New Roman" w:cs="Times New Roman"/>
          <w:b/>
          <w:lang w:val="en-US"/>
        </w:rPr>
        <w:t>Dietary fatty acid intake in childhood and the risk of islet autoimmunity and type 1 diabetes: The DIPP birth cohort study</w:t>
      </w:r>
      <w:bookmarkEnd w:id="0"/>
    </w:p>
    <w:bookmarkEnd w:id="1"/>
    <w:p w14:paraId="3FDCF42F" w14:textId="75D533A3" w:rsidR="004C5BCC" w:rsidRDefault="00BD7782" w:rsidP="00BD7782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DD3D9A">
        <w:rPr>
          <w:rFonts w:ascii="Times New Roman" w:hAnsi="Times New Roman" w:cs="Times New Roman"/>
        </w:rPr>
        <w:t>Authors</w:t>
      </w:r>
      <w:proofErr w:type="spellEnd"/>
      <w:r w:rsidRPr="00DD3D9A">
        <w:rPr>
          <w:rFonts w:ascii="Times New Roman" w:hAnsi="Times New Roman" w:cs="Times New Roman"/>
        </w:rPr>
        <w:t>: Leena Hakola</w:t>
      </w:r>
      <w:r w:rsidRPr="00DD3D9A">
        <w:rPr>
          <w:rFonts w:ascii="Times New Roman" w:hAnsi="Times New Roman" w:cs="Times New Roman"/>
          <w:vertAlign w:val="superscript"/>
        </w:rPr>
        <w:t>1,2</w:t>
      </w:r>
      <w:r w:rsidRPr="00DD3D9A">
        <w:rPr>
          <w:rFonts w:ascii="Times New Roman" w:hAnsi="Times New Roman" w:cs="Times New Roman"/>
        </w:rPr>
        <w:t>, Anna-Leena Vuorinen</w:t>
      </w:r>
      <w:r w:rsidRPr="00DD3D9A">
        <w:rPr>
          <w:rFonts w:ascii="Times New Roman" w:hAnsi="Times New Roman" w:cs="Times New Roman"/>
          <w:vertAlign w:val="superscript"/>
        </w:rPr>
        <w:t>1,2,3</w:t>
      </w:r>
      <w:r w:rsidRPr="00DD3D9A">
        <w:rPr>
          <w:rFonts w:ascii="Times New Roman" w:hAnsi="Times New Roman" w:cs="Times New Roman"/>
        </w:rPr>
        <w:t>, Hanna-Mari Takkinen</w:t>
      </w:r>
      <w:r w:rsidRPr="00DD3D9A">
        <w:rPr>
          <w:rFonts w:ascii="Times New Roman" w:hAnsi="Times New Roman" w:cs="Times New Roman"/>
          <w:vertAlign w:val="superscript"/>
        </w:rPr>
        <w:t>1,2,4</w:t>
      </w:r>
      <w:r w:rsidRPr="00DD3D9A">
        <w:rPr>
          <w:rFonts w:ascii="Times New Roman" w:hAnsi="Times New Roman" w:cs="Times New Roman"/>
        </w:rPr>
        <w:t>, Sari Niinistö</w:t>
      </w:r>
      <w:r w:rsidRPr="00DD3D9A">
        <w:rPr>
          <w:rFonts w:ascii="Times New Roman" w:hAnsi="Times New Roman" w:cs="Times New Roman"/>
          <w:vertAlign w:val="superscript"/>
        </w:rPr>
        <w:t>4</w:t>
      </w:r>
      <w:r w:rsidRPr="00DD3D9A">
        <w:rPr>
          <w:rFonts w:ascii="Times New Roman" w:hAnsi="Times New Roman" w:cs="Times New Roman"/>
        </w:rPr>
        <w:t>, Suvi Ahonen</w:t>
      </w:r>
      <w:r w:rsidRPr="00DD3D9A">
        <w:rPr>
          <w:rFonts w:ascii="Times New Roman" w:hAnsi="Times New Roman" w:cs="Times New Roman"/>
          <w:vertAlign w:val="superscript"/>
        </w:rPr>
        <w:t>1,2,4</w:t>
      </w:r>
      <w:r w:rsidRPr="00DD3D9A">
        <w:rPr>
          <w:rFonts w:ascii="Times New Roman" w:hAnsi="Times New Roman" w:cs="Times New Roman"/>
        </w:rPr>
        <w:t>, Jenna Rautanen</w:t>
      </w:r>
      <w:r w:rsidRPr="00DD3D9A">
        <w:rPr>
          <w:rFonts w:ascii="Times New Roman" w:hAnsi="Times New Roman" w:cs="Times New Roman"/>
          <w:vertAlign w:val="superscript"/>
        </w:rPr>
        <w:t>4</w:t>
      </w:r>
      <w:r w:rsidRPr="00DD3D9A">
        <w:rPr>
          <w:rFonts w:ascii="Times New Roman" w:hAnsi="Times New Roman" w:cs="Times New Roman"/>
        </w:rPr>
        <w:t xml:space="preserve">, Essi </w:t>
      </w:r>
      <w:r w:rsidR="00B830A5">
        <w:rPr>
          <w:rFonts w:ascii="Times New Roman" w:hAnsi="Times New Roman" w:cs="Times New Roman"/>
        </w:rPr>
        <w:t>J Peltonen</w:t>
      </w:r>
      <w:r w:rsidRPr="00DD3D9A">
        <w:rPr>
          <w:rFonts w:ascii="Times New Roman" w:hAnsi="Times New Roman" w:cs="Times New Roman"/>
          <w:vertAlign w:val="superscript"/>
        </w:rPr>
        <w:t>1,2</w:t>
      </w:r>
      <w:r w:rsidRPr="00DD3D9A">
        <w:rPr>
          <w:rFonts w:ascii="Times New Roman" w:hAnsi="Times New Roman" w:cs="Times New Roman"/>
        </w:rPr>
        <w:t xml:space="preserve">, </w:t>
      </w:r>
      <w:r w:rsidR="00B830A5">
        <w:rPr>
          <w:rFonts w:ascii="Times New Roman" w:hAnsi="Times New Roman" w:cs="Times New Roman"/>
        </w:rPr>
        <w:t>Jaakko Nevalainen</w:t>
      </w:r>
      <w:r w:rsidR="00B830A5" w:rsidRPr="00DD3D9A">
        <w:rPr>
          <w:rFonts w:ascii="Times New Roman" w:hAnsi="Times New Roman" w:cs="Times New Roman"/>
          <w:vertAlign w:val="superscript"/>
        </w:rPr>
        <w:t>1</w:t>
      </w:r>
      <w:r w:rsidR="00B830A5">
        <w:rPr>
          <w:rFonts w:ascii="Times New Roman" w:hAnsi="Times New Roman" w:cs="Times New Roman"/>
        </w:rPr>
        <w:t xml:space="preserve">, </w:t>
      </w:r>
      <w:r w:rsidRPr="00DD3D9A">
        <w:rPr>
          <w:rFonts w:ascii="Times New Roman" w:hAnsi="Times New Roman" w:cs="Times New Roman"/>
        </w:rPr>
        <w:t>Jorma Ilonen</w:t>
      </w:r>
      <w:r w:rsidRPr="00DD3D9A">
        <w:rPr>
          <w:rFonts w:ascii="Times New Roman" w:hAnsi="Times New Roman" w:cs="Times New Roman"/>
          <w:vertAlign w:val="superscript"/>
        </w:rPr>
        <w:t>5</w:t>
      </w:r>
      <w:r w:rsidRPr="00DD3D9A">
        <w:rPr>
          <w:rFonts w:ascii="Times New Roman" w:hAnsi="Times New Roman" w:cs="Times New Roman"/>
        </w:rPr>
        <w:t>, Jorma Toppari</w:t>
      </w:r>
      <w:r w:rsidRPr="00DD3D9A">
        <w:rPr>
          <w:rFonts w:ascii="Times New Roman" w:hAnsi="Times New Roman" w:cs="Times New Roman"/>
          <w:vertAlign w:val="superscript"/>
        </w:rPr>
        <w:t>6,7</w:t>
      </w:r>
      <w:r w:rsidRPr="00DD3D9A">
        <w:rPr>
          <w:rFonts w:ascii="Times New Roman" w:hAnsi="Times New Roman" w:cs="Times New Roman"/>
        </w:rPr>
        <w:t>, Riitta Veijola</w:t>
      </w:r>
      <w:r w:rsidRPr="00DD3D9A">
        <w:rPr>
          <w:rFonts w:ascii="Times New Roman" w:hAnsi="Times New Roman" w:cs="Times New Roman"/>
          <w:vertAlign w:val="superscript"/>
        </w:rPr>
        <w:t>8,9</w:t>
      </w:r>
      <w:r w:rsidRPr="00DD3D9A">
        <w:rPr>
          <w:rFonts w:ascii="Times New Roman" w:hAnsi="Times New Roman" w:cs="Times New Roman"/>
        </w:rPr>
        <w:t>, Mikael Knip</w:t>
      </w:r>
      <w:r w:rsidRPr="00DD3D9A">
        <w:rPr>
          <w:rFonts w:ascii="Times New Roman" w:hAnsi="Times New Roman" w:cs="Times New Roman"/>
          <w:vertAlign w:val="superscript"/>
        </w:rPr>
        <w:t>10,11,12,13</w:t>
      </w:r>
      <w:r w:rsidRPr="00DD3D9A">
        <w:rPr>
          <w:rFonts w:ascii="Times New Roman" w:hAnsi="Times New Roman" w:cs="Times New Roman"/>
        </w:rPr>
        <w:t>, Suvi</w:t>
      </w:r>
      <w:r w:rsidRPr="004C5BCC">
        <w:rPr>
          <w:rFonts w:ascii="Times New Roman" w:hAnsi="Times New Roman" w:cs="Times New Roman"/>
        </w:rPr>
        <w:t xml:space="preserve"> </w:t>
      </w:r>
      <w:r w:rsidRPr="00DD3D9A">
        <w:rPr>
          <w:rFonts w:ascii="Times New Roman" w:hAnsi="Times New Roman" w:cs="Times New Roman"/>
        </w:rPr>
        <w:t>M Virtanen</w:t>
      </w:r>
      <w:r w:rsidRPr="00DD3D9A">
        <w:rPr>
          <w:rFonts w:ascii="Times New Roman" w:hAnsi="Times New Roman" w:cs="Times New Roman"/>
          <w:vertAlign w:val="superscript"/>
        </w:rPr>
        <w:t>1,2,4, 13</w:t>
      </w:r>
    </w:p>
    <w:p w14:paraId="50675539" w14:textId="77777777" w:rsidR="004C5BCC" w:rsidRPr="00DD3D9A" w:rsidRDefault="004C5BCC" w:rsidP="004C5BCC">
      <w:pPr>
        <w:pStyle w:val="Body"/>
        <w:tabs>
          <w:tab w:val="left" w:pos="1701"/>
        </w:tabs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906C52">
        <w:rPr>
          <w:rFonts w:ascii="Times New Roman" w:hAnsi="Times New Roman" w:cs="Times New Roman"/>
          <w:bCs/>
          <w:vertAlign w:val="superscript"/>
        </w:rPr>
        <w:t>1</w:t>
      </w:r>
      <w:r w:rsidRPr="00DD3D9A">
        <w:rPr>
          <w:rFonts w:ascii="Times New Roman" w:hAnsi="Times New Roman" w:cs="Times New Roman"/>
          <w:bCs/>
        </w:rPr>
        <w:t xml:space="preserve">Faculty of Social Sciences, Unit of Health Sciences, Tampere University, Tampere, Finland </w:t>
      </w:r>
    </w:p>
    <w:p w14:paraId="273D5B94" w14:textId="77777777" w:rsidR="004C5BCC" w:rsidRPr="00DD3D9A" w:rsidRDefault="004C5BCC" w:rsidP="004C5BCC">
      <w:pPr>
        <w:pStyle w:val="Body"/>
        <w:tabs>
          <w:tab w:val="left" w:pos="1701"/>
        </w:tabs>
        <w:spacing w:after="0" w:line="480" w:lineRule="auto"/>
        <w:ind w:right="979"/>
        <w:rPr>
          <w:rFonts w:ascii="Times New Roman" w:hAnsi="Times New Roman" w:cs="Times New Roman"/>
          <w:bCs/>
          <w:color w:val="auto"/>
        </w:rPr>
      </w:pPr>
      <w:r w:rsidRPr="00906C52">
        <w:rPr>
          <w:rFonts w:ascii="Times New Roman" w:hAnsi="Times New Roman" w:cs="Times New Roman"/>
          <w:bCs/>
          <w:color w:val="auto"/>
          <w:vertAlign w:val="superscript"/>
        </w:rPr>
        <w:t>2</w:t>
      </w:r>
      <w:r w:rsidRPr="00DD3D9A">
        <w:rPr>
          <w:rFonts w:ascii="Times New Roman" w:hAnsi="Times New Roman" w:cs="Times New Roman"/>
          <w:bCs/>
          <w:color w:val="auto"/>
        </w:rPr>
        <w:t>Tampere University Hospital, Research, Development and Innovation Center, Tampere, Finland</w:t>
      </w:r>
    </w:p>
    <w:p w14:paraId="77EEF782" w14:textId="45EFFEF3" w:rsidR="004C5BCC" w:rsidRPr="00DD3D9A" w:rsidRDefault="004C5BCC" w:rsidP="004C5BCC">
      <w:pPr>
        <w:pStyle w:val="Body"/>
        <w:tabs>
          <w:tab w:val="left" w:pos="1701"/>
        </w:tabs>
        <w:spacing w:after="0" w:line="480" w:lineRule="auto"/>
        <w:ind w:right="979"/>
        <w:rPr>
          <w:rFonts w:ascii="Times New Roman" w:eastAsia="Times New Roman" w:hAnsi="Times New Roman" w:cs="Times New Roman"/>
          <w:vertAlign w:val="superscript"/>
        </w:rPr>
      </w:pPr>
      <w:r w:rsidRPr="00906C52">
        <w:rPr>
          <w:rFonts w:ascii="Times New Roman" w:hAnsi="Times New Roman" w:cs="Times New Roman"/>
          <w:bCs/>
          <w:color w:val="auto"/>
          <w:vertAlign w:val="superscript"/>
        </w:rPr>
        <w:t>3</w:t>
      </w:r>
      <w:r w:rsidRPr="00DD3D9A">
        <w:rPr>
          <w:rFonts w:ascii="Times New Roman" w:hAnsi="Times New Roman" w:cs="Times New Roman"/>
          <w:bCs/>
          <w:color w:val="auto"/>
        </w:rPr>
        <w:t>VTT Technical Research Centre of Finland</w:t>
      </w:r>
      <w:r w:rsidR="0069176A">
        <w:rPr>
          <w:rFonts w:ascii="Times New Roman" w:hAnsi="Times New Roman" w:cs="Times New Roman"/>
          <w:bCs/>
          <w:color w:val="auto"/>
        </w:rPr>
        <w:t>, Tampere, Finland</w:t>
      </w:r>
      <w:r w:rsidRPr="00DD3D9A">
        <w:rPr>
          <w:rFonts w:ascii="Times New Roman" w:hAnsi="Times New Roman" w:cs="Times New Roman"/>
          <w:bCs/>
          <w:color w:val="auto"/>
        </w:rPr>
        <w:t xml:space="preserve"> </w:t>
      </w:r>
    </w:p>
    <w:p w14:paraId="259A1FA7" w14:textId="77777777" w:rsidR="004C5BCC" w:rsidRPr="00DD3D9A" w:rsidRDefault="004C5BCC" w:rsidP="004C5BCC">
      <w:pPr>
        <w:pStyle w:val="Body"/>
        <w:tabs>
          <w:tab w:val="left" w:pos="1657"/>
        </w:tabs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906C52">
        <w:rPr>
          <w:rFonts w:ascii="Times New Roman" w:hAnsi="Times New Roman" w:cs="Times New Roman"/>
          <w:bCs/>
          <w:vertAlign w:val="superscript"/>
        </w:rPr>
        <w:t>4</w:t>
      </w:r>
      <w:r w:rsidRPr="00DD3D9A">
        <w:rPr>
          <w:rFonts w:ascii="Times New Roman" w:hAnsi="Times New Roman" w:cs="Times New Roman"/>
          <w:bCs/>
        </w:rPr>
        <w:t xml:space="preserve">Health and Well-Being Promotion Unit, Finnish Institute for Health and Welfare, Helsinki, Finland </w:t>
      </w:r>
    </w:p>
    <w:p w14:paraId="24BD1306" w14:textId="77777777" w:rsidR="004C5BCC" w:rsidRPr="00DD3D9A" w:rsidRDefault="004C5BCC" w:rsidP="004C5BCC">
      <w:pPr>
        <w:pStyle w:val="Body"/>
        <w:spacing w:after="0" w:line="480" w:lineRule="auto"/>
        <w:ind w:right="50"/>
        <w:rPr>
          <w:rFonts w:ascii="Times New Roman" w:hAnsi="Times New Roman" w:cs="Times New Roman"/>
          <w:bCs/>
        </w:rPr>
      </w:pPr>
      <w:r w:rsidRPr="00906C52">
        <w:rPr>
          <w:rFonts w:ascii="Times New Roman" w:hAnsi="Times New Roman" w:cs="Times New Roman"/>
          <w:bCs/>
          <w:vertAlign w:val="superscript"/>
        </w:rPr>
        <w:t>5</w:t>
      </w:r>
      <w:r w:rsidRPr="00DD3D9A">
        <w:rPr>
          <w:rFonts w:ascii="Times New Roman" w:hAnsi="Times New Roman" w:cs="Times New Roman"/>
          <w:bCs/>
        </w:rPr>
        <w:t>Immunogenetics Laboratory, Institute of Biomedicine, University of Turku</w:t>
      </w:r>
      <w:r w:rsidRPr="00DD3D9A">
        <w:rPr>
          <w:rFonts w:ascii="Times New Roman" w:hAnsi="Times New Roman" w:cs="Times New Roman"/>
        </w:rPr>
        <w:t>,</w:t>
      </w:r>
      <w:r w:rsidRPr="00DD3D9A">
        <w:rPr>
          <w:rFonts w:ascii="Times New Roman" w:hAnsi="Times New Roman" w:cs="Times New Roman"/>
          <w:bCs/>
        </w:rPr>
        <w:t xml:space="preserve"> Turku, Finland </w:t>
      </w:r>
    </w:p>
    <w:p w14:paraId="048FA05B" w14:textId="77777777" w:rsidR="004C5BCC" w:rsidRPr="00DD3D9A" w:rsidRDefault="004C5BCC" w:rsidP="004C5BCC">
      <w:pPr>
        <w:pStyle w:val="Body"/>
        <w:spacing w:after="0" w:line="480" w:lineRule="auto"/>
        <w:ind w:right="50"/>
        <w:rPr>
          <w:rFonts w:ascii="Times New Roman" w:hAnsi="Times New Roman" w:cs="Times New Roman"/>
          <w:bCs/>
        </w:rPr>
      </w:pPr>
      <w:r w:rsidRPr="00906C52">
        <w:rPr>
          <w:rFonts w:ascii="Times New Roman" w:hAnsi="Times New Roman" w:cs="Times New Roman"/>
          <w:bCs/>
          <w:vertAlign w:val="superscript"/>
        </w:rPr>
        <w:t>6</w:t>
      </w:r>
      <w:r w:rsidRPr="00DD3D9A">
        <w:rPr>
          <w:rFonts w:ascii="Times New Roman" w:hAnsi="Times New Roman" w:cs="Times New Roman"/>
          <w:bCs/>
        </w:rPr>
        <w:t>Institute of Biomedicine, Research Centre for Integrative Physiology and Pharmacology, and Centre for Population Health Research, University of Turku,</w:t>
      </w:r>
      <w:r w:rsidRPr="00DD3D9A">
        <w:rPr>
          <w:rFonts w:ascii="Times New Roman" w:hAnsi="Times New Roman" w:cs="Times New Roman"/>
        </w:rPr>
        <w:t xml:space="preserve"> </w:t>
      </w:r>
      <w:r w:rsidRPr="00DD3D9A">
        <w:rPr>
          <w:rFonts w:ascii="Times New Roman" w:hAnsi="Times New Roman" w:cs="Times New Roman"/>
          <w:bCs/>
        </w:rPr>
        <w:t>Turku, Finland</w:t>
      </w:r>
    </w:p>
    <w:p w14:paraId="15076800" w14:textId="77777777" w:rsidR="004C5BCC" w:rsidRPr="00DD3D9A" w:rsidRDefault="004C5BCC" w:rsidP="004C5BCC">
      <w:pPr>
        <w:pStyle w:val="Body"/>
        <w:spacing w:after="0" w:line="480" w:lineRule="auto"/>
        <w:ind w:right="50"/>
        <w:rPr>
          <w:rFonts w:ascii="Times New Roman" w:hAnsi="Times New Roman" w:cs="Times New Roman"/>
        </w:rPr>
      </w:pPr>
      <w:r w:rsidRPr="00906C52">
        <w:rPr>
          <w:rFonts w:ascii="Times New Roman" w:hAnsi="Times New Roman" w:cs="Times New Roman"/>
          <w:bCs/>
          <w:vertAlign w:val="superscript"/>
        </w:rPr>
        <w:t>7</w:t>
      </w:r>
      <w:r w:rsidRPr="00DD3D9A">
        <w:rPr>
          <w:rFonts w:ascii="Times New Roman" w:hAnsi="Times New Roman" w:cs="Times New Roman"/>
          <w:bCs/>
        </w:rPr>
        <w:t>Turku University Hospital, Department of Pediatrics, Turku, Finland</w:t>
      </w:r>
    </w:p>
    <w:p w14:paraId="582D9088" w14:textId="77777777" w:rsidR="004C5BCC" w:rsidRPr="00DD3D9A" w:rsidRDefault="004C5BCC" w:rsidP="004C5BCC">
      <w:pPr>
        <w:pStyle w:val="Body"/>
        <w:spacing w:after="0" w:line="480" w:lineRule="auto"/>
        <w:ind w:right="136"/>
        <w:rPr>
          <w:rFonts w:ascii="Times New Roman" w:eastAsia="Times New Roman" w:hAnsi="Times New Roman" w:cs="Times New Roman"/>
          <w:bCs/>
        </w:rPr>
      </w:pPr>
      <w:r w:rsidRPr="00906C52">
        <w:rPr>
          <w:rFonts w:ascii="Times New Roman" w:hAnsi="Times New Roman" w:cs="Times New Roman"/>
          <w:bCs/>
          <w:vertAlign w:val="superscript"/>
        </w:rPr>
        <w:t>8</w:t>
      </w:r>
      <w:r w:rsidRPr="00DD3D9A">
        <w:rPr>
          <w:rFonts w:ascii="Times New Roman" w:hAnsi="Times New Roman" w:cs="Times New Roman"/>
          <w:bCs/>
        </w:rPr>
        <w:t>Department of Pediatrics, PEDEGO Research Unit, Medical Research Center,</w:t>
      </w:r>
      <w:r w:rsidRPr="00DD3D9A">
        <w:rPr>
          <w:rFonts w:ascii="Times New Roman" w:eastAsia="Times New Roman" w:hAnsi="Times New Roman" w:cs="Times New Roman"/>
          <w:bCs/>
        </w:rPr>
        <w:t xml:space="preserve"> </w:t>
      </w:r>
      <w:r w:rsidRPr="00DD3D9A">
        <w:rPr>
          <w:rFonts w:ascii="Times New Roman" w:hAnsi="Times New Roman" w:cs="Times New Roman"/>
          <w:bCs/>
        </w:rPr>
        <w:t xml:space="preserve">University of Oulu, Oulu, Finland </w:t>
      </w:r>
    </w:p>
    <w:p w14:paraId="670E84A6" w14:textId="77777777" w:rsidR="004C5BCC" w:rsidRPr="00DD3D9A" w:rsidRDefault="004C5BCC" w:rsidP="004C5BCC">
      <w:pPr>
        <w:pStyle w:val="Body"/>
        <w:spacing w:after="0" w:line="480" w:lineRule="auto"/>
        <w:ind w:right="50"/>
        <w:rPr>
          <w:rFonts w:ascii="Times New Roman" w:eastAsia="Times New Roman" w:hAnsi="Times New Roman" w:cs="Times New Roman"/>
        </w:rPr>
      </w:pPr>
      <w:r w:rsidRPr="00906C52">
        <w:rPr>
          <w:rFonts w:ascii="Times New Roman" w:hAnsi="Times New Roman" w:cs="Times New Roman"/>
          <w:bCs/>
          <w:vertAlign w:val="superscript"/>
        </w:rPr>
        <w:t>9</w:t>
      </w:r>
      <w:r w:rsidRPr="00DD3D9A">
        <w:rPr>
          <w:rFonts w:ascii="Times New Roman" w:hAnsi="Times New Roman" w:cs="Times New Roman"/>
          <w:bCs/>
        </w:rPr>
        <w:t>Oulu University Hospital, Department of Children and Adolescents, Oulu, Finland</w:t>
      </w:r>
    </w:p>
    <w:p w14:paraId="3303CCF1" w14:textId="77777777" w:rsidR="004C5BCC" w:rsidRPr="00DD3D9A" w:rsidRDefault="004C5BCC" w:rsidP="004C5BCC">
      <w:pPr>
        <w:pStyle w:val="Body"/>
        <w:spacing w:after="0" w:line="480" w:lineRule="auto"/>
        <w:ind w:right="35"/>
        <w:rPr>
          <w:rFonts w:ascii="Times New Roman" w:eastAsia="Times New Roman" w:hAnsi="Times New Roman" w:cs="Times New Roman"/>
        </w:rPr>
      </w:pPr>
      <w:r w:rsidRPr="00906C52">
        <w:rPr>
          <w:rFonts w:ascii="Times New Roman" w:hAnsi="Times New Roman" w:cs="Times New Roman"/>
          <w:bCs/>
          <w:vertAlign w:val="superscript"/>
        </w:rPr>
        <w:t>10</w:t>
      </w:r>
      <w:r w:rsidRPr="00DD3D9A">
        <w:rPr>
          <w:rFonts w:ascii="Times New Roman" w:hAnsi="Times New Roman" w:cs="Times New Roman"/>
          <w:bCs/>
        </w:rPr>
        <w:t>Pediatric Research Center, Children’s Hospital, University of Helsinki and Helsinki University Hospital, Helsinki,</w:t>
      </w:r>
      <w:r w:rsidRPr="00DD3D9A">
        <w:rPr>
          <w:rFonts w:ascii="Times New Roman" w:hAnsi="Times New Roman" w:cs="Times New Roman"/>
        </w:rPr>
        <w:t xml:space="preserve"> </w:t>
      </w:r>
      <w:r w:rsidRPr="00DD3D9A">
        <w:rPr>
          <w:rFonts w:ascii="Times New Roman" w:hAnsi="Times New Roman" w:cs="Times New Roman"/>
          <w:bCs/>
        </w:rPr>
        <w:t>Finland</w:t>
      </w:r>
    </w:p>
    <w:p w14:paraId="33D9FDF6" w14:textId="77777777" w:rsidR="004C5BCC" w:rsidRPr="00DD3D9A" w:rsidRDefault="004C5BCC" w:rsidP="004C5BCC">
      <w:pPr>
        <w:pStyle w:val="Body"/>
        <w:spacing w:after="0" w:line="480" w:lineRule="auto"/>
        <w:ind w:right="979"/>
        <w:rPr>
          <w:rFonts w:ascii="Times New Roman" w:eastAsia="Times New Roman" w:hAnsi="Times New Roman" w:cs="Times New Roman"/>
        </w:rPr>
      </w:pPr>
      <w:r w:rsidRPr="00906C52">
        <w:rPr>
          <w:rFonts w:ascii="Times New Roman" w:hAnsi="Times New Roman" w:cs="Times New Roman"/>
          <w:bCs/>
          <w:vertAlign w:val="superscript"/>
        </w:rPr>
        <w:t>11</w:t>
      </w:r>
      <w:r w:rsidRPr="00DD3D9A">
        <w:rPr>
          <w:rFonts w:ascii="Times New Roman" w:hAnsi="Times New Roman" w:cs="Times New Roman"/>
          <w:bCs/>
        </w:rPr>
        <w:t xml:space="preserve">Research Programs Unit, Diabetes and Obesity, University of Helsinki, Helsinki, </w:t>
      </w:r>
      <w:r>
        <w:rPr>
          <w:rFonts w:ascii="Times New Roman" w:hAnsi="Times New Roman" w:cs="Times New Roman"/>
          <w:bCs/>
        </w:rPr>
        <w:t>F</w:t>
      </w:r>
      <w:r w:rsidRPr="00DD3D9A">
        <w:rPr>
          <w:rFonts w:ascii="Times New Roman" w:hAnsi="Times New Roman" w:cs="Times New Roman"/>
          <w:bCs/>
        </w:rPr>
        <w:t>inland</w:t>
      </w:r>
      <w:r w:rsidRPr="00DD3D9A">
        <w:rPr>
          <w:rFonts w:ascii="Times New Roman" w:hAnsi="Times New Roman" w:cs="Times New Roman"/>
          <w:i/>
          <w:iCs/>
        </w:rPr>
        <w:t xml:space="preserve"> </w:t>
      </w:r>
    </w:p>
    <w:p w14:paraId="4CF099FD" w14:textId="77777777" w:rsidR="004C5BCC" w:rsidRPr="00DD3D9A" w:rsidRDefault="004C5BCC" w:rsidP="004C5BCC">
      <w:pPr>
        <w:pStyle w:val="Body"/>
        <w:spacing w:after="0" w:line="480" w:lineRule="auto"/>
        <w:ind w:right="979"/>
        <w:rPr>
          <w:rFonts w:ascii="Times New Roman" w:eastAsia="Times New Roman" w:hAnsi="Times New Roman" w:cs="Times New Roman"/>
        </w:rPr>
      </w:pPr>
      <w:r w:rsidRPr="00906C52">
        <w:rPr>
          <w:rFonts w:ascii="Times New Roman" w:hAnsi="Times New Roman" w:cs="Times New Roman"/>
          <w:bCs/>
          <w:vertAlign w:val="superscript"/>
        </w:rPr>
        <w:t>12</w:t>
      </w:r>
      <w:r w:rsidRPr="00DD3D9A">
        <w:rPr>
          <w:rFonts w:ascii="Times New Roman" w:hAnsi="Times New Roman" w:cs="Times New Roman"/>
          <w:bCs/>
        </w:rPr>
        <w:t xml:space="preserve">Tampere University Hospital, Department of </w:t>
      </w:r>
      <w:proofErr w:type="spellStart"/>
      <w:r w:rsidRPr="00DD3D9A">
        <w:rPr>
          <w:rFonts w:ascii="Times New Roman" w:hAnsi="Times New Roman" w:cs="Times New Roman"/>
          <w:bCs/>
        </w:rPr>
        <w:t>Paediatrics</w:t>
      </w:r>
      <w:proofErr w:type="spellEnd"/>
      <w:r w:rsidRPr="00DD3D9A">
        <w:rPr>
          <w:rFonts w:ascii="Times New Roman" w:hAnsi="Times New Roman" w:cs="Times New Roman"/>
          <w:bCs/>
        </w:rPr>
        <w:t>, Tampere, Finland</w:t>
      </w:r>
      <w:r w:rsidRPr="00DD3D9A">
        <w:rPr>
          <w:rFonts w:ascii="Times New Roman" w:hAnsi="Times New Roman" w:cs="Times New Roman"/>
        </w:rPr>
        <w:t xml:space="preserve"> </w:t>
      </w:r>
    </w:p>
    <w:p w14:paraId="45504DA9" w14:textId="77777777" w:rsidR="004C5BCC" w:rsidRPr="00DD3D9A" w:rsidRDefault="004C5BCC" w:rsidP="004C5BCC">
      <w:pPr>
        <w:pStyle w:val="Body"/>
        <w:spacing w:after="0" w:line="480" w:lineRule="auto"/>
        <w:rPr>
          <w:rFonts w:ascii="Times New Roman" w:hAnsi="Times New Roman" w:cs="Times New Roman"/>
        </w:rPr>
      </w:pPr>
      <w:r w:rsidRPr="00906C52">
        <w:rPr>
          <w:rFonts w:ascii="Times New Roman" w:hAnsi="Times New Roman" w:cs="Times New Roman"/>
          <w:bCs/>
          <w:vertAlign w:val="superscript"/>
        </w:rPr>
        <w:t>13</w:t>
      </w:r>
      <w:r w:rsidRPr="00DD3D9A">
        <w:rPr>
          <w:rFonts w:ascii="Times New Roman" w:hAnsi="Times New Roman" w:cs="Times New Roman"/>
          <w:bCs/>
        </w:rPr>
        <w:t>Center for Child Health Research, Tampere University and Tampere University Hospital, Tampere, Finland</w:t>
      </w:r>
      <w:r w:rsidRPr="00DD3D9A">
        <w:rPr>
          <w:rFonts w:ascii="Times New Roman" w:hAnsi="Times New Roman" w:cs="Times New Roman"/>
          <w:i/>
          <w:iCs/>
        </w:rPr>
        <w:t xml:space="preserve"> </w:t>
      </w:r>
    </w:p>
    <w:p w14:paraId="39010AA3" w14:textId="77777777" w:rsidR="004C5BCC" w:rsidRPr="004C5BCC" w:rsidRDefault="004C5BCC" w:rsidP="00BD77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bookmarkEnd w:id="2"/>
    <w:p w14:paraId="751343F6" w14:textId="77777777" w:rsidR="004C5BCC" w:rsidRPr="004C5BCC" w:rsidRDefault="004C5BCC" w:rsidP="004C5BCC">
      <w:pPr>
        <w:rPr>
          <w:rFonts w:ascii="Times New Roman" w:eastAsia="Calibri" w:hAnsi="Times New Roman" w:cs="Times New Roman"/>
          <w:bCs/>
          <w:color w:val="000000"/>
          <w:u w:color="000000"/>
          <w:bdr w:val="nil"/>
          <w:lang w:val="en-US" w:eastAsia="fi-FI"/>
        </w:rPr>
      </w:pPr>
    </w:p>
    <w:p w14:paraId="47CB3947" w14:textId="5F059ADF" w:rsidR="00CC1915" w:rsidRPr="009A52B4" w:rsidRDefault="00BD7782" w:rsidP="004C5BCC">
      <w:pPr>
        <w:rPr>
          <w:rFonts w:ascii="Times New Roman" w:hAnsi="Times New Roman" w:cs="Times New Roman"/>
          <w:lang w:val="en-US"/>
        </w:rPr>
      </w:pPr>
      <w:r w:rsidRPr="009A52B4">
        <w:rPr>
          <w:rFonts w:ascii="Times New Roman" w:hAnsi="Times New Roman" w:cs="Times New Roman"/>
          <w:lang w:val="en-US"/>
        </w:rPr>
        <w:t>leena.hakola@tuni.fi</w:t>
      </w:r>
    </w:p>
    <w:p w14:paraId="65432021" w14:textId="77777777" w:rsidR="00ED009D" w:rsidRPr="009A52B4" w:rsidRDefault="00ED009D">
      <w:pPr>
        <w:rPr>
          <w:b/>
          <w:bCs/>
          <w:lang w:val="en-US"/>
        </w:rPr>
      </w:pPr>
    </w:p>
    <w:p w14:paraId="2C741A2A" w14:textId="0ECABA5B" w:rsidR="00D50DB3" w:rsidRPr="009A52B4" w:rsidRDefault="009A52B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B50EEDA" wp14:editId="260F02EF">
            <wp:extent cx="6023802" cy="3933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882" cy="3950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CC707" w14:textId="77777777" w:rsidR="0032652D" w:rsidRDefault="00D50D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D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4C5BCC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D50D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="00B73D7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50D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632D8">
        <w:rPr>
          <w:rFonts w:ascii="Times New Roman" w:hAnsi="Times New Roman" w:cs="Times New Roman"/>
          <w:sz w:val="24"/>
          <w:szCs w:val="24"/>
          <w:lang w:val="en-US"/>
        </w:rPr>
        <w:t>Study population.</w:t>
      </w:r>
    </w:p>
    <w:p w14:paraId="1CD779F7" w14:textId="25487B95" w:rsidR="008D3179" w:rsidRPr="00D50DB3" w:rsidRDefault="008D31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0DB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D87826A" w14:textId="77777777" w:rsidR="008D3179" w:rsidRDefault="008D3179" w:rsidP="008D3179">
      <w:pPr>
        <w:spacing w:before="240" w:line="240" w:lineRule="auto"/>
        <w:rPr>
          <w:rFonts w:ascii="Times New Roman" w:hAnsi="Times New Roman" w:cs="Times New Roman"/>
          <w:b/>
          <w:lang w:val="en-US"/>
        </w:rPr>
        <w:sectPr w:rsidR="008D317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A47A741" w14:textId="0663640B" w:rsidR="005E3B62" w:rsidRPr="005E3B62" w:rsidRDefault="005E3B62" w:rsidP="000F751C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B05F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Pr="005E3B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5E3B6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isk </w:t>
      </w:r>
      <w:r w:rsidRPr="005E3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developing islet autoimmunity and type 1 diabetes by child’s fatty acid intake at </w:t>
      </w:r>
      <w:r w:rsidR="003623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5E3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ge </w:t>
      </w:r>
      <w:r w:rsidR="003623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 w:rsidRPr="005E3B62">
        <w:rPr>
          <w:rFonts w:ascii="Times New Roman" w:eastAsia="Calibri" w:hAnsi="Times New Roman" w:cs="Times New Roman"/>
          <w:sz w:val="24"/>
          <w:szCs w:val="24"/>
          <w:lang w:val="en-US"/>
        </w:rPr>
        <w:t>3 months to 6 month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5536"/>
        <w:gridCol w:w="590"/>
        <w:gridCol w:w="1346"/>
        <w:gridCol w:w="931"/>
        <w:gridCol w:w="590"/>
        <w:gridCol w:w="1346"/>
        <w:gridCol w:w="931"/>
      </w:tblGrid>
      <w:tr w:rsidR="0032652D" w:rsidRPr="005E3B62" w14:paraId="58718763" w14:textId="77777777" w:rsidTr="00545D9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82AA0" w14:textId="77777777" w:rsidR="005E3B62" w:rsidRPr="005E3B62" w:rsidRDefault="005E3B62" w:rsidP="005E3B62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816F0" w14:textId="77777777" w:rsidR="005E3B62" w:rsidRPr="005E3B62" w:rsidRDefault="005E3B62" w:rsidP="005E3B62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Islet autoimmunity 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4D4B9" w14:textId="77777777" w:rsidR="005E3B62" w:rsidRPr="005E3B62" w:rsidRDefault="005E3B62" w:rsidP="005E3B62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ype 1 diabetes</w:t>
            </w:r>
          </w:p>
        </w:tc>
      </w:tr>
      <w:tr w:rsidR="0032652D" w:rsidRPr="005E3B62" w14:paraId="78414739" w14:textId="77777777" w:rsidTr="00545D9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3B410" w14:textId="77777777" w:rsidR="005E3B62" w:rsidRPr="005E3B62" w:rsidRDefault="005E3B62" w:rsidP="005E3B62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F8E27" w14:textId="77777777" w:rsidR="005E3B62" w:rsidRPr="005E3B62" w:rsidRDefault="005E3B62" w:rsidP="005E3B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1475" w14:textId="5061737C" w:rsidR="005E3B62" w:rsidRPr="005E3B62" w:rsidRDefault="005E3B62" w:rsidP="005E3B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I)</w:t>
            </w:r>
            <w:proofErr w:type="spellStart"/>
            <w:r w:rsidR="005832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="005832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69F60" w14:textId="77777777" w:rsidR="005E3B62" w:rsidRPr="005E3B62" w:rsidRDefault="005E3B62" w:rsidP="005E3B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FBAB" w14:textId="77777777" w:rsidR="005E3B62" w:rsidRPr="005E3B62" w:rsidRDefault="005E3B62" w:rsidP="005E3B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FA823" w14:textId="294C932A" w:rsidR="005E3B62" w:rsidRPr="005E3B62" w:rsidRDefault="005E3B62" w:rsidP="005E3B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I)</w:t>
            </w:r>
            <w:proofErr w:type="spellStart"/>
            <w:r w:rsidR="005832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="005832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21876" w14:textId="77777777" w:rsidR="005E3B62" w:rsidRPr="005E3B62" w:rsidRDefault="005E3B62" w:rsidP="005E3B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32652D" w:rsidRPr="005E3B62" w14:paraId="12A749BB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462C" w14:textId="7CB52138" w:rsidR="005D30D4" w:rsidRPr="005E3B6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Total fat, g/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MJ </w:t>
            </w: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F88D" w14:textId="26B853EB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208B9" w14:textId="66730B59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57055" w14:textId="3B1F717B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33F87" w14:textId="22954470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0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8DEEF" w14:textId="61EF94EE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D35D8" w14:textId="4F01A1B0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2652D" w:rsidRPr="005E3B62" w14:paraId="60A43068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4F7F" w14:textId="615CDC65" w:rsidR="005D30D4" w:rsidRPr="005E3B6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SFA g/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MJ </w:t>
            </w: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8D56" w14:textId="0A2032CD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D9B0" w14:textId="2C27932C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E651" w14:textId="06016496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7FCE" w14:textId="536F3ED9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B52A" w14:textId="6B8392B3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D000" w14:textId="0CA4C877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9</w:t>
            </w:r>
          </w:p>
        </w:tc>
      </w:tr>
      <w:tr w:rsidR="0032652D" w:rsidRPr="005E3B62" w14:paraId="1E48E864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E1E9" w14:textId="45B49A90" w:rsidR="005D30D4" w:rsidRPr="00B42E32" w:rsidRDefault="005D30D4" w:rsidP="005D30D4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B42E32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yristic acid (14:0), 100 mg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/MJ</w:t>
            </w:r>
            <w:r w:rsidRPr="00B42E32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5FFE" w14:textId="49F49BDE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5D87" w14:textId="6BBC2A72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0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DE1B" w14:textId="7E7C90BA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9864" w14:textId="0605643E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DAFD" w14:textId="36F11378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119F" w14:textId="488F3557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2652D" w:rsidRPr="005E3B62" w14:paraId="514A06DF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FFD2" w14:textId="0C0CA76F" w:rsidR="005D30D4" w:rsidRPr="00B42E32" w:rsidRDefault="005D30D4" w:rsidP="005D30D4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B42E32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Palmitic acid (16:0), 100 mg/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J/</w:t>
            </w:r>
            <w:r w:rsidRPr="00B42E32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FDAC" w14:textId="5C6BA24A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75FF" w14:textId="08F64B87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6830" w14:textId="0BC91F4B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EE41" w14:textId="087210B7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EDFC" w14:textId="453FC974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A321" w14:textId="38FE233F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4</w:t>
            </w:r>
          </w:p>
        </w:tc>
      </w:tr>
      <w:tr w:rsidR="0032652D" w:rsidRPr="005E3B62" w14:paraId="4B48C4B5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89B5" w14:textId="77777777" w:rsidR="005D30D4" w:rsidRPr="005E3B62" w:rsidRDefault="005D30D4" w:rsidP="005D30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9F6C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D4B1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57B3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6037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174B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4EB9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</w:tr>
      <w:tr w:rsidR="0032652D" w:rsidRPr="005E3B62" w14:paraId="2354F065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21C1" w14:textId="1323C238" w:rsidR="005D30D4" w:rsidRPr="005E3B62" w:rsidRDefault="005D30D4" w:rsidP="005D30D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E3B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UFA, g/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J/</w:t>
            </w:r>
            <w:r w:rsidRPr="005E3B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C652" w14:textId="18C7A632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367F" w14:textId="1EB0446A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5F9C" w14:textId="3DC22D21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A35C" w14:textId="1AF7FF9E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13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E966" w14:textId="20F731AB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7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8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B3E3" w14:textId="2CCDFE95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61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2</w:t>
            </w:r>
          </w:p>
        </w:tc>
      </w:tr>
      <w:tr w:rsidR="0032652D" w:rsidRPr="005E3B62" w14:paraId="07BE846F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1FDF" w14:textId="77777777" w:rsidR="005D30D4" w:rsidRPr="005E3B62" w:rsidRDefault="005D30D4" w:rsidP="005D30D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64F0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0421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67FE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345E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E3BA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077F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652D" w:rsidRPr="005E3B62" w14:paraId="6B44F42F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3C04" w14:textId="364C6150" w:rsidR="005D30D4" w:rsidRPr="005E3B6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5E3B62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n</w:t>
            </w: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-6 PUFA,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100</w:t>
            </w:r>
            <w:r w:rsidR="00EC2F8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</w:t>
            </w: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g/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J/</w:t>
            </w:r>
            <w:r w:rsidRPr="005E3B6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26F2" w14:textId="25FBF77F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BBF3" w14:textId="038BF9DA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2F4C" w14:textId="6EA0345E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3E2A" w14:textId="371620A6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02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BD00" w14:textId="5D911662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9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1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B100" w14:textId="502F350E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69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</w:t>
            </w:r>
          </w:p>
        </w:tc>
      </w:tr>
      <w:tr w:rsidR="0032652D" w:rsidRPr="005E3B62" w14:paraId="67E74A9D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AF33" w14:textId="77777777" w:rsidR="005D30D4" w:rsidRPr="00B42E3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Linoleic acid (18:2</w:t>
            </w:r>
            <w:r w:rsidRPr="00FE3DB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n</w:t>
            </w: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-6),100 m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28BF" w14:textId="3BC2F039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EC78" w14:textId="45752BD5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A391" w14:textId="1305EF44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C1B3" w14:textId="40BA9CD6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0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3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C991" w14:textId="29D54AE9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3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1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9BD7" w14:textId="3E1349CE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594</w:t>
            </w:r>
          </w:p>
        </w:tc>
      </w:tr>
      <w:tr w:rsidR="0032652D" w:rsidRPr="005E3B62" w14:paraId="339B1B9B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5C20" w14:textId="6AFB3E92" w:rsidR="005D30D4" w:rsidRPr="00B42E3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Arachidonic acid (20:4</w:t>
            </w:r>
            <w:r w:rsidRPr="00FE3DB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n</w:t>
            </w: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-6), 10 mg/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J/</w:t>
            </w: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1176" w14:textId="4E74C42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D3E8" w14:textId="63F5C278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1E76" w14:textId="65B8B395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4AAB" w14:textId="521FA644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95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45A2" w14:textId="09B6C31A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7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2494" w14:textId="05033703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578</w:t>
            </w:r>
          </w:p>
        </w:tc>
      </w:tr>
      <w:tr w:rsidR="0032652D" w:rsidRPr="005E3B62" w14:paraId="7C51BCAF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DAFB" w14:textId="77777777" w:rsidR="005D30D4" w:rsidRPr="005E3B6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A892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DDA2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353D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5781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AA89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05DD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</w:p>
        </w:tc>
      </w:tr>
      <w:tr w:rsidR="0032652D" w:rsidRPr="005E3B62" w14:paraId="05F29807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77C3" w14:textId="439C6957" w:rsidR="005D30D4" w:rsidRPr="00B42E3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B42E32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Conjugated linoleic acid</w:t>
            </w: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 (18:2</w:t>
            </w:r>
            <w:r w:rsidRPr="00FE3DB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n</w:t>
            </w: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-6con),10 mg/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J/</w:t>
            </w:r>
            <w:r w:rsidRPr="00B42E32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6D27" w14:textId="67AC09D9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97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2791" w14:textId="4C607B2B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7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1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BA91" w14:textId="267FB5D8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77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509F" w14:textId="11740141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8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8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DF04" w14:textId="39429784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6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,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94F0" w14:textId="437BB5EF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45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</w:t>
            </w:r>
          </w:p>
        </w:tc>
      </w:tr>
      <w:tr w:rsidR="0032652D" w:rsidRPr="005E3B62" w14:paraId="2CD82186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FA0B" w14:textId="77777777" w:rsidR="005D30D4" w:rsidRPr="00B42E3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4600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24D9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712C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84BE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4C43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54A6" w14:textId="77777777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32652D" w:rsidRPr="005E3B62" w14:paraId="1A1D6DD5" w14:textId="77777777" w:rsidTr="00545D9E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D483" w14:textId="39C51473" w:rsidR="005D30D4" w:rsidRPr="005E3B6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5E3B62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n-3 </w:t>
            </w:r>
            <w:r w:rsidRPr="005E3B62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PUFA 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100 m</w:t>
            </w:r>
            <w:r w:rsidRPr="005E3B62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g/</w:t>
            </w:r>
            <w:r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J/</w:t>
            </w:r>
            <w:r w:rsidRPr="005E3B62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A6B1" w14:textId="02B57F3C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ACF1" w14:textId="79F4BB52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6ED2" w14:textId="6046FE6A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3CE4" w14:textId="145E0413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8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7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BF0F" w14:textId="1945CE9E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5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1.3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802F" w14:textId="7BFF6418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531</w:t>
            </w:r>
          </w:p>
        </w:tc>
      </w:tr>
      <w:tr w:rsidR="0032652D" w:rsidRPr="005E3B62" w14:paraId="3678D8A1" w14:textId="77777777" w:rsidTr="003D3168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8400" w14:textId="19AC8B40" w:rsidR="005D30D4" w:rsidRPr="005E3B62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B42E3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Alpha-linolenic acid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 (</w:t>
            </w:r>
            <w:r w:rsidRPr="00FE3DB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18:3</w:t>
            </w:r>
            <w:r w:rsidRPr="00FE3DBB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n</w:t>
            </w:r>
            <w:r w:rsidRPr="00FE3DB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-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)</w:t>
            </w:r>
            <w:r w:rsidRPr="00B42E3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, 10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 </w:t>
            </w:r>
            <w:r w:rsidRPr="00B42E3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g/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J/</w:t>
            </w:r>
            <w:r w:rsidRPr="00B42E3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B1E4" w14:textId="1AF74EA0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5304" w14:textId="7B0EB037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,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C77" w14:textId="0FD1C262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8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5D2C" w14:textId="5DFB5DAF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8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7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0F97" w14:textId="03184211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0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 xml:space="preserve">1,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1.4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ECF2" w14:textId="0FAFD77F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  <w:t>0.596</w:t>
            </w:r>
          </w:p>
        </w:tc>
      </w:tr>
      <w:tr w:rsidR="0032652D" w:rsidRPr="005E3B62" w14:paraId="6CCE1DEF" w14:textId="77777777" w:rsidTr="003D3168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749" w14:textId="25768B41" w:rsidR="005D30D4" w:rsidRPr="00DF7A38" w:rsidRDefault="005D30D4" w:rsidP="005D30D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9"/>
              <w:contextualSpacing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</w:pPr>
            <w:r w:rsidRPr="00DF7A38">
              <w:rPr>
                <w:rFonts w:ascii="Times New Roman" w:eastAsia="Calibri" w:hAnsi="Times New Roman" w:cs="Times New Roman"/>
                <w:bCs/>
                <w:i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Long chain</w:t>
            </w:r>
            <w:r w:rsidRPr="00DF7A38">
              <w:rPr>
                <w:rFonts w:ascii="Times New Roman" w:eastAsia="Calibri" w:hAnsi="Times New Roman" w:cs="Times New Roman"/>
                <w:bCs/>
                <w:i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 n</w:t>
            </w:r>
            <w:r w:rsidRPr="00DF7A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-3 </w:t>
            </w:r>
            <w:proofErr w:type="spellStart"/>
            <w:proofErr w:type="gramStart"/>
            <w:r w:rsidRPr="00DF7A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PUFA,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 w:eastAsia="fi-FI"/>
              </w:rPr>
              <w:t>c</w:t>
            </w:r>
            <w:proofErr w:type="spellEnd"/>
            <w:proofErr w:type="gramEnd"/>
            <w:r w:rsidRPr="00DF7A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 xml:space="preserve"> 100 mg/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MJ/</w:t>
            </w:r>
            <w:r w:rsidRPr="00DF7A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en-US" w:eastAsia="fi-FI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C397" w14:textId="0DC1D0B3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4C4C" w14:textId="040E5B36" w:rsidR="005D30D4" w:rsidRPr="005E3B62" w:rsidRDefault="00D31CDB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D30D4"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1F4A5" w14:textId="17DAF3BA" w:rsidR="005D30D4" w:rsidRPr="005E3B62" w:rsidRDefault="005D30D4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D30D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353A7" w14:textId="6C2186C7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EC2F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D1538" w14:textId="463B0E98" w:rsidR="005D30D4" w:rsidRPr="005E3B62" w:rsidRDefault="00EC2F81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fi-FI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="00D31C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652D"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3E03B" w14:textId="67EAD077" w:rsidR="005D30D4" w:rsidRPr="005E3B62" w:rsidRDefault="0032652D" w:rsidP="005D30D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265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8</w:t>
            </w:r>
          </w:p>
        </w:tc>
      </w:tr>
      <w:tr w:rsidR="0032652D" w:rsidRPr="005E3B62" w14:paraId="55BB1C70" w14:textId="77777777" w:rsidTr="00545D9E">
        <w:trPr>
          <w:gridAfter w:val="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DCEC" w14:textId="77777777" w:rsidR="005D30D4" w:rsidRPr="005E3B62" w:rsidRDefault="005D30D4" w:rsidP="005D30D4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8FD5C" w14:textId="77777777" w:rsidR="005D30D4" w:rsidRPr="005E3B62" w:rsidRDefault="005D30D4" w:rsidP="005D30D4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C9208" w14:textId="77777777" w:rsidR="005D30D4" w:rsidRPr="005E3B62" w:rsidRDefault="005D30D4" w:rsidP="005D30D4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5ECDB88" w14:textId="543268D9" w:rsidR="005E3B62" w:rsidRPr="005E3B62" w:rsidRDefault="005832F7" w:rsidP="005832F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</w:pP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i-FI"/>
        </w:rPr>
        <w:t>a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Values</w:t>
      </w:r>
      <w:proofErr w:type="spellEnd"/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are hazard ratios 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(HR) 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with 95% 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confidence intervals (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CI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)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</w:t>
      </w:r>
      <w:r w:rsidR="005E3B62" w:rsidRPr="005601B8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from </w:t>
      </w:r>
      <w:r w:rsidR="00C769AC" w:rsidRPr="005601B8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Cox</w:t>
      </w:r>
      <w:r w:rsidR="00C769AC" w:rsidRPr="00C769AC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proportional hazards regression model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. Fatty acid intake was energy-adjusted by 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dividing the fatty acid intake by energy </w:t>
      </w:r>
      <w:r w:rsidR="00987339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intake and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adding energy as a covariate.</w:t>
      </w:r>
      <w:r w:rsidR="00877F30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M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ean energy-adjusted intake of 3 and 6 months was used as an exposure variable. The analyses </w:t>
      </w:r>
      <w:r w:rsidR="00EC2F81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were</w:t>
      </w:r>
      <w:r w:rsidR="00877F30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</w:t>
      </w:r>
      <w:r w:rsidR="005E3B62" w:rsidRPr="005E3B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further adjusted for sex of the child, HLA genotype and familial diabetes.</w:t>
      </w:r>
    </w:p>
    <w:p w14:paraId="5AAEB4BD" w14:textId="464AD1AE" w:rsidR="005E3B62" w:rsidRPr="005601B8" w:rsidRDefault="005832F7" w:rsidP="005E3B6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</w:pP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US" w:eastAsia="fi-FI"/>
        </w:rPr>
        <w:t>b</w:t>
      </w:r>
      <w:r w:rsidR="005E3B62" w:rsidRPr="005601B8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HR</w:t>
      </w:r>
      <w:proofErr w:type="spellEnd"/>
      <w:r w:rsidR="005E3B62" w:rsidRPr="005601B8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are presented per 1 grams</w:t>
      </w:r>
      <w:r w:rsidR="0032652D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/MJ</w:t>
      </w:r>
      <w:r w:rsidR="005E3B62" w:rsidRPr="005601B8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100 mg</w:t>
      </w:r>
      <w:r w:rsidR="0032652D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/MJ, or 10mg/MJ</w:t>
      </w:r>
      <w:r w:rsidR="005E3B62" w:rsidRPr="005601B8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 xml:space="preserve"> increase </w:t>
      </w:r>
      <w:r w:rsidR="00BB2D3E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fi-FI"/>
        </w:rPr>
        <w:t>in nutrient intake</w:t>
      </w:r>
    </w:p>
    <w:p w14:paraId="7B58A9AC" w14:textId="438A2A2F" w:rsidR="005E3B62" w:rsidRPr="005E3B62" w:rsidRDefault="005832F7" w:rsidP="005832F7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fi-FI"/>
        </w:rPr>
      </w:pPr>
      <w:proofErr w:type="spellStart"/>
      <w:r>
        <w:rPr>
          <w:rFonts w:ascii="Times New Roman" w:eastAsia="Yu Mincho" w:hAnsi="Times New Roman" w:cs="Times New Roman"/>
          <w:sz w:val="24"/>
          <w:szCs w:val="24"/>
          <w:vertAlign w:val="superscript"/>
          <w:lang w:val="en-US" w:eastAsia="fi-FI"/>
        </w:rPr>
        <w:t>c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long</w:t>
      </w:r>
      <w:proofErr w:type="spellEnd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 chain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-3 PUFA includes the following fatty acids: </w:t>
      </w:r>
      <w:proofErr w:type="spellStart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eicosatrienoic</w:t>
      </w:r>
      <w:proofErr w:type="spellEnd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 acid (20:3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-3), eicosatetraenoic acid (20:4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-3), </w:t>
      </w:r>
      <w:proofErr w:type="spellStart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eicosapentaenoic</w:t>
      </w:r>
      <w:proofErr w:type="spellEnd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 acid (20:5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-3), </w:t>
      </w:r>
      <w:proofErr w:type="spellStart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heneicosapentaenoic</w:t>
      </w:r>
      <w:proofErr w:type="spellEnd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 acid (21:5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-3), (22:4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-3), </w:t>
      </w:r>
      <w:proofErr w:type="spellStart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docosapentaenoic</w:t>
      </w:r>
      <w:proofErr w:type="spellEnd"/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 xml:space="preserve"> acid (22:5 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>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-3), docosahexaenoic acid (22:6</w:t>
      </w:r>
      <w:r w:rsidR="005E3B62" w:rsidRPr="00327142">
        <w:rPr>
          <w:rFonts w:ascii="Times New Roman" w:eastAsia="Yu Mincho" w:hAnsi="Times New Roman" w:cs="Times New Roman"/>
          <w:i/>
          <w:iCs/>
          <w:sz w:val="24"/>
          <w:szCs w:val="24"/>
          <w:lang w:val="en-US" w:eastAsia="fi-FI"/>
        </w:rPr>
        <w:t xml:space="preserve"> n</w:t>
      </w:r>
      <w:r w:rsidR="005E3B62" w:rsidRPr="005601B8">
        <w:rPr>
          <w:rFonts w:ascii="Times New Roman" w:eastAsia="Yu Mincho" w:hAnsi="Times New Roman" w:cs="Times New Roman"/>
          <w:sz w:val="24"/>
          <w:szCs w:val="24"/>
          <w:lang w:val="en-US" w:eastAsia="fi-FI"/>
        </w:rPr>
        <w:t>-3)</w:t>
      </w:r>
    </w:p>
    <w:p w14:paraId="5A52725C" w14:textId="27FA12F5" w:rsidR="005E3B62" w:rsidRDefault="005E3B62" w:rsidP="008D3179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B60B2F" w14:textId="77777777" w:rsidR="005E3B62" w:rsidRDefault="005E3B62" w:rsidP="008D3179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60AC35" w14:textId="77777777" w:rsidR="00877F30" w:rsidRDefault="00877F30" w:rsidP="008D3179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DEE117" w14:textId="6C9C2C69" w:rsidR="008D3179" w:rsidRPr="009B05F0" w:rsidRDefault="00BF0558" w:rsidP="008D3179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05F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8D3179" w:rsidRPr="009B05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21E6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D3179" w:rsidRPr="009B05F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D3179" w:rsidRPr="009B05F0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F94680">
        <w:rPr>
          <w:rFonts w:ascii="Times New Roman" w:hAnsi="Times New Roman" w:cs="Times New Roman"/>
          <w:sz w:val="24"/>
          <w:szCs w:val="24"/>
          <w:lang w:val="en-US"/>
        </w:rPr>
        <w:t xml:space="preserve">intake of </w:t>
      </w:r>
      <w:r w:rsidR="008D3179" w:rsidRPr="009B05F0">
        <w:rPr>
          <w:rFonts w:ascii="Times New Roman" w:hAnsi="Times New Roman" w:cs="Times New Roman"/>
          <w:sz w:val="24"/>
          <w:szCs w:val="24"/>
          <w:lang w:val="en-US"/>
        </w:rPr>
        <w:t>fatty acid</w:t>
      </w:r>
      <w:r w:rsidR="00F9468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D3179" w:rsidRPr="009B05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680">
        <w:rPr>
          <w:rFonts w:ascii="Times New Roman" w:hAnsi="Times New Roman" w:cs="Times New Roman"/>
          <w:sz w:val="24"/>
          <w:szCs w:val="24"/>
          <w:lang w:val="en-US"/>
        </w:rPr>
        <w:t>and energy at the age of 3 to 6 months</w:t>
      </w:r>
      <w:r w:rsidR="008D3179" w:rsidRPr="009B05F0">
        <w:rPr>
          <w:rFonts w:ascii="Times New Roman" w:hAnsi="Times New Roman" w:cs="Times New Roman"/>
          <w:sz w:val="24"/>
          <w:szCs w:val="24"/>
          <w:lang w:val="en-US"/>
        </w:rPr>
        <w:t xml:space="preserve"> and at 2 years of age by background characteristics. </w:t>
      </w:r>
    </w:p>
    <w:tbl>
      <w:tblPr>
        <w:tblStyle w:val="TableGrid"/>
        <w:tblW w:w="143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287"/>
        <w:gridCol w:w="1130"/>
        <w:gridCol w:w="1134"/>
        <w:gridCol w:w="1127"/>
        <w:gridCol w:w="1281"/>
        <w:gridCol w:w="1136"/>
      </w:tblGrid>
      <w:tr w:rsidR="00F94680" w:rsidRPr="000F751C" w14:paraId="6557CE39" w14:textId="77777777" w:rsidTr="009C5633">
        <w:tc>
          <w:tcPr>
            <w:tcW w:w="2552" w:type="dxa"/>
            <w:tcBorders>
              <w:top w:val="single" w:sz="8" w:space="0" w:color="auto"/>
              <w:bottom w:val="nil"/>
              <w:right w:val="nil"/>
            </w:tcBorders>
          </w:tcPr>
          <w:p w14:paraId="101549AD" w14:textId="77777777" w:rsidR="00F94680" w:rsidRPr="00F94680" w:rsidRDefault="00F94680" w:rsidP="009C56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B82553" w14:textId="77777777" w:rsidR="00F94680" w:rsidRPr="00F94680" w:rsidRDefault="00F94680" w:rsidP="009C5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 xml:space="preserve">Mean of intakes at ages </w:t>
            </w:r>
            <w:proofErr w:type="gramStart"/>
            <w:r w:rsidRPr="00F94680">
              <w:rPr>
                <w:rFonts w:ascii="Times New Roman" w:hAnsi="Times New Roman" w:cs="Times New Roman"/>
                <w:lang w:val="en-US"/>
              </w:rPr>
              <w:t>3 and 6 months</w:t>
            </w:r>
            <w:proofErr w:type="gramEnd"/>
            <w:r w:rsidRPr="00F94680">
              <w:rPr>
                <w:rFonts w:ascii="Times New Roman" w:hAnsi="Times New Roman" w:cs="Times New Roman"/>
                <w:lang w:val="en-US"/>
              </w:rPr>
              <w:t xml:space="preserve"> g/day or kJ/day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CB2D4" w14:textId="77777777" w:rsidR="00F94680" w:rsidRPr="00F94680" w:rsidRDefault="00F94680" w:rsidP="009C5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8" w:type="dxa"/>
            <w:gridSpan w:val="5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4E5220C" w14:textId="77777777" w:rsidR="00F94680" w:rsidRPr="00F94680" w:rsidRDefault="00F94680" w:rsidP="009C56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Intake at age of 2 years g/day or kJ/day</w:t>
            </w:r>
          </w:p>
        </w:tc>
      </w:tr>
      <w:tr w:rsidR="00F94680" w:rsidRPr="008A0B71" w14:paraId="5EA47E44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48F4373" w14:textId="77777777" w:rsidR="00F94680" w:rsidRPr="00F94680" w:rsidRDefault="00F94680" w:rsidP="009C56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B932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S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838A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MU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2F69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94680">
              <w:rPr>
                <w:rFonts w:ascii="Times New Roman" w:hAnsi="Times New Roman" w:cs="Times New Roman"/>
                <w:lang w:val="en-US"/>
              </w:rPr>
              <w:t>-6 PU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B3CC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n-</w:t>
            </w:r>
            <w:r w:rsidRPr="00F94680">
              <w:rPr>
                <w:rFonts w:ascii="Times New Roman" w:hAnsi="Times New Roman" w:cs="Times New Roman"/>
                <w:lang w:val="en-US"/>
              </w:rPr>
              <w:t>3 PU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8498F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Energy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5ADAB88E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715F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S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2CB00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MUF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274C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94680">
              <w:rPr>
                <w:rFonts w:ascii="Times New Roman" w:hAnsi="Times New Roman" w:cs="Times New Roman"/>
                <w:lang w:val="en-US"/>
              </w:rPr>
              <w:t>-6 PUF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79FF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n-</w:t>
            </w:r>
            <w:r w:rsidRPr="00F94680">
              <w:rPr>
                <w:rFonts w:ascii="Times New Roman" w:hAnsi="Times New Roman" w:cs="Times New Roman"/>
                <w:lang w:val="en-US"/>
              </w:rPr>
              <w:t>3 PUF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</w:tcBorders>
          </w:tcPr>
          <w:p w14:paraId="47C15346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Energy</w:t>
            </w:r>
          </w:p>
        </w:tc>
      </w:tr>
      <w:tr w:rsidR="00F94680" w:rsidRPr="008A0B71" w14:paraId="53016E2E" w14:textId="77777777" w:rsidTr="009C5633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678CEEBC" w14:textId="77777777" w:rsidR="00F94680" w:rsidRPr="00F94680" w:rsidRDefault="00F94680" w:rsidP="009C56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A20D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89AF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D280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586E3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47886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0802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118F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8339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22F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A21E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</w:tcBorders>
          </w:tcPr>
          <w:p w14:paraId="3B33F316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</w:tr>
      <w:tr w:rsidR="00F94680" w:rsidRPr="008A0B71" w14:paraId="0F4A4492" w14:textId="77777777" w:rsidTr="009C5633"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78ECB6B8" w14:textId="77777777" w:rsidR="00F94680" w:rsidRPr="00F94680" w:rsidRDefault="00F94680" w:rsidP="009C5633">
            <w:pPr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Child 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AB32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7677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9E01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7408D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44BD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E898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E63F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D105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8696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0EDD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</w:tcBorders>
          </w:tcPr>
          <w:p w14:paraId="3201EF6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680" w:rsidRPr="008A0B71" w14:paraId="78C47777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F355C13" w14:textId="77777777" w:rsidR="00F94680" w:rsidRPr="00F94680" w:rsidRDefault="00F94680" w:rsidP="009C563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9FFDF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9E5F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88B1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D31C6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B3DC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5 (37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BAE457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7AB292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708C0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 (3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F77515" w14:textId="180A144F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537D7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2701527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2 (927)</w:t>
            </w:r>
          </w:p>
        </w:tc>
      </w:tr>
      <w:tr w:rsidR="00F94680" w:rsidRPr="008A0B71" w14:paraId="43E4AF03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27F5D6" w14:textId="77777777" w:rsidR="00F94680" w:rsidRPr="00F94680" w:rsidRDefault="00F94680" w:rsidP="009C563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ED1E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78FD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60DC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BBA53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7E7F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3 (35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0FB5C4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60EFBD0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F180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 (3.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4A8B61B" w14:textId="71DBCB10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75EF82E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1163FCC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7 (885)</w:t>
            </w:r>
          </w:p>
        </w:tc>
      </w:tr>
      <w:tr w:rsidR="00F94680" w:rsidRPr="008A0B71" w14:paraId="0DA7D301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71AEEB1" w14:textId="77777777" w:rsidR="00F94680" w:rsidRPr="00F94680" w:rsidRDefault="00F94680" w:rsidP="009C5633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94680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3C5A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2913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9433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39DB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588E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90224E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4F0FEF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2FF0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F9E295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A44313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55ADF54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</w:tr>
      <w:tr w:rsidR="00F94680" w:rsidRPr="008A0B71" w14:paraId="1280BE46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A568CE6" w14:textId="77777777" w:rsidR="00F94680" w:rsidRPr="00F94680" w:rsidRDefault="00F94680" w:rsidP="009C5633">
            <w:pPr>
              <w:rPr>
                <w:rFonts w:ascii="Times New Roman" w:hAnsi="Times New Roman" w:cs="Times New Roman"/>
                <w:lang w:val="sv-SE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Familial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854F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0092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C085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7DBAD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343ED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5E1D14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325BBF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927F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96FB10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E677FD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0095EBB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680" w:rsidRPr="008A0B71" w14:paraId="2DE0ECEE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0104165" w14:textId="77777777" w:rsidR="00F94680" w:rsidRPr="00F94680" w:rsidRDefault="00F94680" w:rsidP="009C5633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9AD5A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C15E9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158AC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38DD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50BEF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3 (38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C878459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5ED30D6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747CE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 (3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0A56F1" w14:textId="0E1D3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1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5B642B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4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1C2AB7F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33 (893)</w:t>
            </w:r>
          </w:p>
        </w:tc>
      </w:tr>
      <w:tr w:rsidR="00F94680" w:rsidRPr="008A0B71" w14:paraId="19D4D741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8EE2AA6" w14:textId="77777777" w:rsidR="00F94680" w:rsidRPr="00F94680" w:rsidRDefault="00F94680" w:rsidP="009C5633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6E105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357EE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11A82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2A6EC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A805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7 (37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0E9F321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A20FFF1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7C14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 (3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78E9D08" w14:textId="11E587AE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52B0663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1EA0CC93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56 (916)</w:t>
            </w:r>
          </w:p>
        </w:tc>
      </w:tr>
      <w:tr w:rsidR="00F94680" w:rsidRPr="008A0B71" w14:paraId="129F39B3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552A6C4" w14:textId="77777777" w:rsidR="00F94680" w:rsidRPr="00F94680" w:rsidRDefault="00F94680" w:rsidP="009C5633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94680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471FD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5C702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0783C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16DD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F94FD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74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7839D7B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F3D3CFE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9B6C9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5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BC6270C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7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BD4ABA9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4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48CA43FE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441</w:t>
            </w:r>
          </w:p>
        </w:tc>
      </w:tr>
      <w:tr w:rsidR="00F94680" w:rsidRPr="008A0B71" w14:paraId="3F5ED40A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1753404" w14:textId="77777777" w:rsidR="00F94680" w:rsidRPr="00F94680" w:rsidRDefault="00F94680" w:rsidP="009C563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>Maternal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9227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C251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7E45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FE53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9B31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5A77A9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5164CB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9F73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EDE318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D1EF09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26FFD36D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680" w:rsidRPr="008A0B71" w14:paraId="56341ED5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3F95C80" w14:textId="77777777" w:rsidR="00F94680" w:rsidRPr="00F94680" w:rsidRDefault="00F94680" w:rsidP="009C5633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E5E50" w14:textId="77777777" w:rsidR="00F94680" w:rsidRPr="00F94680" w:rsidRDefault="00F94680" w:rsidP="009C5633">
            <w:pPr>
              <w:ind w:left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4E54D" w14:textId="77777777" w:rsidR="00F94680" w:rsidRPr="00F94680" w:rsidRDefault="00F94680" w:rsidP="009C5633">
            <w:pPr>
              <w:ind w:left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D8454" w14:textId="17676836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0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A6C12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0DB6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6 (45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BBE2210" w14:textId="77777777" w:rsidR="00F94680" w:rsidRPr="00F94680" w:rsidRDefault="00F94680" w:rsidP="009C5633">
            <w:pPr>
              <w:ind w:left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82D8E43" w14:textId="77777777" w:rsidR="00F94680" w:rsidRPr="00F94680" w:rsidRDefault="00F94680" w:rsidP="009C5633">
            <w:pPr>
              <w:ind w:left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780FF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(4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8DC9C9E" w14:textId="308C06A6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1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271150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4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374110F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82 (963)</w:t>
            </w:r>
          </w:p>
        </w:tc>
      </w:tr>
      <w:tr w:rsidR="00F94680" w:rsidRPr="008A0B71" w14:paraId="55B47B86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88FA214" w14:textId="77777777" w:rsidR="00F94680" w:rsidRPr="00F94680" w:rsidRDefault="00F94680" w:rsidP="009C5633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 xml:space="preserve">Vocational School or Cour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9A4CC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3DD2F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91AF6" w14:textId="246A5F6C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0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BFC6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EB544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5 (41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92CADDF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2171861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F2F4E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 (4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096BD04" w14:textId="121AFDEC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1DE420E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4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2698F9D1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9 (1026)</w:t>
            </w:r>
          </w:p>
        </w:tc>
      </w:tr>
      <w:tr w:rsidR="00F94680" w:rsidRPr="008A0B71" w14:paraId="3526804E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7F3B127" w14:textId="77777777" w:rsidR="00F94680" w:rsidRPr="00F94680" w:rsidRDefault="00F94680" w:rsidP="009C5633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 xml:space="preserve">Secondary vocational edu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FE71B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1CAA7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84C53" w14:textId="66AF2283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0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4D5F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0EEA0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7 (36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BEF22B4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0131E2C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93C1A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 (3.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037B2C" w14:textId="7A4CF128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1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993D00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4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0FC5DFC7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63 (881)</w:t>
            </w:r>
          </w:p>
        </w:tc>
      </w:tr>
      <w:tr w:rsidR="00F94680" w:rsidRPr="008A0B71" w14:paraId="231276DF" w14:textId="77777777" w:rsidTr="009C5633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114EDDB" w14:textId="77777777" w:rsidR="00F94680" w:rsidRPr="00F94680" w:rsidRDefault="00F94680" w:rsidP="009C5633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lang w:val="en-US"/>
              </w:rPr>
              <w:t xml:space="preserve">University Studies or Degre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5A2E8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76888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229D6" w14:textId="15CCC056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BB71B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C61C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6 (34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46FB009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BC13193" w14:textId="77777777" w:rsidR="00F94680" w:rsidRPr="00F94680" w:rsidRDefault="00F94680" w:rsidP="009C5633">
            <w:pPr>
              <w:ind w:firstLine="171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781E3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 (3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85E9EC3" w14:textId="167997A9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1.</w:t>
            </w:r>
            <w:r w:rsidR="00507E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FD4248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7EE49AC5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72 (848)</w:t>
            </w:r>
          </w:p>
        </w:tc>
      </w:tr>
      <w:tr w:rsidR="00F94680" w:rsidRPr="008A0B71" w14:paraId="165B58D8" w14:textId="77777777" w:rsidTr="009C5633"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</w:tcPr>
          <w:p w14:paraId="166713DE" w14:textId="77777777" w:rsidR="00F94680" w:rsidRPr="00F94680" w:rsidRDefault="00F94680" w:rsidP="009C5633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F9468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94680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71F0BC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2D21E8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7A914E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2536DF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B70B89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774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270CB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EDF669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12EBBD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2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EAAA73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99A9C2" w14:textId="77777777" w:rsidR="00F94680" w:rsidRPr="00F94680" w:rsidRDefault="00F94680" w:rsidP="009C5633">
            <w:pPr>
              <w:ind w:firstLine="317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</w:tcBorders>
          </w:tcPr>
          <w:p w14:paraId="0D126939" w14:textId="77777777" w:rsidR="00F94680" w:rsidRPr="00F94680" w:rsidRDefault="00F94680" w:rsidP="009C5633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9468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327</w:t>
            </w:r>
          </w:p>
        </w:tc>
      </w:tr>
    </w:tbl>
    <w:p w14:paraId="60F05AF9" w14:textId="324FDBC1" w:rsidR="008D3179" w:rsidRPr="009B05F0" w:rsidRDefault="009B05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05F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B05F0">
        <w:rPr>
          <w:rFonts w:ascii="Times New Roman" w:hAnsi="Times New Roman" w:cs="Times New Roman"/>
          <w:sz w:val="20"/>
          <w:szCs w:val="20"/>
          <w:lang w:val="en-US"/>
        </w:rPr>
        <w:t xml:space="preserve"> values are from </w:t>
      </w:r>
      <w:r w:rsidR="008D3179" w:rsidRPr="009B05F0">
        <w:rPr>
          <w:rFonts w:ascii="Times New Roman" w:hAnsi="Times New Roman" w:cs="Times New Roman"/>
          <w:sz w:val="20"/>
          <w:szCs w:val="20"/>
          <w:lang w:val="en-US"/>
        </w:rPr>
        <w:t>Mann-Whitney</w:t>
      </w:r>
      <w:r w:rsidRPr="009B05F0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="008D3179" w:rsidRPr="009B05F0">
        <w:rPr>
          <w:rFonts w:ascii="Times New Roman" w:hAnsi="Times New Roman" w:cs="Times New Roman"/>
          <w:sz w:val="20"/>
          <w:szCs w:val="20"/>
          <w:lang w:val="en-US"/>
        </w:rPr>
        <w:t>Kruskall</w:t>
      </w:r>
      <w:proofErr w:type="spellEnd"/>
      <w:r w:rsidR="008D3179" w:rsidRPr="009B05F0">
        <w:rPr>
          <w:rFonts w:ascii="Times New Roman" w:hAnsi="Times New Roman" w:cs="Times New Roman"/>
          <w:sz w:val="20"/>
          <w:szCs w:val="20"/>
          <w:lang w:val="en-US"/>
        </w:rPr>
        <w:t xml:space="preserve"> Wall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s.</w:t>
      </w:r>
    </w:p>
    <w:p w14:paraId="2ECA25C9" w14:textId="5B3DF95A" w:rsidR="005A0E9A" w:rsidRDefault="005A0E9A">
      <w:pPr>
        <w:rPr>
          <w:lang w:val="en-US"/>
        </w:rPr>
      </w:pPr>
    </w:p>
    <w:p w14:paraId="7393EB9A" w14:textId="0CC26118" w:rsidR="00545D9E" w:rsidRDefault="00545D9E">
      <w:pPr>
        <w:rPr>
          <w:lang w:val="en-US"/>
        </w:rPr>
      </w:pPr>
    </w:p>
    <w:p w14:paraId="181389CC" w14:textId="409A13CD" w:rsidR="00545D9E" w:rsidRDefault="00545D9E">
      <w:pPr>
        <w:rPr>
          <w:lang w:val="en-US"/>
        </w:rPr>
      </w:pPr>
    </w:p>
    <w:p w14:paraId="71F67E41" w14:textId="18567B34" w:rsidR="00545D9E" w:rsidRDefault="00545D9E">
      <w:pPr>
        <w:rPr>
          <w:lang w:val="en-US"/>
        </w:rPr>
      </w:pPr>
    </w:p>
    <w:p w14:paraId="48C12978" w14:textId="6AD46DDE" w:rsidR="00545D9E" w:rsidRDefault="00545D9E">
      <w:pPr>
        <w:rPr>
          <w:lang w:val="en-US"/>
        </w:rPr>
      </w:pPr>
    </w:p>
    <w:p w14:paraId="7287C173" w14:textId="5D1556E1" w:rsidR="005A78D2" w:rsidRDefault="005A78D2">
      <w:pPr>
        <w:rPr>
          <w:lang w:val="en-US"/>
        </w:rPr>
      </w:pPr>
    </w:p>
    <w:p w14:paraId="16B2EA8E" w14:textId="77777777" w:rsidR="005A78D2" w:rsidRDefault="005A78D2">
      <w:pPr>
        <w:rPr>
          <w:lang w:val="en-US"/>
        </w:rPr>
      </w:pPr>
    </w:p>
    <w:p w14:paraId="5CD40F5D" w14:textId="4E5E43E4" w:rsidR="00545D9E" w:rsidRDefault="00545D9E">
      <w:pPr>
        <w:rPr>
          <w:lang w:val="en-US"/>
        </w:rPr>
      </w:pPr>
    </w:p>
    <w:p w14:paraId="76FC13B3" w14:textId="399FF069" w:rsidR="009B05F0" w:rsidRPr="009B05F0" w:rsidRDefault="005A0E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05F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12E3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30D3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94680">
        <w:rPr>
          <w:rFonts w:ascii="Times New Roman" w:hAnsi="Times New Roman" w:cs="Times New Roman"/>
          <w:sz w:val="24"/>
          <w:szCs w:val="24"/>
          <w:lang w:val="en-US"/>
        </w:rPr>
        <w:t xml:space="preserve"> Intake of f</w:t>
      </w:r>
      <w:r w:rsidRPr="00930D3B">
        <w:rPr>
          <w:rFonts w:ascii="Times New Roman" w:hAnsi="Times New Roman" w:cs="Times New Roman"/>
          <w:sz w:val="24"/>
          <w:szCs w:val="24"/>
          <w:lang w:val="en-US"/>
        </w:rPr>
        <w:t>atty acid</w:t>
      </w:r>
      <w:r w:rsidR="00F94680">
        <w:rPr>
          <w:rFonts w:ascii="Times New Roman" w:hAnsi="Times New Roman" w:cs="Times New Roman"/>
          <w:sz w:val="24"/>
          <w:szCs w:val="24"/>
          <w:lang w:val="en-US"/>
        </w:rPr>
        <w:t xml:space="preserve">s and energy at the age of 3 to 6 months </w:t>
      </w:r>
      <w:r w:rsidRPr="00930D3B">
        <w:rPr>
          <w:rFonts w:ascii="Times New Roman" w:hAnsi="Times New Roman" w:cs="Times New Roman"/>
          <w:sz w:val="24"/>
          <w:szCs w:val="24"/>
          <w:lang w:val="en-US"/>
        </w:rPr>
        <w:t>by breastfeeding status</w:t>
      </w:r>
      <w:r w:rsidR="009B05F0">
        <w:rPr>
          <w:rFonts w:ascii="Times New Roman" w:hAnsi="Times New Roman" w:cs="Times New Roman"/>
          <w:sz w:val="24"/>
          <w:szCs w:val="24"/>
          <w:lang w:val="en-US"/>
        </w:rPr>
        <w:t xml:space="preserve"> and amount of breastmilk intake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200"/>
        <w:gridCol w:w="1200"/>
        <w:gridCol w:w="1200"/>
        <w:gridCol w:w="1200"/>
        <w:gridCol w:w="1315"/>
      </w:tblGrid>
      <w:tr w:rsidR="00BC6001" w:rsidRPr="000F751C" w14:paraId="359F4A29" w14:textId="65F21406" w:rsidTr="00BB0E1D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365BD18A" w14:textId="77777777" w:rsidR="00BC6001" w:rsidRDefault="00BC6001" w:rsidP="009B05F0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115" w:type="dxa"/>
            <w:gridSpan w:val="5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2F704A0" w14:textId="37664EDF" w:rsidR="00BC6001" w:rsidRDefault="00BC6001" w:rsidP="009B05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of intakes at age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 and 6 month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g/day or kJ/day</w:t>
            </w:r>
          </w:p>
        </w:tc>
      </w:tr>
      <w:tr w:rsidR="00545D9E" w:rsidRPr="008A0B71" w14:paraId="5E814C98" w14:textId="29791B75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BDA173" w14:textId="77777777" w:rsidR="00545D9E" w:rsidRDefault="00545D9E" w:rsidP="009B05F0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785E1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7DF0F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4FF84" w14:textId="7E5A2FAA" w:rsidR="00545D9E" w:rsidRDefault="00545D9E" w:rsidP="009B05F0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EF1344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-6 PU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B4638" w14:textId="408B6F5D" w:rsidR="00545D9E" w:rsidRDefault="00545D9E" w:rsidP="009B05F0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EF1344">
              <w:rPr>
                <w:rFonts w:ascii="Times New Roman" w:hAnsi="Times New Roman" w:cs="Times New Roman"/>
                <w:i/>
                <w:lang w:val="en-US"/>
              </w:rPr>
              <w:t>n-</w:t>
            </w:r>
            <w:r>
              <w:rPr>
                <w:rFonts w:ascii="Times New Roman" w:hAnsi="Times New Roman" w:cs="Times New Roman"/>
                <w:lang w:val="en-US"/>
              </w:rPr>
              <w:t>3PUF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</w:tcBorders>
          </w:tcPr>
          <w:p w14:paraId="261F2D39" w14:textId="7C18838A" w:rsidR="00545D9E" w:rsidRPr="00545D9E" w:rsidRDefault="00545D9E" w:rsidP="00BC6001">
            <w:pPr>
              <w:jc w:val="right"/>
              <w:rPr>
                <w:rFonts w:ascii="Times New Roman" w:hAnsi="Times New Roman" w:cs="Times New Roman"/>
                <w:iCs/>
                <w:lang w:val="en-US"/>
              </w:rPr>
            </w:pPr>
            <w:r w:rsidRPr="00545D9E">
              <w:rPr>
                <w:rFonts w:ascii="Times New Roman" w:hAnsi="Times New Roman" w:cs="Times New Roman"/>
                <w:iCs/>
                <w:lang w:val="en-US"/>
              </w:rPr>
              <w:t>Energy</w:t>
            </w:r>
          </w:p>
        </w:tc>
      </w:tr>
      <w:tr w:rsidR="00545D9E" w:rsidRPr="008A0B71" w14:paraId="797A8585" w14:textId="1516B5C2" w:rsidTr="00BC600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E57B9EB" w14:textId="77777777" w:rsidR="00545D9E" w:rsidRPr="00F906D7" w:rsidRDefault="00545D9E" w:rsidP="009B05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4580B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5E6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27882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5E6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5FD3F" w14:textId="61CBD606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5E6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15AFD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5E6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</w:tcBorders>
          </w:tcPr>
          <w:p w14:paraId="234782FC" w14:textId="41487218" w:rsidR="00545D9E" w:rsidRPr="00665E63" w:rsidRDefault="00545D9E" w:rsidP="00BC600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545D9E" w:rsidRPr="008A0B71" w14:paraId="0230F3FA" w14:textId="0978B72C" w:rsidTr="00BC600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C614762" w14:textId="77777777" w:rsidR="00545D9E" w:rsidRDefault="00545D9E" w:rsidP="009B05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breastfeeding,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C7568" w14:textId="77777777" w:rsidR="00545D9E" w:rsidRDefault="00545D9E" w:rsidP="009B05F0">
            <w:pPr>
              <w:ind w:firstLine="20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0BE4" w14:textId="77777777" w:rsidR="00545D9E" w:rsidRDefault="00545D9E" w:rsidP="009B05F0">
            <w:pPr>
              <w:ind w:firstLine="20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2266F" w14:textId="77777777" w:rsidR="00545D9E" w:rsidRDefault="00545D9E" w:rsidP="009B05F0">
            <w:pPr>
              <w:ind w:firstLine="20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94CDD" w14:textId="77777777" w:rsidR="00545D9E" w:rsidRDefault="00545D9E" w:rsidP="009B05F0">
            <w:pPr>
              <w:ind w:firstLine="20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</w:tcBorders>
          </w:tcPr>
          <w:p w14:paraId="7717BA3E" w14:textId="77777777" w:rsidR="00545D9E" w:rsidRDefault="00545D9E" w:rsidP="00BC6001">
            <w:pPr>
              <w:ind w:firstLine="20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5D9E" w:rsidRPr="008A0B71" w14:paraId="04B8E18F" w14:textId="6450E39E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0C79C4" w14:textId="77777777" w:rsidR="00545D9E" w:rsidRDefault="00545D9E" w:rsidP="009B05F0">
            <w:pPr>
              <w:ind w:firstLine="2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&lt;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813AC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77233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4B14B" w14:textId="63DE9EE9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26EE0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1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0E39116C" w14:textId="6E9D2C0A" w:rsidR="00545D9E" w:rsidRDefault="00DE6AF9" w:rsidP="00BC600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8 (463)</w:t>
            </w:r>
          </w:p>
        </w:tc>
      </w:tr>
      <w:tr w:rsidR="00545D9E" w:rsidRPr="008A0B71" w14:paraId="6C6FC1CE" w14:textId="3E5E1ABA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B1E88A" w14:textId="77777777" w:rsidR="00545D9E" w:rsidRDefault="00545D9E" w:rsidP="009B05F0">
            <w:pPr>
              <w:ind w:firstLine="2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2DBD0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780B3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1071A" w14:textId="6E833EB6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A5380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1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3B3417C7" w14:textId="292C01C3" w:rsidR="00545D9E" w:rsidRDefault="00DE6AF9" w:rsidP="00BC600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4 (399)</w:t>
            </w:r>
          </w:p>
        </w:tc>
      </w:tr>
      <w:tr w:rsidR="00545D9E" w:rsidRPr="008A0B71" w14:paraId="39C7FB43" w14:textId="58810EB3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6AE75C" w14:textId="77777777" w:rsidR="00545D9E" w:rsidRDefault="00545D9E" w:rsidP="009B05F0">
            <w:pPr>
              <w:ind w:firstLine="2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A8113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688C6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9E9B8" w14:textId="3C09C5CD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83739" w14:textId="77777777" w:rsidR="00545D9E" w:rsidRPr="004743E6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1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6A1DC7F6" w14:textId="2D462341" w:rsidR="00545D9E" w:rsidRDefault="00DE6AF9" w:rsidP="00BC600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3 (338)</w:t>
            </w:r>
          </w:p>
        </w:tc>
      </w:tr>
      <w:tr w:rsidR="00545D9E" w:rsidRPr="008A0B71" w14:paraId="21DEA589" w14:textId="138D0787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FEFBA7" w14:textId="77777777" w:rsidR="00545D9E" w:rsidRDefault="00545D9E" w:rsidP="009B05F0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905FE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41C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7B053" w14:textId="77777777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741C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42BD4" w14:textId="5DF622B6" w:rsidR="00545D9E" w:rsidRDefault="00545D9E" w:rsidP="009B05F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23D5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24F64" w14:textId="77777777" w:rsidR="00545D9E" w:rsidRPr="00923D53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3D5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246693BF" w14:textId="38A483BF" w:rsidR="00545D9E" w:rsidRPr="00923D53" w:rsidRDefault="001D0EAD" w:rsidP="00BC6001">
            <w:pPr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23D5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</w:tr>
      <w:tr w:rsidR="00545D9E" w:rsidRPr="000F751C" w14:paraId="2531CAF5" w14:textId="0E3EC7BA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812CD7" w14:textId="77777777" w:rsidR="00545D9E" w:rsidRDefault="00545D9E" w:rsidP="009B05F0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ount of breastmilk at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23D85" w14:textId="77777777" w:rsidR="00545D9E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1C9E" w14:textId="77777777" w:rsidR="00545D9E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99246" w14:textId="77777777" w:rsidR="00545D9E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D35BD" w14:textId="77777777" w:rsidR="00545D9E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1980ED09" w14:textId="77777777" w:rsidR="00545D9E" w:rsidRDefault="00545D9E" w:rsidP="00BC6001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5D9E" w:rsidRPr="00820190" w14:paraId="3DD1E660" w14:textId="02122A2C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43E98E" w14:textId="77777777" w:rsidR="00545D9E" w:rsidRDefault="00545D9E" w:rsidP="009B05F0">
            <w:pPr>
              <w:ind w:left="350" w:hanging="142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3AA2E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46607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AF7AD" w14:textId="469E86C5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9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C7194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1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0DE87A6F" w14:textId="21048437" w:rsidR="00545D9E" w:rsidRPr="009A468C" w:rsidRDefault="00DE6AF9" w:rsidP="00BC600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7 (465)</w:t>
            </w:r>
          </w:p>
        </w:tc>
      </w:tr>
      <w:tr w:rsidR="00545D9E" w:rsidRPr="00820190" w14:paraId="201093F5" w14:textId="2AAD9A64" w:rsidTr="00BC600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7FD594" w14:textId="77777777" w:rsidR="00545D9E" w:rsidRDefault="00545D9E" w:rsidP="009B05F0">
            <w:pPr>
              <w:ind w:left="350" w:hanging="142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ow (&lt;median of us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16D67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ECBB4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7 (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99693" w14:textId="4AA50790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2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26B9B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1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6108C34C" w14:textId="2A6A2DF7" w:rsidR="00545D9E" w:rsidRDefault="00DE6AF9" w:rsidP="00BC600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7 (325)</w:t>
            </w:r>
          </w:p>
        </w:tc>
      </w:tr>
      <w:tr w:rsidR="00545D9E" w:rsidRPr="00820190" w14:paraId="7931B886" w14:textId="283913B3" w:rsidTr="00BC6001">
        <w:trPr>
          <w:trHeight w:val="7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08D6CD" w14:textId="77777777" w:rsidR="00545D9E" w:rsidRDefault="00545D9E" w:rsidP="009B05F0">
            <w:pPr>
              <w:ind w:left="350" w:hanging="142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 (≥ median of us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5442C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533AF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CA967" w14:textId="381FEA8B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7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B8C50" w14:textId="77777777" w:rsidR="00545D9E" w:rsidRPr="009A468C" w:rsidRDefault="00545D9E" w:rsidP="009B05F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1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14:paraId="30B592BE" w14:textId="437E8F9B" w:rsidR="00545D9E" w:rsidRDefault="00DE6AF9" w:rsidP="00BC600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1 (270)</w:t>
            </w:r>
          </w:p>
        </w:tc>
      </w:tr>
      <w:tr w:rsidR="00545D9E" w:rsidRPr="00820190" w14:paraId="2CC76D4F" w14:textId="40CB5F43" w:rsidTr="00BC6001">
        <w:trPr>
          <w:trHeight w:val="77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0380D369" w14:textId="77777777" w:rsidR="00545D9E" w:rsidRDefault="00545D9E" w:rsidP="009B05F0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B17D3" w14:textId="77777777" w:rsidR="00545D9E" w:rsidRPr="008A0B71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741C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0DA15D" w14:textId="77777777" w:rsidR="00545D9E" w:rsidRPr="008A0B71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294C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F450F8" w14:textId="3B75980F" w:rsidR="00545D9E" w:rsidRPr="008A0B71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294C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D2F669" w14:textId="77777777" w:rsidR="00545D9E" w:rsidRPr="008A0B71" w:rsidRDefault="00545D9E" w:rsidP="009B05F0">
            <w:pPr>
              <w:ind w:left="350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6294C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</w:tcBorders>
          </w:tcPr>
          <w:p w14:paraId="551257D1" w14:textId="1A5EFEFF" w:rsidR="00545D9E" w:rsidRPr="0046294C" w:rsidRDefault="001D0EAD" w:rsidP="00BC6001">
            <w:pPr>
              <w:ind w:left="350" w:hanging="142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23D5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&lt;0.0001</w:t>
            </w:r>
          </w:p>
        </w:tc>
      </w:tr>
    </w:tbl>
    <w:p w14:paraId="79B94963" w14:textId="3F5AD10F" w:rsidR="005A0E9A" w:rsidRPr="009B05F0" w:rsidRDefault="002153B0" w:rsidP="009B05F0">
      <w:pPr>
        <w:spacing w:after="0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9B05F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dian amount of breastmilk among those breastfed at </w:t>
      </w:r>
      <w:r w:rsidR="00BB2D3E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9B05F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onths was </w:t>
      </w:r>
      <w:r w:rsidRPr="009B05F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920.16 g/day.</w:t>
      </w:r>
    </w:p>
    <w:p w14:paraId="35474305" w14:textId="77A18EAF" w:rsidR="009B05F0" w:rsidRPr="009B05F0" w:rsidRDefault="009B05F0" w:rsidP="009B05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9B05F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B05F0">
        <w:rPr>
          <w:rFonts w:ascii="Times New Roman" w:hAnsi="Times New Roman" w:cs="Times New Roman"/>
          <w:sz w:val="20"/>
          <w:szCs w:val="20"/>
          <w:lang w:val="en-US"/>
        </w:rPr>
        <w:t xml:space="preserve"> values are from </w:t>
      </w:r>
      <w:proofErr w:type="spellStart"/>
      <w:r w:rsidRPr="009B05F0">
        <w:rPr>
          <w:rFonts w:ascii="Times New Roman" w:hAnsi="Times New Roman" w:cs="Times New Roman"/>
          <w:sz w:val="20"/>
          <w:szCs w:val="20"/>
          <w:lang w:val="en-US"/>
        </w:rPr>
        <w:t>Kruskall</w:t>
      </w:r>
      <w:proofErr w:type="spellEnd"/>
      <w:r w:rsidRPr="009B05F0">
        <w:rPr>
          <w:rFonts w:ascii="Times New Roman" w:hAnsi="Times New Roman" w:cs="Times New Roman"/>
          <w:sz w:val="20"/>
          <w:szCs w:val="20"/>
          <w:lang w:val="en-US"/>
        </w:rPr>
        <w:t xml:space="preserve"> Wall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</w:p>
    <w:p w14:paraId="78BAE745" w14:textId="77777777" w:rsidR="009B05F0" w:rsidRPr="002153B0" w:rsidRDefault="009B05F0" w:rsidP="005A0E9A">
      <w:pPr>
        <w:rPr>
          <w:rFonts w:ascii="Times New Roman" w:hAnsi="Times New Roman" w:cs="Times New Roman"/>
          <w:bCs/>
          <w:lang w:val="en-US"/>
        </w:rPr>
      </w:pPr>
    </w:p>
    <w:p w14:paraId="54414510" w14:textId="77777777" w:rsidR="005A0E9A" w:rsidRDefault="005A0E9A" w:rsidP="005A0E9A">
      <w:pPr>
        <w:rPr>
          <w:lang w:val="en-US"/>
        </w:rPr>
      </w:pPr>
      <w:r w:rsidRPr="00BC7791">
        <w:rPr>
          <w:lang w:val="en-US"/>
        </w:rPr>
        <w:t xml:space="preserve">                  </w:t>
      </w:r>
    </w:p>
    <w:p w14:paraId="67035871" w14:textId="77777777" w:rsidR="005A0E9A" w:rsidRDefault="005A0E9A" w:rsidP="005A0E9A">
      <w:pPr>
        <w:rPr>
          <w:lang w:val="en-US"/>
        </w:rPr>
      </w:pPr>
    </w:p>
    <w:p w14:paraId="558A65AF" w14:textId="78258AD0" w:rsidR="005A0E9A" w:rsidRPr="00041A98" w:rsidRDefault="005A0E9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A0E9A" w:rsidRPr="00041A98" w:rsidSect="008D3179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F0646" w14:textId="77777777" w:rsidR="00545D9E" w:rsidRDefault="00545D9E" w:rsidP="00A632D8">
      <w:pPr>
        <w:spacing w:after="0" w:line="240" w:lineRule="auto"/>
      </w:pPr>
      <w:r>
        <w:separator/>
      </w:r>
    </w:p>
  </w:endnote>
  <w:endnote w:type="continuationSeparator" w:id="0">
    <w:p w14:paraId="2CD8A256" w14:textId="77777777" w:rsidR="00545D9E" w:rsidRDefault="00545D9E" w:rsidP="00A63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A716D" w14:textId="77777777" w:rsidR="00B73D76" w:rsidRDefault="00B73D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C8A92" w14:textId="77777777" w:rsidR="00B73D76" w:rsidRDefault="00B73D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2FAE3" w14:textId="77777777" w:rsidR="00B73D76" w:rsidRDefault="00B73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AB111" w14:textId="77777777" w:rsidR="00545D9E" w:rsidRDefault="00545D9E" w:rsidP="00A632D8">
      <w:pPr>
        <w:spacing w:after="0" w:line="240" w:lineRule="auto"/>
      </w:pPr>
      <w:r>
        <w:separator/>
      </w:r>
    </w:p>
  </w:footnote>
  <w:footnote w:type="continuationSeparator" w:id="0">
    <w:p w14:paraId="54F4715A" w14:textId="77777777" w:rsidR="00545D9E" w:rsidRDefault="00545D9E" w:rsidP="00A63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0EFEA" w14:textId="77777777" w:rsidR="00B73D76" w:rsidRDefault="00B73D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ACFAC" w14:textId="31D6B00A" w:rsidR="00545D9E" w:rsidRDefault="00B73D76">
    <w:pPr>
      <w:pStyle w:val="Header"/>
    </w:pPr>
    <w:r>
      <w:t xml:space="preserve">Online </w:t>
    </w:r>
    <w:r w:rsidRPr="004C5BCC">
      <w:rPr>
        <w:lang w:val="en-US"/>
      </w:rPr>
      <w:t>resour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43103" w14:textId="77777777" w:rsidR="00B73D76" w:rsidRDefault="00B73D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15"/>
    <w:rsid w:val="00001476"/>
    <w:rsid w:val="0000199E"/>
    <w:rsid w:val="000020D9"/>
    <w:rsid w:val="0000380A"/>
    <w:rsid w:val="000040A6"/>
    <w:rsid w:val="00006F29"/>
    <w:rsid w:val="00007503"/>
    <w:rsid w:val="00007E9B"/>
    <w:rsid w:val="0001047F"/>
    <w:rsid w:val="00010AFE"/>
    <w:rsid w:val="000114C6"/>
    <w:rsid w:val="00011A15"/>
    <w:rsid w:val="0001411F"/>
    <w:rsid w:val="00014BF6"/>
    <w:rsid w:val="00016589"/>
    <w:rsid w:val="0001700F"/>
    <w:rsid w:val="0001710D"/>
    <w:rsid w:val="00020B1A"/>
    <w:rsid w:val="0002180C"/>
    <w:rsid w:val="00021C75"/>
    <w:rsid w:val="0002203F"/>
    <w:rsid w:val="00023518"/>
    <w:rsid w:val="0002418F"/>
    <w:rsid w:val="00024D27"/>
    <w:rsid w:val="000257BE"/>
    <w:rsid w:val="00027AF0"/>
    <w:rsid w:val="00027D95"/>
    <w:rsid w:val="000301F8"/>
    <w:rsid w:val="00030418"/>
    <w:rsid w:val="00031AB4"/>
    <w:rsid w:val="00033CEA"/>
    <w:rsid w:val="00034092"/>
    <w:rsid w:val="000349D8"/>
    <w:rsid w:val="000360BF"/>
    <w:rsid w:val="0004034F"/>
    <w:rsid w:val="0004134C"/>
    <w:rsid w:val="000416AF"/>
    <w:rsid w:val="0004182E"/>
    <w:rsid w:val="00041A98"/>
    <w:rsid w:val="00041DFA"/>
    <w:rsid w:val="00044874"/>
    <w:rsid w:val="00044F6E"/>
    <w:rsid w:val="00047682"/>
    <w:rsid w:val="000508D8"/>
    <w:rsid w:val="00050EA1"/>
    <w:rsid w:val="000521D4"/>
    <w:rsid w:val="00052299"/>
    <w:rsid w:val="0005373E"/>
    <w:rsid w:val="00053888"/>
    <w:rsid w:val="00056082"/>
    <w:rsid w:val="00057234"/>
    <w:rsid w:val="000578FC"/>
    <w:rsid w:val="0005795C"/>
    <w:rsid w:val="000601CF"/>
    <w:rsid w:val="000609D8"/>
    <w:rsid w:val="000610C8"/>
    <w:rsid w:val="00067AAB"/>
    <w:rsid w:val="00070E70"/>
    <w:rsid w:val="00071231"/>
    <w:rsid w:val="00074675"/>
    <w:rsid w:val="000753A1"/>
    <w:rsid w:val="000758DC"/>
    <w:rsid w:val="000761D5"/>
    <w:rsid w:val="00080225"/>
    <w:rsid w:val="00080B12"/>
    <w:rsid w:val="000821BD"/>
    <w:rsid w:val="0008265B"/>
    <w:rsid w:val="000850A6"/>
    <w:rsid w:val="00085D4C"/>
    <w:rsid w:val="00086627"/>
    <w:rsid w:val="000868D2"/>
    <w:rsid w:val="00086FAC"/>
    <w:rsid w:val="00087E90"/>
    <w:rsid w:val="00092280"/>
    <w:rsid w:val="0009540B"/>
    <w:rsid w:val="00096E19"/>
    <w:rsid w:val="000A0E0B"/>
    <w:rsid w:val="000A4097"/>
    <w:rsid w:val="000A53EE"/>
    <w:rsid w:val="000A5F85"/>
    <w:rsid w:val="000A6089"/>
    <w:rsid w:val="000B1CD5"/>
    <w:rsid w:val="000B3E91"/>
    <w:rsid w:val="000B5090"/>
    <w:rsid w:val="000B5AF4"/>
    <w:rsid w:val="000B658D"/>
    <w:rsid w:val="000B7823"/>
    <w:rsid w:val="000C0773"/>
    <w:rsid w:val="000C0796"/>
    <w:rsid w:val="000C231F"/>
    <w:rsid w:val="000C4407"/>
    <w:rsid w:val="000C4739"/>
    <w:rsid w:val="000C6990"/>
    <w:rsid w:val="000C6AF4"/>
    <w:rsid w:val="000C701B"/>
    <w:rsid w:val="000C7644"/>
    <w:rsid w:val="000D06C8"/>
    <w:rsid w:val="000D342A"/>
    <w:rsid w:val="000D3689"/>
    <w:rsid w:val="000D3C72"/>
    <w:rsid w:val="000D5420"/>
    <w:rsid w:val="000D65B3"/>
    <w:rsid w:val="000D7358"/>
    <w:rsid w:val="000E1CA3"/>
    <w:rsid w:val="000E2031"/>
    <w:rsid w:val="000E3B48"/>
    <w:rsid w:val="000E3C49"/>
    <w:rsid w:val="000E4411"/>
    <w:rsid w:val="000E636B"/>
    <w:rsid w:val="000E643D"/>
    <w:rsid w:val="000E6D11"/>
    <w:rsid w:val="000E76BD"/>
    <w:rsid w:val="000F3EAF"/>
    <w:rsid w:val="000F5BE0"/>
    <w:rsid w:val="000F60D1"/>
    <w:rsid w:val="000F67FC"/>
    <w:rsid w:val="000F751C"/>
    <w:rsid w:val="000F7F0B"/>
    <w:rsid w:val="00100726"/>
    <w:rsid w:val="0010186A"/>
    <w:rsid w:val="001037A2"/>
    <w:rsid w:val="00107456"/>
    <w:rsid w:val="001076B6"/>
    <w:rsid w:val="0011110E"/>
    <w:rsid w:val="001119D3"/>
    <w:rsid w:val="00111E74"/>
    <w:rsid w:val="0011797C"/>
    <w:rsid w:val="00117C57"/>
    <w:rsid w:val="00121FC8"/>
    <w:rsid w:val="0012274C"/>
    <w:rsid w:val="00122AD3"/>
    <w:rsid w:val="00123905"/>
    <w:rsid w:val="00124E59"/>
    <w:rsid w:val="00125858"/>
    <w:rsid w:val="00126B75"/>
    <w:rsid w:val="00126F4B"/>
    <w:rsid w:val="0013065C"/>
    <w:rsid w:val="00131877"/>
    <w:rsid w:val="00131CF0"/>
    <w:rsid w:val="0013310E"/>
    <w:rsid w:val="001334AB"/>
    <w:rsid w:val="00134E50"/>
    <w:rsid w:val="001351D8"/>
    <w:rsid w:val="00135976"/>
    <w:rsid w:val="001359ED"/>
    <w:rsid w:val="00136D88"/>
    <w:rsid w:val="00137C8C"/>
    <w:rsid w:val="00137E88"/>
    <w:rsid w:val="00141259"/>
    <w:rsid w:val="001424C4"/>
    <w:rsid w:val="001425E5"/>
    <w:rsid w:val="00143F57"/>
    <w:rsid w:val="00144485"/>
    <w:rsid w:val="0014471A"/>
    <w:rsid w:val="001467FE"/>
    <w:rsid w:val="0014699A"/>
    <w:rsid w:val="00146CD9"/>
    <w:rsid w:val="0015196D"/>
    <w:rsid w:val="00151CD4"/>
    <w:rsid w:val="0015697C"/>
    <w:rsid w:val="00156B4D"/>
    <w:rsid w:val="0015707C"/>
    <w:rsid w:val="00160700"/>
    <w:rsid w:val="00160E58"/>
    <w:rsid w:val="00161267"/>
    <w:rsid w:val="00163B75"/>
    <w:rsid w:val="001644DD"/>
    <w:rsid w:val="00164EF9"/>
    <w:rsid w:val="0016559F"/>
    <w:rsid w:val="00165F32"/>
    <w:rsid w:val="001667EC"/>
    <w:rsid w:val="00166B77"/>
    <w:rsid w:val="00166F36"/>
    <w:rsid w:val="00167615"/>
    <w:rsid w:val="00170052"/>
    <w:rsid w:val="00170E85"/>
    <w:rsid w:val="001722F3"/>
    <w:rsid w:val="0017248E"/>
    <w:rsid w:val="00173196"/>
    <w:rsid w:val="001735B6"/>
    <w:rsid w:val="00174C91"/>
    <w:rsid w:val="001756E4"/>
    <w:rsid w:val="00177FB0"/>
    <w:rsid w:val="00180E0F"/>
    <w:rsid w:val="001839B3"/>
    <w:rsid w:val="00183F08"/>
    <w:rsid w:val="00184690"/>
    <w:rsid w:val="00184976"/>
    <w:rsid w:val="00185682"/>
    <w:rsid w:val="00185CDF"/>
    <w:rsid w:val="001867A2"/>
    <w:rsid w:val="00186DDE"/>
    <w:rsid w:val="0019207B"/>
    <w:rsid w:val="00192DBB"/>
    <w:rsid w:val="00193199"/>
    <w:rsid w:val="00194489"/>
    <w:rsid w:val="00194594"/>
    <w:rsid w:val="00194ADC"/>
    <w:rsid w:val="00194D14"/>
    <w:rsid w:val="00194EEB"/>
    <w:rsid w:val="00195BDA"/>
    <w:rsid w:val="001A0C4A"/>
    <w:rsid w:val="001A22C0"/>
    <w:rsid w:val="001A38AD"/>
    <w:rsid w:val="001A623A"/>
    <w:rsid w:val="001A6CC1"/>
    <w:rsid w:val="001B1251"/>
    <w:rsid w:val="001B16F4"/>
    <w:rsid w:val="001B29FF"/>
    <w:rsid w:val="001B2ADB"/>
    <w:rsid w:val="001B2EAF"/>
    <w:rsid w:val="001B2EFC"/>
    <w:rsid w:val="001B3AEA"/>
    <w:rsid w:val="001B41A6"/>
    <w:rsid w:val="001B7811"/>
    <w:rsid w:val="001C4C4F"/>
    <w:rsid w:val="001C69BE"/>
    <w:rsid w:val="001C6FCD"/>
    <w:rsid w:val="001D0EAD"/>
    <w:rsid w:val="001D1536"/>
    <w:rsid w:val="001D16A0"/>
    <w:rsid w:val="001D1A84"/>
    <w:rsid w:val="001D2962"/>
    <w:rsid w:val="001D38B5"/>
    <w:rsid w:val="001D3C2D"/>
    <w:rsid w:val="001D5138"/>
    <w:rsid w:val="001D5719"/>
    <w:rsid w:val="001D614E"/>
    <w:rsid w:val="001D6587"/>
    <w:rsid w:val="001D6C81"/>
    <w:rsid w:val="001E0A03"/>
    <w:rsid w:val="001E1F7D"/>
    <w:rsid w:val="001E242D"/>
    <w:rsid w:val="001E3326"/>
    <w:rsid w:val="001E33DF"/>
    <w:rsid w:val="001E37D8"/>
    <w:rsid w:val="001E5AA2"/>
    <w:rsid w:val="001E6324"/>
    <w:rsid w:val="001E6C0F"/>
    <w:rsid w:val="001E79A7"/>
    <w:rsid w:val="001F0E6A"/>
    <w:rsid w:val="001F11F5"/>
    <w:rsid w:val="001F14CD"/>
    <w:rsid w:val="001F3C70"/>
    <w:rsid w:val="001F3FD6"/>
    <w:rsid w:val="001F4F72"/>
    <w:rsid w:val="001F77FA"/>
    <w:rsid w:val="00200130"/>
    <w:rsid w:val="00200181"/>
    <w:rsid w:val="002010C2"/>
    <w:rsid w:val="002010DD"/>
    <w:rsid w:val="00201E65"/>
    <w:rsid w:val="00202142"/>
    <w:rsid w:val="00203971"/>
    <w:rsid w:val="00206137"/>
    <w:rsid w:val="00206E7C"/>
    <w:rsid w:val="002071A5"/>
    <w:rsid w:val="002100CB"/>
    <w:rsid w:val="002104CD"/>
    <w:rsid w:val="00210AF0"/>
    <w:rsid w:val="00211B98"/>
    <w:rsid w:val="00211EA4"/>
    <w:rsid w:val="0021219F"/>
    <w:rsid w:val="002125A2"/>
    <w:rsid w:val="0021344C"/>
    <w:rsid w:val="0021514B"/>
    <w:rsid w:val="002153B0"/>
    <w:rsid w:val="0021574E"/>
    <w:rsid w:val="00215D3D"/>
    <w:rsid w:val="00216396"/>
    <w:rsid w:val="00220900"/>
    <w:rsid w:val="002213FA"/>
    <w:rsid w:val="00222A85"/>
    <w:rsid w:val="00224B88"/>
    <w:rsid w:val="002255EE"/>
    <w:rsid w:val="00226A72"/>
    <w:rsid w:val="00227008"/>
    <w:rsid w:val="00231537"/>
    <w:rsid w:val="00233B59"/>
    <w:rsid w:val="00234B02"/>
    <w:rsid w:val="002355A7"/>
    <w:rsid w:val="00240B45"/>
    <w:rsid w:val="00240F26"/>
    <w:rsid w:val="0024104C"/>
    <w:rsid w:val="002414D8"/>
    <w:rsid w:val="00242E36"/>
    <w:rsid w:val="00243F2B"/>
    <w:rsid w:val="0024623E"/>
    <w:rsid w:val="002463E1"/>
    <w:rsid w:val="00246426"/>
    <w:rsid w:val="00246BCB"/>
    <w:rsid w:val="00246DC0"/>
    <w:rsid w:val="00250811"/>
    <w:rsid w:val="00253778"/>
    <w:rsid w:val="002551A8"/>
    <w:rsid w:val="0025559A"/>
    <w:rsid w:val="00255CC3"/>
    <w:rsid w:val="00256856"/>
    <w:rsid w:val="00257022"/>
    <w:rsid w:val="002570E4"/>
    <w:rsid w:val="00257525"/>
    <w:rsid w:val="002620F9"/>
    <w:rsid w:val="0026361F"/>
    <w:rsid w:val="00265E03"/>
    <w:rsid w:val="00265F88"/>
    <w:rsid w:val="002667F8"/>
    <w:rsid w:val="0026695B"/>
    <w:rsid w:val="00267EE2"/>
    <w:rsid w:val="00270AAB"/>
    <w:rsid w:val="00271626"/>
    <w:rsid w:val="00271AC0"/>
    <w:rsid w:val="002742D1"/>
    <w:rsid w:val="002762A4"/>
    <w:rsid w:val="002773DE"/>
    <w:rsid w:val="0027789B"/>
    <w:rsid w:val="00280852"/>
    <w:rsid w:val="00281067"/>
    <w:rsid w:val="002811CF"/>
    <w:rsid w:val="00283977"/>
    <w:rsid w:val="00284F49"/>
    <w:rsid w:val="00285092"/>
    <w:rsid w:val="0028649B"/>
    <w:rsid w:val="00287F35"/>
    <w:rsid w:val="002906F8"/>
    <w:rsid w:val="0029077E"/>
    <w:rsid w:val="00291346"/>
    <w:rsid w:val="00292B8C"/>
    <w:rsid w:val="0029376D"/>
    <w:rsid w:val="00296131"/>
    <w:rsid w:val="002962E1"/>
    <w:rsid w:val="00296417"/>
    <w:rsid w:val="00297F8D"/>
    <w:rsid w:val="002A079D"/>
    <w:rsid w:val="002A122A"/>
    <w:rsid w:val="002A144C"/>
    <w:rsid w:val="002A2599"/>
    <w:rsid w:val="002A2742"/>
    <w:rsid w:val="002A34D9"/>
    <w:rsid w:val="002A350C"/>
    <w:rsid w:val="002A442C"/>
    <w:rsid w:val="002A56A7"/>
    <w:rsid w:val="002A6296"/>
    <w:rsid w:val="002A68CE"/>
    <w:rsid w:val="002A6978"/>
    <w:rsid w:val="002A6B00"/>
    <w:rsid w:val="002A7BD3"/>
    <w:rsid w:val="002B3B3A"/>
    <w:rsid w:val="002B3EDD"/>
    <w:rsid w:val="002B58F5"/>
    <w:rsid w:val="002B5A3D"/>
    <w:rsid w:val="002B61D6"/>
    <w:rsid w:val="002B7B8F"/>
    <w:rsid w:val="002C00B1"/>
    <w:rsid w:val="002C0314"/>
    <w:rsid w:val="002C1689"/>
    <w:rsid w:val="002C1E37"/>
    <w:rsid w:val="002C1E48"/>
    <w:rsid w:val="002C1EB3"/>
    <w:rsid w:val="002C22D8"/>
    <w:rsid w:val="002C289D"/>
    <w:rsid w:val="002C3FB2"/>
    <w:rsid w:val="002C4DFE"/>
    <w:rsid w:val="002C5284"/>
    <w:rsid w:val="002C53C2"/>
    <w:rsid w:val="002C5404"/>
    <w:rsid w:val="002C6D27"/>
    <w:rsid w:val="002C6DE8"/>
    <w:rsid w:val="002C74D5"/>
    <w:rsid w:val="002C7550"/>
    <w:rsid w:val="002C7574"/>
    <w:rsid w:val="002C783B"/>
    <w:rsid w:val="002D2B07"/>
    <w:rsid w:val="002D31C7"/>
    <w:rsid w:val="002D53F6"/>
    <w:rsid w:val="002E103D"/>
    <w:rsid w:val="002E39D3"/>
    <w:rsid w:val="002E4064"/>
    <w:rsid w:val="002E42FC"/>
    <w:rsid w:val="002E5C16"/>
    <w:rsid w:val="002E6E3A"/>
    <w:rsid w:val="002E70DF"/>
    <w:rsid w:val="002F043A"/>
    <w:rsid w:val="002F0D1C"/>
    <w:rsid w:val="002F1BE9"/>
    <w:rsid w:val="002F2110"/>
    <w:rsid w:val="002F2F1F"/>
    <w:rsid w:val="002F34CD"/>
    <w:rsid w:val="002F3C78"/>
    <w:rsid w:val="002F3EDE"/>
    <w:rsid w:val="002F4605"/>
    <w:rsid w:val="002F49B3"/>
    <w:rsid w:val="002F4AA5"/>
    <w:rsid w:val="002F59A8"/>
    <w:rsid w:val="002F6C11"/>
    <w:rsid w:val="002F7DFC"/>
    <w:rsid w:val="00301F54"/>
    <w:rsid w:val="00303697"/>
    <w:rsid w:val="003039C3"/>
    <w:rsid w:val="00304552"/>
    <w:rsid w:val="00304FDB"/>
    <w:rsid w:val="00306264"/>
    <w:rsid w:val="00310404"/>
    <w:rsid w:val="0031045A"/>
    <w:rsid w:val="003116F6"/>
    <w:rsid w:val="0031250E"/>
    <w:rsid w:val="003127C4"/>
    <w:rsid w:val="00313100"/>
    <w:rsid w:val="0031314E"/>
    <w:rsid w:val="00313294"/>
    <w:rsid w:val="003145DC"/>
    <w:rsid w:val="00314CE6"/>
    <w:rsid w:val="00314FC1"/>
    <w:rsid w:val="00315842"/>
    <w:rsid w:val="00316307"/>
    <w:rsid w:val="003168EC"/>
    <w:rsid w:val="00316AC0"/>
    <w:rsid w:val="00320222"/>
    <w:rsid w:val="00320378"/>
    <w:rsid w:val="003213AA"/>
    <w:rsid w:val="0032233E"/>
    <w:rsid w:val="00323878"/>
    <w:rsid w:val="00324E22"/>
    <w:rsid w:val="00325880"/>
    <w:rsid w:val="00325D5D"/>
    <w:rsid w:val="00325DB1"/>
    <w:rsid w:val="0032652D"/>
    <w:rsid w:val="00327142"/>
    <w:rsid w:val="00327EB3"/>
    <w:rsid w:val="00335398"/>
    <w:rsid w:val="003403CD"/>
    <w:rsid w:val="003455AE"/>
    <w:rsid w:val="00346659"/>
    <w:rsid w:val="00346A5A"/>
    <w:rsid w:val="003521D7"/>
    <w:rsid w:val="00352651"/>
    <w:rsid w:val="00353079"/>
    <w:rsid w:val="003530D5"/>
    <w:rsid w:val="0035342D"/>
    <w:rsid w:val="0035389D"/>
    <w:rsid w:val="00355408"/>
    <w:rsid w:val="00357152"/>
    <w:rsid w:val="0035716B"/>
    <w:rsid w:val="0035736C"/>
    <w:rsid w:val="003605FE"/>
    <w:rsid w:val="0036087E"/>
    <w:rsid w:val="00360E5F"/>
    <w:rsid w:val="0036126C"/>
    <w:rsid w:val="0036234B"/>
    <w:rsid w:val="00362CB6"/>
    <w:rsid w:val="00364783"/>
    <w:rsid w:val="00364CB5"/>
    <w:rsid w:val="00366F37"/>
    <w:rsid w:val="00370620"/>
    <w:rsid w:val="00373204"/>
    <w:rsid w:val="00373B80"/>
    <w:rsid w:val="003748A2"/>
    <w:rsid w:val="00374D8C"/>
    <w:rsid w:val="003773DE"/>
    <w:rsid w:val="0037788F"/>
    <w:rsid w:val="00377E17"/>
    <w:rsid w:val="00380941"/>
    <w:rsid w:val="003816D5"/>
    <w:rsid w:val="00381FA9"/>
    <w:rsid w:val="003841EA"/>
    <w:rsid w:val="00385D76"/>
    <w:rsid w:val="00386951"/>
    <w:rsid w:val="00387B53"/>
    <w:rsid w:val="0039119A"/>
    <w:rsid w:val="00391910"/>
    <w:rsid w:val="00391B5D"/>
    <w:rsid w:val="0039520F"/>
    <w:rsid w:val="003959FB"/>
    <w:rsid w:val="00395A39"/>
    <w:rsid w:val="00397E76"/>
    <w:rsid w:val="003A08E4"/>
    <w:rsid w:val="003A0FFD"/>
    <w:rsid w:val="003A15F4"/>
    <w:rsid w:val="003A5841"/>
    <w:rsid w:val="003A7389"/>
    <w:rsid w:val="003A743F"/>
    <w:rsid w:val="003A7632"/>
    <w:rsid w:val="003B2606"/>
    <w:rsid w:val="003B2E4A"/>
    <w:rsid w:val="003B3AAC"/>
    <w:rsid w:val="003B406D"/>
    <w:rsid w:val="003B4180"/>
    <w:rsid w:val="003B5CC5"/>
    <w:rsid w:val="003B6BB5"/>
    <w:rsid w:val="003B6F81"/>
    <w:rsid w:val="003C1BDC"/>
    <w:rsid w:val="003C3885"/>
    <w:rsid w:val="003C39FB"/>
    <w:rsid w:val="003C44B3"/>
    <w:rsid w:val="003C50A0"/>
    <w:rsid w:val="003C721B"/>
    <w:rsid w:val="003C77F5"/>
    <w:rsid w:val="003D0A00"/>
    <w:rsid w:val="003D159F"/>
    <w:rsid w:val="003D1BF2"/>
    <w:rsid w:val="003D2F94"/>
    <w:rsid w:val="003D3168"/>
    <w:rsid w:val="003D437B"/>
    <w:rsid w:val="003D457D"/>
    <w:rsid w:val="003D648D"/>
    <w:rsid w:val="003D6BA4"/>
    <w:rsid w:val="003D7338"/>
    <w:rsid w:val="003D7926"/>
    <w:rsid w:val="003D7B50"/>
    <w:rsid w:val="003E05B2"/>
    <w:rsid w:val="003E1040"/>
    <w:rsid w:val="003E2454"/>
    <w:rsid w:val="003E245F"/>
    <w:rsid w:val="003E2846"/>
    <w:rsid w:val="003E2F9D"/>
    <w:rsid w:val="003E4B26"/>
    <w:rsid w:val="003E6030"/>
    <w:rsid w:val="003E741E"/>
    <w:rsid w:val="003E7DD7"/>
    <w:rsid w:val="003F1D82"/>
    <w:rsid w:val="003F62C2"/>
    <w:rsid w:val="003F6D71"/>
    <w:rsid w:val="003F7CA3"/>
    <w:rsid w:val="003F7E31"/>
    <w:rsid w:val="00400BCB"/>
    <w:rsid w:val="004015F4"/>
    <w:rsid w:val="00402DE7"/>
    <w:rsid w:val="0040311F"/>
    <w:rsid w:val="004031A3"/>
    <w:rsid w:val="00403BDA"/>
    <w:rsid w:val="00404648"/>
    <w:rsid w:val="00404D54"/>
    <w:rsid w:val="00406AEF"/>
    <w:rsid w:val="00411DC1"/>
    <w:rsid w:val="00411F10"/>
    <w:rsid w:val="004123C0"/>
    <w:rsid w:val="004123FF"/>
    <w:rsid w:val="00412E38"/>
    <w:rsid w:val="00412F49"/>
    <w:rsid w:val="0041410E"/>
    <w:rsid w:val="0041440D"/>
    <w:rsid w:val="00414814"/>
    <w:rsid w:val="00414F72"/>
    <w:rsid w:val="00415E10"/>
    <w:rsid w:val="004162E4"/>
    <w:rsid w:val="0041686C"/>
    <w:rsid w:val="00416946"/>
    <w:rsid w:val="004207A6"/>
    <w:rsid w:val="00421C91"/>
    <w:rsid w:val="004230F3"/>
    <w:rsid w:val="00425250"/>
    <w:rsid w:val="004275DD"/>
    <w:rsid w:val="00430784"/>
    <w:rsid w:val="00430BE9"/>
    <w:rsid w:val="00430C31"/>
    <w:rsid w:val="00431314"/>
    <w:rsid w:val="00432593"/>
    <w:rsid w:val="00432822"/>
    <w:rsid w:val="004331F8"/>
    <w:rsid w:val="00434F89"/>
    <w:rsid w:val="00435D65"/>
    <w:rsid w:val="00436227"/>
    <w:rsid w:val="00437759"/>
    <w:rsid w:val="00437A2D"/>
    <w:rsid w:val="0044098F"/>
    <w:rsid w:val="004411D0"/>
    <w:rsid w:val="00441682"/>
    <w:rsid w:val="00442A01"/>
    <w:rsid w:val="00444E94"/>
    <w:rsid w:val="004450DF"/>
    <w:rsid w:val="004466B1"/>
    <w:rsid w:val="00446958"/>
    <w:rsid w:val="004503FC"/>
    <w:rsid w:val="00450D26"/>
    <w:rsid w:val="00451CED"/>
    <w:rsid w:val="00452615"/>
    <w:rsid w:val="00452CD6"/>
    <w:rsid w:val="00453090"/>
    <w:rsid w:val="004533AA"/>
    <w:rsid w:val="00453465"/>
    <w:rsid w:val="0045443E"/>
    <w:rsid w:val="0045493A"/>
    <w:rsid w:val="004549AD"/>
    <w:rsid w:val="00463607"/>
    <w:rsid w:val="0046675B"/>
    <w:rsid w:val="00466F7E"/>
    <w:rsid w:val="00470E11"/>
    <w:rsid w:val="00471427"/>
    <w:rsid w:val="004720EC"/>
    <w:rsid w:val="004727B1"/>
    <w:rsid w:val="004741D6"/>
    <w:rsid w:val="00474364"/>
    <w:rsid w:val="00474960"/>
    <w:rsid w:val="00474FD2"/>
    <w:rsid w:val="0047528C"/>
    <w:rsid w:val="00475836"/>
    <w:rsid w:val="0047672E"/>
    <w:rsid w:val="00480506"/>
    <w:rsid w:val="00481341"/>
    <w:rsid w:val="0048184C"/>
    <w:rsid w:val="0048322D"/>
    <w:rsid w:val="00484419"/>
    <w:rsid w:val="0048511E"/>
    <w:rsid w:val="00486A28"/>
    <w:rsid w:val="004870ED"/>
    <w:rsid w:val="00487EF2"/>
    <w:rsid w:val="00490C67"/>
    <w:rsid w:val="00491EBE"/>
    <w:rsid w:val="00492A58"/>
    <w:rsid w:val="00493D8A"/>
    <w:rsid w:val="004943C3"/>
    <w:rsid w:val="00494D1C"/>
    <w:rsid w:val="00494DBC"/>
    <w:rsid w:val="00494DFD"/>
    <w:rsid w:val="00495197"/>
    <w:rsid w:val="00495FB6"/>
    <w:rsid w:val="00497E2D"/>
    <w:rsid w:val="004A244F"/>
    <w:rsid w:val="004A2591"/>
    <w:rsid w:val="004A2940"/>
    <w:rsid w:val="004A3370"/>
    <w:rsid w:val="004A387E"/>
    <w:rsid w:val="004A3A68"/>
    <w:rsid w:val="004A5708"/>
    <w:rsid w:val="004A6215"/>
    <w:rsid w:val="004A694F"/>
    <w:rsid w:val="004A6C43"/>
    <w:rsid w:val="004B02C9"/>
    <w:rsid w:val="004B05A0"/>
    <w:rsid w:val="004B2B01"/>
    <w:rsid w:val="004B3124"/>
    <w:rsid w:val="004B46E0"/>
    <w:rsid w:val="004B48AF"/>
    <w:rsid w:val="004B518F"/>
    <w:rsid w:val="004B5736"/>
    <w:rsid w:val="004B5C2C"/>
    <w:rsid w:val="004B5D85"/>
    <w:rsid w:val="004B7065"/>
    <w:rsid w:val="004B73BF"/>
    <w:rsid w:val="004C0423"/>
    <w:rsid w:val="004C11B7"/>
    <w:rsid w:val="004C1B32"/>
    <w:rsid w:val="004C1F17"/>
    <w:rsid w:val="004C2EF3"/>
    <w:rsid w:val="004C3734"/>
    <w:rsid w:val="004C3F22"/>
    <w:rsid w:val="004C455A"/>
    <w:rsid w:val="004C5BCC"/>
    <w:rsid w:val="004C6398"/>
    <w:rsid w:val="004D0983"/>
    <w:rsid w:val="004D0C71"/>
    <w:rsid w:val="004D1151"/>
    <w:rsid w:val="004D259D"/>
    <w:rsid w:val="004D487A"/>
    <w:rsid w:val="004D5FE2"/>
    <w:rsid w:val="004D65A6"/>
    <w:rsid w:val="004D6608"/>
    <w:rsid w:val="004E041D"/>
    <w:rsid w:val="004E1D3B"/>
    <w:rsid w:val="004E21D7"/>
    <w:rsid w:val="004E2C47"/>
    <w:rsid w:val="004E335C"/>
    <w:rsid w:val="004E34F6"/>
    <w:rsid w:val="004E39DE"/>
    <w:rsid w:val="004E4C71"/>
    <w:rsid w:val="004E56DE"/>
    <w:rsid w:val="004E65F4"/>
    <w:rsid w:val="004E6E21"/>
    <w:rsid w:val="004F4159"/>
    <w:rsid w:val="004F4D5A"/>
    <w:rsid w:val="004F69CC"/>
    <w:rsid w:val="004F726C"/>
    <w:rsid w:val="005010A6"/>
    <w:rsid w:val="00504036"/>
    <w:rsid w:val="00505CF1"/>
    <w:rsid w:val="00506019"/>
    <w:rsid w:val="00506677"/>
    <w:rsid w:val="00507EE7"/>
    <w:rsid w:val="00510148"/>
    <w:rsid w:val="0051038F"/>
    <w:rsid w:val="005104C9"/>
    <w:rsid w:val="005109F1"/>
    <w:rsid w:val="00510D5E"/>
    <w:rsid w:val="00512328"/>
    <w:rsid w:val="00514247"/>
    <w:rsid w:val="005146A2"/>
    <w:rsid w:val="005156B0"/>
    <w:rsid w:val="005163E0"/>
    <w:rsid w:val="00516670"/>
    <w:rsid w:val="00516AE4"/>
    <w:rsid w:val="005235AB"/>
    <w:rsid w:val="00524340"/>
    <w:rsid w:val="00524E6B"/>
    <w:rsid w:val="00525248"/>
    <w:rsid w:val="005274DF"/>
    <w:rsid w:val="00527519"/>
    <w:rsid w:val="005304C7"/>
    <w:rsid w:val="005304D0"/>
    <w:rsid w:val="00531E36"/>
    <w:rsid w:val="00532B4D"/>
    <w:rsid w:val="00532E56"/>
    <w:rsid w:val="00533915"/>
    <w:rsid w:val="00534B9B"/>
    <w:rsid w:val="0053588E"/>
    <w:rsid w:val="00540259"/>
    <w:rsid w:val="00540764"/>
    <w:rsid w:val="00541AAB"/>
    <w:rsid w:val="0054204A"/>
    <w:rsid w:val="00543D4D"/>
    <w:rsid w:val="00544D4C"/>
    <w:rsid w:val="00545801"/>
    <w:rsid w:val="00545D9E"/>
    <w:rsid w:val="00550176"/>
    <w:rsid w:val="00551F09"/>
    <w:rsid w:val="00552E35"/>
    <w:rsid w:val="00553C4C"/>
    <w:rsid w:val="00553EDE"/>
    <w:rsid w:val="005544E1"/>
    <w:rsid w:val="005564B6"/>
    <w:rsid w:val="00557443"/>
    <w:rsid w:val="00557A67"/>
    <w:rsid w:val="005601B8"/>
    <w:rsid w:val="00560C16"/>
    <w:rsid w:val="0056215E"/>
    <w:rsid w:val="0056227A"/>
    <w:rsid w:val="00562AF4"/>
    <w:rsid w:val="005630C1"/>
    <w:rsid w:val="00563271"/>
    <w:rsid w:val="00563D2C"/>
    <w:rsid w:val="00563E41"/>
    <w:rsid w:val="0056488E"/>
    <w:rsid w:val="00564F46"/>
    <w:rsid w:val="005657D9"/>
    <w:rsid w:val="0056710B"/>
    <w:rsid w:val="005714C6"/>
    <w:rsid w:val="00573C91"/>
    <w:rsid w:val="005806D7"/>
    <w:rsid w:val="0058109E"/>
    <w:rsid w:val="00581977"/>
    <w:rsid w:val="005832F7"/>
    <w:rsid w:val="00583CCB"/>
    <w:rsid w:val="005847DB"/>
    <w:rsid w:val="00584969"/>
    <w:rsid w:val="00587778"/>
    <w:rsid w:val="00587F69"/>
    <w:rsid w:val="0059044D"/>
    <w:rsid w:val="00590A0A"/>
    <w:rsid w:val="005913D6"/>
    <w:rsid w:val="00591FB2"/>
    <w:rsid w:val="005921F4"/>
    <w:rsid w:val="005923D8"/>
    <w:rsid w:val="005934D5"/>
    <w:rsid w:val="00593976"/>
    <w:rsid w:val="00593AF3"/>
    <w:rsid w:val="00595EA8"/>
    <w:rsid w:val="0059710E"/>
    <w:rsid w:val="00597EA5"/>
    <w:rsid w:val="005A0331"/>
    <w:rsid w:val="005A0D95"/>
    <w:rsid w:val="005A0E9A"/>
    <w:rsid w:val="005A1086"/>
    <w:rsid w:val="005A238A"/>
    <w:rsid w:val="005A2B83"/>
    <w:rsid w:val="005A786A"/>
    <w:rsid w:val="005A78D2"/>
    <w:rsid w:val="005A7E5E"/>
    <w:rsid w:val="005B18CC"/>
    <w:rsid w:val="005B20B0"/>
    <w:rsid w:val="005B38A7"/>
    <w:rsid w:val="005B3E97"/>
    <w:rsid w:val="005B49EA"/>
    <w:rsid w:val="005B6F74"/>
    <w:rsid w:val="005B7164"/>
    <w:rsid w:val="005C14A6"/>
    <w:rsid w:val="005C3312"/>
    <w:rsid w:val="005C4FC7"/>
    <w:rsid w:val="005C54B4"/>
    <w:rsid w:val="005C5C8D"/>
    <w:rsid w:val="005C73B7"/>
    <w:rsid w:val="005C7F12"/>
    <w:rsid w:val="005D0142"/>
    <w:rsid w:val="005D0E66"/>
    <w:rsid w:val="005D187C"/>
    <w:rsid w:val="005D1C6B"/>
    <w:rsid w:val="005D25FD"/>
    <w:rsid w:val="005D30D4"/>
    <w:rsid w:val="005D329C"/>
    <w:rsid w:val="005D3DB2"/>
    <w:rsid w:val="005D486B"/>
    <w:rsid w:val="005D62CB"/>
    <w:rsid w:val="005D6940"/>
    <w:rsid w:val="005D7243"/>
    <w:rsid w:val="005D767D"/>
    <w:rsid w:val="005E0672"/>
    <w:rsid w:val="005E1061"/>
    <w:rsid w:val="005E18BA"/>
    <w:rsid w:val="005E1FF3"/>
    <w:rsid w:val="005E27A1"/>
    <w:rsid w:val="005E32D4"/>
    <w:rsid w:val="005E33CF"/>
    <w:rsid w:val="005E3B62"/>
    <w:rsid w:val="005E4101"/>
    <w:rsid w:val="005E436A"/>
    <w:rsid w:val="005E5823"/>
    <w:rsid w:val="005E5C10"/>
    <w:rsid w:val="005F0390"/>
    <w:rsid w:val="005F0B8C"/>
    <w:rsid w:val="005F37D4"/>
    <w:rsid w:val="005F4412"/>
    <w:rsid w:val="005F4BDD"/>
    <w:rsid w:val="005F6381"/>
    <w:rsid w:val="005F79BE"/>
    <w:rsid w:val="005F7FC2"/>
    <w:rsid w:val="00600074"/>
    <w:rsid w:val="006000E4"/>
    <w:rsid w:val="00600E89"/>
    <w:rsid w:val="00601F99"/>
    <w:rsid w:val="006023A5"/>
    <w:rsid w:val="00602CF3"/>
    <w:rsid w:val="00604050"/>
    <w:rsid w:val="00605128"/>
    <w:rsid w:val="00605F52"/>
    <w:rsid w:val="006062CC"/>
    <w:rsid w:val="00611D66"/>
    <w:rsid w:val="00613339"/>
    <w:rsid w:val="0061376C"/>
    <w:rsid w:val="006138A3"/>
    <w:rsid w:val="006141BD"/>
    <w:rsid w:val="006142A4"/>
    <w:rsid w:val="00615A1A"/>
    <w:rsid w:val="00617F48"/>
    <w:rsid w:val="00620CE5"/>
    <w:rsid w:val="00621E66"/>
    <w:rsid w:val="0062396E"/>
    <w:rsid w:val="00623B42"/>
    <w:rsid w:val="006256D3"/>
    <w:rsid w:val="006259A2"/>
    <w:rsid w:val="00626F0B"/>
    <w:rsid w:val="006270B4"/>
    <w:rsid w:val="00627EFD"/>
    <w:rsid w:val="00627F52"/>
    <w:rsid w:val="0063070F"/>
    <w:rsid w:val="00630864"/>
    <w:rsid w:val="00630BB1"/>
    <w:rsid w:val="00632B86"/>
    <w:rsid w:val="006333D1"/>
    <w:rsid w:val="006338A0"/>
    <w:rsid w:val="006354C9"/>
    <w:rsid w:val="00636046"/>
    <w:rsid w:val="0063651F"/>
    <w:rsid w:val="00636561"/>
    <w:rsid w:val="006369E8"/>
    <w:rsid w:val="00637103"/>
    <w:rsid w:val="00637C91"/>
    <w:rsid w:val="00640500"/>
    <w:rsid w:val="00640FE1"/>
    <w:rsid w:val="00641934"/>
    <w:rsid w:val="00641F44"/>
    <w:rsid w:val="00643E61"/>
    <w:rsid w:val="006466D3"/>
    <w:rsid w:val="00650EDE"/>
    <w:rsid w:val="0065155F"/>
    <w:rsid w:val="00651C4E"/>
    <w:rsid w:val="006525AA"/>
    <w:rsid w:val="00653FA8"/>
    <w:rsid w:val="006541BE"/>
    <w:rsid w:val="006545FA"/>
    <w:rsid w:val="00654AD4"/>
    <w:rsid w:val="0065592A"/>
    <w:rsid w:val="00655EC6"/>
    <w:rsid w:val="0065674D"/>
    <w:rsid w:val="00657ED2"/>
    <w:rsid w:val="006603E7"/>
    <w:rsid w:val="006621ED"/>
    <w:rsid w:val="006639BB"/>
    <w:rsid w:val="00664006"/>
    <w:rsid w:val="00664343"/>
    <w:rsid w:val="006663CF"/>
    <w:rsid w:val="006674EA"/>
    <w:rsid w:val="00667692"/>
    <w:rsid w:val="00667E52"/>
    <w:rsid w:val="00673FD0"/>
    <w:rsid w:val="006755DC"/>
    <w:rsid w:val="006757E4"/>
    <w:rsid w:val="00676181"/>
    <w:rsid w:val="00676DBD"/>
    <w:rsid w:val="00677A04"/>
    <w:rsid w:val="00680C16"/>
    <w:rsid w:val="00681306"/>
    <w:rsid w:val="006814C1"/>
    <w:rsid w:val="00682D6E"/>
    <w:rsid w:val="00683255"/>
    <w:rsid w:val="006838BA"/>
    <w:rsid w:val="006852F6"/>
    <w:rsid w:val="00685CCC"/>
    <w:rsid w:val="00685FE1"/>
    <w:rsid w:val="00690406"/>
    <w:rsid w:val="00690C1E"/>
    <w:rsid w:val="0069176A"/>
    <w:rsid w:val="00692340"/>
    <w:rsid w:val="006926BE"/>
    <w:rsid w:val="00692CB3"/>
    <w:rsid w:val="00693CFD"/>
    <w:rsid w:val="00695237"/>
    <w:rsid w:val="00695D12"/>
    <w:rsid w:val="006960FF"/>
    <w:rsid w:val="006A02B0"/>
    <w:rsid w:val="006A1ACF"/>
    <w:rsid w:val="006A4D9B"/>
    <w:rsid w:val="006A542A"/>
    <w:rsid w:val="006A6AB0"/>
    <w:rsid w:val="006A70BC"/>
    <w:rsid w:val="006A70EE"/>
    <w:rsid w:val="006A79CE"/>
    <w:rsid w:val="006A7AF6"/>
    <w:rsid w:val="006B1016"/>
    <w:rsid w:val="006B3C7A"/>
    <w:rsid w:val="006B481B"/>
    <w:rsid w:val="006B5668"/>
    <w:rsid w:val="006B685C"/>
    <w:rsid w:val="006B7C7B"/>
    <w:rsid w:val="006C0310"/>
    <w:rsid w:val="006C04F5"/>
    <w:rsid w:val="006C1EB1"/>
    <w:rsid w:val="006C20CB"/>
    <w:rsid w:val="006C3964"/>
    <w:rsid w:val="006C77C2"/>
    <w:rsid w:val="006C7C55"/>
    <w:rsid w:val="006D0010"/>
    <w:rsid w:val="006D2530"/>
    <w:rsid w:val="006D2F00"/>
    <w:rsid w:val="006D378B"/>
    <w:rsid w:val="006D37DD"/>
    <w:rsid w:val="006D4613"/>
    <w:rsid w:val="006D4BBA"/>
    <w:rsid w:val="006D63AC"/>
    <w:rsid w:val="006E0001"/>
    <w:rsid w:val="006E01BB"/>
    <w:rsid w:val="006E0BD4"/>
    <w:rsid w:val="006E175A"/>
    <w:rsid w:val="006E2D78"/>
    <w:rsid w:val="006E337B"/>
    <w:rsid w:val="006E379B"/>
    <w:rsid w:val="006E45C3"/>
    <w:rsid w:val="006E5AC0"/>
    <w:rsid w:val="006E6466"/>
    <w:rsid w:val="006E6793"/>
    <w:rsid w:val="006E6BBE"/>
    <w:rsid w:val="006E71AC"/>
    <w:rsid w:val="006F3A04"/>
    <w:rsid w:val="006F3F51"/>
    <w:rsid w:val="006F44FB"/>
    <w:rsid w:val="006F47FD"/>
    <w:rsid w:val="006F4895"/>
    <w:rsid w:val="006F494C"/>
    <w:rsid w:val="006F6186"/>
    <w:rsid w:val="006F6FA1"/>
    <w:rsid w:val="006F7F1A"/>
    <w:rsid w:val="00700C5F"/>
    <w:rsid w:val="00703675"/>
    <w:rsid w:val="00705424"/>
    <w:rsid w:val="00706CAE"/>
    <w:rsid w:val="00707B28"/>
    <w:rsid w:val="007106EC"/>
    <w:rsid w:val="007108C3"/>
    <w:rsid w:val="0071110E"/>
    <w:rsid w:val="00711AE9"/>
    <w:rsid w:val="00713489"/>
    <w:rsid w:val="00713BF6"/>
    <w:rsid w:val="00713E28"/>
    <w:rsid w:val="00715F34"/>
    <w:rsid w:val="007166D9"/>
    <w:rsid w:val="00716BF3"/>
    <w:rsid w:val="0071726E"/>
    <w:rsid w:val="007222C8"/>
    <w:rsid w:val="00722BDB"/>
    <w:rsid w:val="0072302B"/>
    <w:rsid w:val="00723133"/>
    <w:rsid w:val="00724ED5"/>
    <w:rsid w:val="007255A2"/>
    <w:rsid w:val="00725870"/>
    <w:rsid w:val="00731A92"/>
    <w:rsid w:val="00731CDE"/>
    <w:rsid w:val="007333FD"/>
    <w:rsid w:val="00733A52"/>
    <w:rsid w:val="00735775"/>
    <w:rsid w:val="00740E1B"/>
    <w:rsid w:val="0074176C"/>
    <w:rsid w:val="00741F15"/>
    <w:rsid w:val="007425D5"/>
    <w:rsid w:val="00742E5B"/>
    <w:rsid w:val="00743A8D"/>
    <w:rsid w:val="00744F82"/>
    <w:rsid w:val="00744FB5"/>
    <w:rsid w:val="0074568A"/>
    <w:rsid w:val="007457EF"/>
    <w:rsid w:val="007464BF"/>
    <w:rsid w:val="00746708"/>
    <w:rsid w:val="00746E85"/>
    <w:rsid w:val="00747291"/>
    <w:rsid w:val="007474BD"/>
    <w:rsid w:val="00747CCA"/>
    <w:rsid w:val="00750824"/>
    <w:rsid w:val="007526FE"/>
    <w:rsid w:val="0075312F"/>
    <w:rsid w:val="007538AC"/>
    <w:rsid w:val="00753A46"/>
    <w:rsid w:val="00753F1B"/>
    <w:rsid w:val="00754033"/>
    <w:rsid w:val="007546E9"/>
    <w:rsid w:val="00755FD2"/>
    <w:rsid w:val="00756025"/>
    <w:rsid w:val="00756716"/>
    <w:rsid w:val="00756A07"/>
    <w:rsid w:val="00756EF9"/>
    <w:rsid w:val="00757473"/>
    <w:rsid w:val="00761C0E"/>
    <w:rsid w:val="00762FDB"/>
    <w:rsid w:val="0076570C"/>
    <w:rsid w:val="00765793"/>
    <w:rsid w:val="00766034"/>
    <w:rsid w:val="0076647C"/>
    <w:rsid w:val="00766BF4"/>
    <w:rsid w:val="0077100B"/>
    <w:rsid w:val="00771057"/>
    <w:rsid w:val="00771E8B"/>
    <w:rsid w:val="00773F2F"/>
    <w:rsid w:val="00774B63"/>
    <w:rsid w:val="0077534F"/>
    <w:rsid w:val="00776A8C"/>
    <w:rsid w:val="00777373"/>
    <w:rsid w:val="00777BC0"/>
    <w:rsid w:val="00780220"/>
    <w:rsid w:val="007808BA"/>
    <w:rsid w:val="007814E6"/>
    <w:rsid w:val="00781539"/>
    <w:rsid w:val="0078180D"/>
    <w:rsid w:val="00781EBE"/>
    <w:rsid w:val="00782823"/>
    <w:rsid w:val="00784474"/>
    <w:rsid w:val="007846DF"/>
    <w:rsid w:val="00784A13"/>
    <w:rsid w:val="00784D56"/>
    <w:rsid w:val="00784E09"/>
    <w:rsid w:val="00786631"/>
    <w:rsid w:val="007879AE"/>
    <w:rsid w:val="00791892"/>
    <w:rsid w:val="00791B7E"/>
    <w:rsid w:val="00791B91"/>
    <w:rsid w:val="00791D16"/>
    <w:rsid w:val="00792AF9"/>
    <w:rsid w:val="007935F3"/>
    <w:rsid w:val="0079387C"/>
    <w:rsid w:val="00793D61"/>
    <w:rsid w:val="00793EC0"/>
    <w:rsid w:val="00795BF7"/>
    <w:rsid w:val="00796069"/>
    <w:rsid w:val="007966F0"/>
    <w:rsid w:val="00797314"/>
    <w:rsid w:val="007A0020"/>
    <w:rsid w:val="007A0191"/>
    <w:rsid w:val="007A05F9"/>
    <w:rsid w:val="007A2BBA"/>
    <w:rsid w:val="007A4800"/>
    <w:rsid w:val="007A4D5D"/>
    <w:rsid w:val="007A503C"/>
    <w:rsid w:val="007A5798"/>
    <w:rsid w:val="007A652F"/>
    <w:rsid w:val="007A6C88"/>
    <w:rsid w:val="007A7111"/>
    <w:rsid w:val="007A7A32"/>
    <w:rsid w:val="007B075D"/>
    <w:rsid w:val="007B21A1"/>
    <w:rsid w:val="007B37C1"/>
    <w:rsid w:val="007B382F"/>
    <w:rsid w:val="007B3C3F"/>
    <w:rsid w:val="007B3F06"/>
    <w:rsid w:val="007B3F2F"/>
    <w:rsid w:val="007B41EA"/>
    <w:rsid w:val="007B46A3"/>
    <w:rsid w:val="007B71E1"/>
    <w:rsid w:val="007C0DB2"/>
    <w:rsid w:val="007C1383"/>
    <w:rsid w:val="007C1C63"/>
    <w:rsid w:val="007C45B5"/>
    <w:rsid w:val="007C479C"/>
    <w:rsid w:val="007C4B54"/>
    <w:rsid w:val="007C5850"/>
    <w:rsid w:val="007C708F"/>
    <w:rsid w:val="007D0F62"/>
    <w:rsid w:val="007D1621"/>
    <w:rsid w:val="007D309B"/>
    <w:rsid w:val="007D4557"/>
    <w:rsid w:val="007D4E7F"/>
    <w:rsid w:val="007D6656"/>
    <w:rsid w:val="007D7048"/>
    <w:rsid w:val="007D7BB9"/>
    <w:rsid w:val="007E00D1"/>
    <w:rsid w:val="007E106D"/>
    <w:rsid w:val="007E1C13"/>
    <w:rsid w:val="007E2978"/>
    <w:rsid w:val="007E319C"/>
    <w:rsid w:val="007E3C51"/>
    <w:rsid w:val="007E42BE"/>
    <w:rsid w:val="007E485D"/>
    <w:rsid w:val="007E499E"/>
    <w:rsid w:val="007E4F8C"/>
    <w:rsid w:val="007E6E2F"/>
    <w:rsid w:val="007E72DA"/>
    <w:rsid w:val="007F0ACD"/>
    <w:rsid w:val="007F2ECC"/>
    <w:rsid w:val="007F3A0D"/>
    <w:rsid w:val="007F4222"/>
    <w:rsid w:val="007F4A06"/>
    <w:rsid w:val="007F4BBE"/>
    <w:rsid w:val="007F626D"/>
    <w:rsid w:val="007F6E5F"/>
    <w:rsid w:val="007F72EF"/>
    <w:rsid w:val="00800705"/>
    <w:rsid w:val="00800948"/>
    <w:rsid w:val="0080133C"/>
    <w:rsid w:val="008027D5"/>
    <w:rsid w:val="00803EB2"/>
    <w:rsid w:val="00805FA0"/>
    <w:rsid w:val="008100D7"/>
    <w:rsid w:val="008101D7"/>
    <w:rsid w:val="00810BBA"/>
    <w:rsid w:val="008137E8"/>
    <w:rsid w:val="00813C49"/>
    <w:rsid w:val="00814A54"/>
    <w:rsid w:val="008152D3"/>
    <w:rsid w:val="008155D0"/>
    <w:rsid w:val="00815BD4"/>
    <w:rsid w:val="008163DA"/>
    <w:rsid w:val="00821DE3"/>
    <w:rsid w:val="00824CC1"/>
    <w:rsid w:val="0082536A"/>
    <w:rsid w:val="0082586C"/>
    <w:rsid w:val="008267F9"/>
    <w:rsid w:val="00826A47"/>
    <w:rsid w:val="00826BDA"/>
    <w:rsid w:val="00826F03"/>
    <w:rsid w:val="008270B2"/>
    <w:rsid w:val="0082761E"/>
    <w:rsid w:val="00833281"/>
    <w:rsid w:val="00834286"/>
    <w:rsid w:val="00834A08"/>
    <w:rsid w:val="00836773"/>
    <w:rsid w:val="00836AE9"/>
    <w:rsid w:val="00836F71"/>
    <w:rsid w:val="008404AA"/>
    <w:rsid w:val="008412BF"/>
    <w:rsid w:val="008445FC"/>
    <w:rsid w:val="00844F3C"/>
    <w:rsid w:val="0084535F"/>
    <w:rsid w:val="008472C3"/>
    <w:rsid w:val="008473F6"/>
    <w:rsid w:val="0084768F"/>
    <w:rsid w:val="008502C1"/>
    <w:rsid w:val="008506D2"/>
    <w:rsid w:val="008508F1"/>
    <w:rsid w:val="00851374"/>
    <w:rsid w:val="00853406"/>
    <w:rsid w:val="00853A4E"/>
    <w:rsid w:val="008542C3"/>
    <w:rsid w:val="008546AA"/>
    <w:rsid w:val="008568DB"/>
    <w:rsid w:val="0085706F"/>
    <w:rsid w:val="008578C6"/>
    <w:rsid w:val="00860704"/>
    <w:rsid w:val="008610D3"/>
    <w:rsid w:val="0086199E"/>
    <w:rsid w:val="00863053"/>
    <w:rsid w:val="00863637"/>
    <w:rsid w:val="00865142"/>
    <w:rsid w:val="00866019"/>
    <w:rsid w:val="00870C67"/>
    <w:rsid w:val="00870D5D"/>
    <w:rsid w:val="00871798"/>
    <w:rsid w:val="008724E0"/>
    <w:rsid w:val="00873FC6"/>
    <w:rsid w:val="008743AD"/>
    <w:rsid w:val="00874767"/>
    <w:rsid w:val="008747BC"/>
    <w:rsid w:val="00875D0B"/>
    <w:rsid w:val="00877F30"/>
    <w:rsid w:val="008815BD"/>
    <w:rsid w:val="00881D8E"/>
    <w:rsid w:val="008827A5"/>
    <w:rsid w:val="00883AB4"/>
    <w:rsid w:val="00884E62"/>
    <w:rsid w:val="0088509E"/>
    <w:rsid w:val="008852B8"/>
    <w:rsid w:val="008857B6"/>
    <w:rsid w:val="008863AA"/>
    <w:rsid w:val="008866AA"/>
    <w:rsid w:val="00890A12"/>
    <w:rsid w:val="00891261"/>
    <w:rsid w:val="00892F71"/>
    <w:rsid w:val="008975BF"/>
    <w:rsid w:val="0089782C"/>
    <w:rsid w:val="00897B0A"/>
    <w:rsid w:val="008A05F6"/>
    <w:rsid w:val="008A1199"/>
    <w:rsid w:val="008A1CEA"/>
    <w:rsid w:val="008A3F06"/>
    <w:rsid w:val="008A471B"/>
    <w:rsid w:val="008A5708"/>
    <w:rsid w:val="008B029B"/>
    <w:rsid w:val="008B26F1"/>
    <w:rsid w:val="008B271F"/>
    <w:rsid w:val="008B3876"/>
    <w:rsid w:val="008B3B87"/>
    <w:rsid w:val="008B427E"/>
    <w:rsid w:val="008B4CA7"/>
    <w:rsid w:val="008B56A4"/>
    <w:rsid w:val="008B588F"/>
    <w:rsid w:val="008C060C"/>
    <w:rsid w:val="008C1645"/>
    <w:rsid w:val="008C3732"/>
    <w:rsid w:val="008C3F9E"/>
    <w:rsid w:val="008C62D3"/>
    <w:rsid w:val="008C70BA"/>
    <w:rsid w:val="008C79A2"/>
    <w:rsid w:val="008C7D80"/>
    <w:rsid w:val="008D1AFF"/>
    <w:rsid w:val="008D1F8B"/>
    <w:rsid w:val="008D3179"/>
    <w:rsid w:val="008D66F6"/>
    <w:rsid w:val="008D6947"/>
    <w:rsid w:val="008E1851"/>
    <w:rsid w:val="008E1E23"/>
    <w:rsid w:val="008E2F8D"/>
    <w:rsid w:val="008E301F"/>
    <w:rsid w:val="008E3DFF"/>
    <w:rsid w:val="008E4248"/>
    <w:rsid w:val="008E45E2"/>
    <w:rsid w:val="008E679D"/>
    <w:rsid w:val="008F0D35"/>
    <w:rsid w:val="008F0FC1"/>
    <w:rsid w:val="008F1BF3"/>
    <w:rsid w:val="008F296E"/>
    <w:rsid w:val="008F3650"/>
    <w:rsid w:val="008F3EE4"/>
    <w:rsid w:val="008F5DA7"/>
    <w:rsid w:val="008F64D1"/>
    <w:rsid w:val="008F75E6"/>
    <w:rsid w:val="0090051F"/>
    <w:rsid w:val="0090151B"/>
    <w:rsid w:val="00901D96"/>
    <w:rsid w:val="009037F9"/>
    <w:rsid w:val="00906E45"/>
    <w:rsid w:val="00906FB1"/>
    <w:rsid w:val="00907334"/>
    <w:rsid w:val="0091006E"/>
    <w:rsid w:val="00912AD6"/>
    <w:rsid w:val="00914204"/>
    <w:rsid w:val="0091480B"/>
    <w:rsid w:val="00915984"/>
    <w:rsid w:val="009165C0"/>
    <w:rsid w:val="009205FA"/>
    <w:rsid w:val="00922137"/>
    <w:rsid w:val="00922248"/>
    <w:rsid w:val="009231C8"/>
    <w:rsid w:val="00924698"/>
    <w:rsid w:val="00925543"/>
    <w:rsid w:val="0092557B"/>
    <w:rsid w:val="0092588A"/>
    <w:rsid w:val="00927333"/>
    <w:rsid w:val="00927508"/>
    <w:rsid w:val="00927CEA"/>
    <w:rsid w:val="009316C1"/>
    <w:rsid w:val="00933E35"/>
    <w:rsid w:val="00934499"/>
    <w:rsid w:val="00935EE8"/>
    <w:rsid w:val="00936227"/>
    <w:rsid w:val="00937D23"/>
    <w:rsid w:val="00937E52"/>
    <w:rsid w:val="00940CE3"/>
    <w:rsid w:val="00943449"/>
    <w:rsid w:val="0094694B"/>
    <w:rsid w:val="00950559"/>
    <w:rsid w:val="00951307"/>
    <w:rsid w:val="00951404"/>
    <w:rsid w:val="0095164B"/>
    <w:rsid w:val="00953E3D"/>
    <w:rsid w:val="00953EBF"/>
    <w:rsid w:val="0095568B"/>
    <w:rsid w:val="00955B29"/>
    <w:rsid w:val="009564F4"/>
    <w:rsid w:val="0095749F"/>
    <w:rsid w:val="009600EA"/>
    <w:rsid w:val="0096189E"/>
    <w:rsid w:val="009623BA"/>
    <w:rsid w:val="009624CC"/>
    <w:rsid w:val="00962D24"/>
    <w:rsid w:val="00964581"/>
    <w:rsid w:val="009655AB"/>
    <w:rsid w:val="00966CC1"/>
    <w:rsid w:val="00967CBA"/>
    <w:rsid w:val="00970B67"/>
    <w:rsid w:val="0097456D"/>
    <w:rsid w:val="00974F4F"/>
    <w:rsid w:val="0097562C"/>
    <w:rsid w:val="009761B2"/>
    <w:rsid w:val="009768B3"/>
    <w:rsid w:val="009777D6"/>
    <w:rsid w:val="00977BEE"/>
    <w:rsid w:val="00980D51"/>
    <w:rsid w:val="00982301"/>
    <w:rsid w:val="00982B88"/>
    <w:rsid w:val="00982FC6"/>
    <w:rsid w:val="0098313B"/>
    <w:rsid w:val="009843CE"/>
    <w:rsid w:val="00984AF2"/>
    <w:rsid w:val="00987339"/>
    <w:rsid w:val="009917C8"/>
    <w:rsid w:val="00991F1A"/>
    <w:rsid w:val="00992752"/>
    <w:rsid w:val="009930DB"/>
    <w:rsid w:val="00993CCC"/>
    <w:rsid w:val="009973AC"/>
    <w:rsid w:val="00997F51"/>
    <w:rsid w:val="009A02FC"/>
    <w:rsid w:val="009A0579"/>
    <w:rsid w:val="009A0631"/>
    <w:rsid w:val="009A1E95"/>
    <w:rsid w:val="009A2BEE"/>
    <w:rsid w:val="009A3BDE"/>
    <w:rsid w:val="009A4366"/>
    <w:rsid w:val="009A4C25"/>
    <w:rsid w:val="009A52B4"/>
    <w:rsid w:val="009A6A8D"/>
    <w:rsid w:val="009B05F0"/>
    <w:rsid w:val="009B2224"/>
    <w:rsid w:val="009B2D1C"/>
    <w:rsid w:val="009B4423"/>
    <w:rsid w:val="009B5602"/>
    <w:rsid w:val="009B6F64"/>
    <w:rsid w:val="009C0672"/>
    <w:rsid w:val="009C1084"/>
    <w:rsid w:val="009C1189"/>
    <w:rsid w:val="009C1285"/>
    <w:rsid w:val="009C1F6C"/>
    <w:rsid w:val="009C2039"/>
    <w:rsid w:val="009C2637"/>
    <w:rsid w:val="009C2FD6"/>
    <w:rsid w:val="009C31AA"/>
    <w:rsid w:val="009C464F"/>
    <w:rsid w:val="009C4D7E"/>
    <w:rsid w:val="009C5994"/>
    <w:rsid w:val="009D3997"/>
    <w:rsid w:val="009D4C4B"/>
    <w:rsid w:val="009D58D3"/>
    <w:rsid w:val="009D795F"/>
    <w:rsid w:val="009E03F3"/>
    <w:rsid w:val="009E0D8E"/>
    <w:rsid w:val="009E1DA6"/>
    <w:rsid w:val="009E28F1"/>
    <w:rsid w:val="009E2CE5"/>
    <w:rsid w:val="009E325D"/>
    <w:rsid w:val="009E370C"/>
    <w:rsid w:val="009E44BF"/>
    <w:rsid w:val="009E5052"/>
    <w:rsid w:val="009E5302"/>
    <w:rsid w:val="009E576E"/>
    <w:rsid w:val="009F06DA"/>
    <w:rsid w:val="009F0842"/>
    <w:rsid w:val="009F163B"/>
    <w:rsid w:val="009F3302"/>
    <w:rsid w:val="009F5B5A"/>
    <w:rsid w:val="009F6419"/>
    <w:rsid w:val="009F6D31"/>
    <w:rsid w:val="00A01301"/>
    <w:rsid w:val="00A03308"/>
    <w:rsid w:val="00A03C68"/>
    <w:rsid w:val="00A03CE6"/>
    <w:rsid w:val="00A04E05"/>
    <w:rsid w:val="00A074FC"/>
    <w:rsid w:val="00A11788"/>
    <w:rsid w:val="00A139A3"/>
    <w:rsid w:val="00A13D26"/>
    <w:rsid w:val="00A14156"/>
    <w:rsid w:val="00A149B0"/>
    <w:rsid w:val="00A14A5A"/>
    <w:rsid w:val="00A206F1"/>
    <w:rsid w:val="00A21110"/>
    <w:rsid w:val="00A2127F"/>
    <w:rsid w:val="00A2133F"/>
    <w:rsid w:val="00A21E77"/>
    <w:rsid w:val="00A23B18"/>
    <w:rsid w:val="00A26514"/>
    <w:rsid w:val="00A32349"/>
    <w:rsid w:val="00A32374"/>
    <w:rsid w:val="00A32987"/>
    <w:rsid w:val="00A32C97"/>
    <w:rsid w:val="00A34434"/>
    <w:rsid w:val="00A359DD"/>
    <w:rsid w:val="00A36B21"/>
    <w:rsid w:val="00A43A76"/>
    <w:rsid w:val="00A44697"/>
    <w:rsid w:val="00A44E60"/>
    <w:rsid w:val="00A4511F"/>
    <w:rsid w:val="00A455DA"/>
    <w:rsid w:val="00A464D5"/>
    <w:rsid w:val="00A46C4A"/>
    <w:rsid w:val="00A47328"/>
    <w:rsid w:val="00A504A7"/>
    <w:rsid w:val="00A52B47"/>
    <w:rsid w:val="00A54C55"/>
    <w:rsid w:val="00A5504C"/>
    <w:rsid w:val="00A55683"/>
    <w:rsid w:val="00A55843"/>
    <w:rsid w:val="00A56144"/>
    <w:rsid w:val="00A57821"/>
    <w:rsid w:val="00A60B35"/>
    <w:rsid w:val="00A61C74"/>
    <w:rsid w:val="00A62281"/>
    <w:rsid w:val="00A632D8"/>
    <w:rsid w:val="00A63A9B"/>
    <w:rsid w:val="00A642F8"/>
    <w:rsid w:val="00A65447"/>
    <w:rsid w:val="00A656D0"/>
    <w:rsid w:val="00A67587"/>
    <w:rsid w:val="00A67CB0"/>
    <w:rsid w:val="00A70D17"/>
    <w:rsid w:val="00A71134"/>
    <w:rsid w:val="00A71ACA"/>
    <w:rsid w:val="00A72E67"/>
    <w:rsid w:val="00A739AB"/>
    <w:rsid w:val="00A73D5E"/>
    <w:rsid w:val="00A75DFE"/>
    <w:rsid w:val="00A7696F"/>
    <w:rsid w:val="00A76CE6"/>
    <w:rsid w:val="00A803F9"/>
    <w:rsid w:val="00A81C70"/>
    <w:rsid w:val="00A8218A"/>
    <w:rsid w:val="00A83C33"/>
    <w:rsid w:val="00A849DA"/>
    <w:rsid w:val="00A84A80"/>
    <w:rsid w:val="00A86EEA"/>
    <w:rsid w:val="00A875C0"/>
    <w:rsid w:val="00A90971"/>
    <w:rsid w:val="00A92F6F"/>
    <w:rsid w:val="00A94E10"/>
    <w:rsid w:val="00A961DE"/>
    <w:rsid w:val="00A968C3"/>
    <w:rsid w:val="00A9778F"/>
    <w:rsid w:val="00A979D0"/>
    <w:rsid w:val="00A97C87"/>
    <w:rsid w:val="00AA1209"/>
    <w:rsid w:val="00AA1B84"/>
    <w:rsid w:val="00AA24CC"/>
    <w:rsid w:val="00AA28A5"/>
    <w:rsid w:val="00AA2A17"/>
    <w:rsid w:val="00AA392F"/>
    <w:rsid w:val="00AA3AFC"/>
    <w:rsid w:val="00AA3E88"/>
    <w:rsid w:val="00AA4AE7"/>
    <w:rsid w:val="00AA5D3F"/>
    <w:rsid w:val="00AB1F73"/>
    <w:rsid w:val="00AB2020"/>
    <w:rsid w:val="00AB2041"/>
    <w:rsid w:val="00AB21A3"/>
    <w:rsid w:val="00AB3D2E"/>
    <w:rsid w:val="00AB4ABD"/>
    <w:rsid w:val="00AB5377"/>
    <w:rsid w:val="00AB6EBD"/>
    <w:rsid w:val="00AC0D28"/>
    <w:rsid w:val="00AC1C53"/>
    <w:rsid w:val="00AC22B2"/>
    <w:rsid w:val="00AC24C1"/>
    <w:rsid w:val="00AC27A1"/>
    <w:rsid w:val="00AC3AE1"/>
    <w:rsid w:val="00AC40F6"/>
    <w:rsid w:val="00AC4450"/>
    <w:rsid w:val="00AC4B7D"/>
    <w:rsid w:val="00AC4D53"/>
    <w:rsid w:val="00AC5F83"/>
    <w:rsid w:val="00AC702A"/>
    <w:rsid w:val="00AD05F6"/>
    <w:rsid w:val="00AD2C9D"/>
    <w:rsid w:val="00AD48FB"/>
    <w:rsid w:val="00AD4FFE"/>
    <w:rsid w:val="00AD509A"/>
    <w:rsid w:val="00AE011A"/>
    <w:rsid w:val="00AE0B36"/>
    <w:rsid w:val="00AE1077"/>
    <w:rsid w:val="00AE23FA"/>
    <w:rsid w:val="00AE2B9E"/>
    <w:rsid w:val="00AE3079"/>
    <w:rsid w:val="00AE3458"/>
    <w:rsid w:val="00AE4F7E"/>
    <w:rsid w:val="00AE6203"/>
    <w:rsid w:val="00AE6712"/>
    <w:rsid w:val="00AE6AA2"/>
    <w:rsid w:val="00AE6C90"/>
    <w:rsid w:val="00AE7596"/>
    <w:rsid w:val="00AF0075"/>
    <w:rsid w:val="00AF172C"/>
    <w:rsid w:val="00AF1822"/>
    <w:rsid w:val="00AF314D"/>
    <w:rsid w:val="00AF4B31"/>
    <w:rsid w:val="00AF4B7B"/>
    <w:rsid w:val="00AF5234"/>
    <w:rsid w:val="00AF6801"/>
    <w:rsid w:val="00B00868"/>
    <w:rsid w:val="00B0143F"/>
    <w:rsid w:val="00B0152F"/>
    <w:rsid w:val="00B031B7"/>
    <w:rsid w:val="00B0579F"/>
    <w:rsid w:val="00B0646E"/>
    <w:rsid w:val="00B064F0"/>
    <w:rsid w:val="00B066C9"/>
    <w:rsid w:val="00B07D6B"/>
    <w:rsid w:val="00B10342"/>
    <w:rsid w:val="00B10F9A"/>
    <w:rsid w:val="00B11137"/>
    <w:rsid w:val="00B13CDA"/>
    <w:rsid w:val="00B13E31"/>
    <w:rsid w:val="00B14D22"/>
    <w:rsid w:val="00B167B6"/>
    <w:rsid w:val="00B209DB"/>
    <w:rsid w:val="00B20CDC"/>
    <w:rsid w:val="00B21810"/>
    <w:rsid w:val="00B22F03"/>
    <w:rsid w:val="00B23C4D"/>
    <w:rsid w:val="00B24392"/>
    <w:rsid w:val="00B24552"/>
    <w:rsid w:val="00B24752"/>
    <w:rsid w:val="00B251F9"/>
    <w:rsid w:val="00B26AB8"/>
    <w:rsid w:val="00B3096D"/>
    <w:rsid w:val="00B32B27"/>
    <w:rsid w:val="00B33733"/>
    <w:rsid w:val="00B369E6"/>
    <w:rsid w:val="00B4121C"/>
    <w:rsid w:val="00B41713"/>
    <w:rsid w:val="00B42E32"/>
    <w:rsid w:val="00B43A4B"/>
    <w:rsid w:val="00B43B34"/>
    <w:rsid w:val="00B45100"/>
    <w:rsid w:val="00B453F2"/>
    <w:rsid w:val="00B461EF"/>
    <w:rsid w:val="00B46874"/>
    <w:rsid w:val="00B46D37"/>
    <w:rsid w:val="00B50A67"/>
    <w:rsid w:val="00B50AE5"/>
    <w:rsid w:val="00B515F5"/>
    <w:rsid w:val="00B51FE5"/>
    <w:rsid w:val="00B543FC"/>
    <w:rsid w:val="00B549EA"/>
    <w:rsid w:val="00B558BC"/>
    <w:rsid w:val="00B558FB"/>
    <w:rsid w:val="00B570B7"/>
    <w:rsid w:val="00B5723E"/>
    <w:rsid w:val="00B5760D"/>
    <w:rsid w:val="00B57D02"/>
    <w:rsid w:val="00B57F4A"/>
    <w:rsid w:val="00B6016B"/>
    <w:rsid w:val="00B603DE"/>
    <w:rsid w:val="00B60AF2"/>
    <w:rsid w:val="00B610AC"/>
    <w:rsid w:val="00B640C2"/>
    <w:rsid w:val="00B64925"/>
    <w:rsid w:val="00B65295"/>
    <w:rsid w:val="00B65DAD"/>
    <w:rsid w:val="00B6623B"/>
    <w:rsid w:val="00B66EA0"/>
    <w:rsid w:val="00B67361"/>
    <w:rsid w:val="00B6789C"/>
    <w:rsid w:val="00B710CE"/>
    <w:rsid w:val="00B719D7"/>
    <w:rsid w:val="00B71D3E"/>
    <w:rsid w:val="00B71E1B"/>
    <w:rsid w:val="00B728A7"/>
    <w:rsid w:val="00B72EC0"/>
    <w:rsid w:val="00B73525"/>
    <w:rsid w:val="00B7397A"/>
    <w:rsid w:val="00B73D76"/>
    <w:rsid w:val="00B75213"/>
    <w:rsid w:val="00B763F9"/>
    <w:rsid w:val="00B80C02"/>
    <w:rsid w:val="00B819D0"/>
    <w:rsid w:val="00B828D4"/>
    <w:rsid w:val="00B82EAE"/>
    <w:rsid w:val="00B830A5"/>
    <w:rsid w:val="00B83D49"/>
    <w:rsid w:val="00B843E4"/>
    <w:rsid w:val="00B844DF"/>
    <w:rsid w:val="00B86830"/>
    <w:rsid w:val="00B86C4A"/>
    <w:rsid w:val="00B874C7"/>
    <w:rsid w:val="00B9091C"/>
    <w:rsid w:val="00B90B87"/>
    <w:rsid w:val="00B91442"/>
    <w:rsid w:val="00B9157F"/>
    <w:rsid w:val="00B91AD5"/>
    <w:rsid w:val="00B9278B"/>
    <w:rsid w:val="00B929FB"/>
    <w:rsid w:val="00B9307B"/>
    <w:rsid w:val="00B94383"/>
    <w:rsid w:val="00B95B30"/>
    <w:rsid w:val="00B95CE9"/>
    <w:rsid w:val="00B9765A"/>
    <w:rsid w:val="00BA029E"/>
    <w:rsid w:val="00BA1207"/>
    <w:rsid w:val="00BA1E9A"/>
    <w:rsid w:val="00BA2A8E"/>
    <w:rsid w:val="00BA2B05"/>
    <w:rsid w:val="00BA2BF6"/>
    <w:rsid w:val="00BA3D88"/>
    <w:rsid w:val="00BA45FF"/>
    <w:rsid w:val="00BA4977"/>
    <w:rsid w:val="00BA49A9"/>
    <w:rsid w:val="00BA5A0C"/>
    <w:rsid w:val="00BB0B2E"/>
    <w:rsid w:val="00BB0DAB"/>
    <w:rsid w:val="00BB2D3E"/>
    <w:rsid w:val="00BB37B6"/>
    <w:rsid w:val="00BB583F"/>
    <w:rsid w:val="00BB7ACF"/>
    <w:rsid w:val="00BC09BE"/>
    <w:rsid w:val="00BC194E"/>
    <w:rsid w:val="00BC20A6"/>
    <w:rsid w:val="00BC4721"/>
    <w:rsid w:val="00BC566A"/>
    <w:rsid w:val="00BC5C8E"/>
    <w:rsid w:val="00BC6001"/>
    <w:rsid w:val="00BC7C9E"/>
    <w:rsid w:val="00BC7EFA"/>
    <w:rsid w:val="00BD12F6"/>
    <w:rsid w:val="00BD26E7"/>
    <w:rsid w:val="00BD2C7E"/>
    <w:rsid w:val="00BD2E4C"/>
    <w:rsid w:val="00BD32D7"/>
    <w:rsid w:val="00BD3598"/>
    <w:rsid w:val="00BD4297"/>
    <w:rsid w:val="00BD4C15"/>
    <w:rsid w:val="00BD7044"/>
    <w:rsid w:val="00BD768E"/>
    <w:rsid w:val="00BD7782"/>
    <w:rsid w:val="00BD7BA5"/>
    <w:rsid w:val="00BD7F7C"/>
    <w:rsid w:val="00BE0563"/>
    <w:rsid w:val="00BE1080"/>
    <w:rsid w:val="00BE2FE4"/>
    <w:rsid w:val="00BE4CEF"/>
    <w:rsid w:val="00BE57D8"/>
    <w:rsid w:val="00BE6A17"/>
    <w:rsid w:val="00BE6A6C"/>
    <w:rsid w:val="00BE70D3"/>
    <w:rsid w:val="00BF0558"/>
    <w:rsid w:val="00BF1FFF"/>
    <w:rsid w:val="00BF27A8"/>
    <w:rsid w:val="00BF34DF"/>
    <w:rsid w:val="00BF3875"/>
    <w:rsid w:val="00BF43CD"/>
    <w:rsid w:val="00BF4682"/>
    <w:rsid w:val="00BF4832"/>
    <w:rsid w:val="00BF4B8E"/>
    <w:rsid w:val="00BF54CD"/>
    <w:rsid w:val="00BF560C"/>
    <w:rsid w:val="00BF664C"/>
    <w:rsid w:val="00BF66F6"/>
    <w:rsid w:val="00BF7243"/>
    <w:rsid w:val="00BF785D"/>
    <w:rsid w:val="00C00991"/>
    <w:rsid w:val="00C0177D"/>
    <w:rsid w:val="00C019FF"/>
    <w:rsid w:val="00C1131E"/>
    <w:rsid w:val="00C11791"/>
    <w:rsid w:val="00C120BE"/>
    <w:rsid w:val="00C12171"/>
    <w:rsid w:val="00C128FB"/>
    <w:rsid w:val="00C12957"/>
    <w:rsid w:val="00C12C11"/>
    <w:rsid w:val="00C1388E"/>
    <w:rsid w:val="00C13F55"/>
    <w:rsid w:val="00C15E88"/>
    <w:rsid w:val="00C2217E"/>
    <w:rsid w:val="00C22D25"/>
    <w:rsid w:val="00C23001"/>
    <w:rsid w:val="00C23BAA"/>
    <w:rsid w:val="00C2400D"/>
    <w:rsid w:val="00C26738"/>
    <w:rsid w:val="00C27C70"/>
    <w:rsid w:val="00C30AE5"/>
    <w:rsid w:val="00C314C4"/>
    <w:rsid w:val="00C32255"/>
    <w:rsid w:val="00C3291C"/>
    <w:rsid w:val="00C33F45"/>
    <w:rsid w:val="00C34779"/>
    <w:rsid w:val="00C36006"/>
    <w:rsid w:val="00C37302"/>
    <w:rsid w:val="00C40ABF"/>
    <w:rsid w:val="00C41FD9"/>
    <w:rsid w:val="00C45346"/>
    <w:rsid w:val="00C4539F"/>
    <w:rsid w:val="00C46901"/>
    <w:rsid w:val="00C4780A"/>
    <w:rsid w:val="00C50523"/>
    <w:rsid w:val="00C510EF"/>
    <w:rsid w:val="00C518E5"/>
    <w:rsid w:val="00C52C1F"/>
    <w:rsid w:val="00C52E5C"/>
    <w:rsid w:val="00C53D50"/>
    <w:rsid w:val="00C5472A"/>
    <w:rsid w:val="00C552FC"/>
    <w:rsid w:val="00C6126B"/>
    <w:rsid w:val="00C61429"/>
    <w:rsid w:val="00C6558F"/>
    <w:rsid w:val="00C65BE5"/>
    <w:rsid w:val="00C66BA5"/>
    <w:rsid w:val="00C66E0C"/>
    <w:rsid w:val="00C66F45"/>
    <w:rsid w:val="00C7031E"/>
    <w:rsid w:val="00C708CD"/>
    <w:rsid w:val="00C72473"/>
    <w:rsid w:val="00C728E9"/>
    <w:rsid w:val="00C74A61"/>
    <w:rsid w:val="00C74EF2"/>
    <w:rsid w:val="00C74F50"/>
    <w:rsid w:val="00C75F34"/>
    <w:rsid w:val="00C7691A"/>
    <w:rsid w:val="00C769AC"/>
    <w:rsid w:val="00C775CB"/>
    <w:rsid w:val="00C8033F"/>
    <w:rsid w:val="00C831EA"/>
    <w:rsid w:val="00C83FC1"/>
    <w:rsid w:val="00C84141"/>
    <w:rsid w:val="00C854C5"/>
    <w:rsid w:val="00C85DC1"/>
    <w:rsid w:val="00C85F70"/>
    <w:rsid w:val="00C868C5"/>
    <w:rsid w:val="00C86918"/>
    <w:rsid w:val="00C86A35"/>
    <w:rsid w:val="00C90D33"/>
    <w:rsid w:val="00C91048"/>
    <w:rsid w:val="00C910A6"/>
    <w:rsid w:val="00C92D1C"/>
    <w:rsid w:val="00C9359B"/>
    <w:rsid w:val="00C95F32"/>
    <w:rsid w:val="00C96069"/>
    <w:rsid w:val="00C96674"/>
    <w:rsid w:val="00C969B3"/>
    <w:rsid w:val="00C9760E"/>
    <w:rsid w:val="00CA0FE5"/>
    <w:rsid w:val="00CA1D22"/>
    <w:rsid w:val="00CA201B"/>
    <w:rsid w:val="00CA2C04"/>
    <w:rsid w:val="00CA33D5"/>
    <w:rsid w:val="00CA369C"/>
    <w:rsid w:val="00CA55E5"/>
    <w:rsid w:val="00CA5F6F"/>
    <w:rsid w:val="00CB0979"/>
    <w:rsid w:val="00CB1667"/>
    <w:rsid w:val="00CB1DE4"/>
    <w:rsid w:val="00CB1E8C"/>
    <w:rsid w:val="00CB3EF7"/>
    <w:rsid w:val="00CB47DB"/>
    <w:rsid w:val="00CB4C9A"/>
    <w:rsid w:val="00CB5855"/>
    <w:rsid w:val="00CB5879"/>
    <w:rsid w:val="00CB5D75"/>
    <w:rsid w:val="00CB6E90"/>
    <w:rsid w:val="00CC18CE"/>
    <w:rsid w:val="00CC18E8"/>
    <w:rsid w:val="00CC1915"/>
    <w:rsid w:val="00CC209D"/>
    <w:rsid w:val="00CC2CEB"/>
    <w:rsid w:val="00CC3A12"/>
    <w:rsid w:val="00CC3F30"/>
    <w:rsid w:val="00CC4872"/>
    <w:rsid w:val="00CC5D57"/>
    <w:rsid w:val="00CC61D1"/>
    <w:rsid w:val="00CC6FB7"/>
    <w:rsid w:val="00CC75CA"/>
    <w:rsid w:val="00CD06E8"/>
    <w:rsid w:val="00CD0989"/>
    <w:rsid w:val="00CD2EE9"/>
    <w:rsid w:val="00CD36B2"/>
    <w:rsid w:val="00CD53A9"/>
    <w:rsid w:val="00CD585A"/>
    <w:rsid w:val="00CD5E61"/>
    <w:rsid w:val="00CD6056"/>
    <w:rsid w:val="00CD656F"/>
    <w:rsid w:val="00CD75D7"/>
    <w:rsid w:val="00CD76DA"/>
    <w:rsid w:val="00CD7971"/>
    <w:rsid w:val="00CE1824"/>
    <w:rsid w:val="00CE3577"/>
    <w:rsid w:val="00CE3DAB"/>
    <w:rsid w:val="00CE4306"/>
    <w:rsid w:val="00CE4F2F"/>
    <w:rsid w:val="00CF012E"/>
    <w:rsid w:val="00CF0157"/>
    <w:rsid w:val="00CF0BF8"/>
    <w:rsid w:val="00CF0FC1"/>
    <w:rsid w:val="00CF28F8"/>
    <w:rsid w:val="00CF41C2"/>
    <w:rsid w:val="00CF5245"/>
    <w:rsid w:val="00CF6906"/>
    <w:rsid w:val="00CF7B75"/>
    <w:rsid w:val="00D01E3A"/>
    <w:rsid w:val="00D03112"/>
    <w:rsid w:val="00D034CE"/>
    <w:rsid w:val="00D04CC0"/>
    <w:rsid w:val="00D04E06"/>
    <w:rsid w:val="00D04E10"/>
    <w:rsid w:val="00D05627"/>
    <w:rsid w:val="00D07228"/>
    <w:rsid w:val="00D07ACA"/>
    <w:rsid w:val="00D07C10"/>
    <w:rsid w:val="00D11CE9"/>
    <w:rsid w:val="00D1254B"/>
    <w:rsid w:val="00D127CF"/>
    <w:rsid w:val="00D15605"/>
    <w:rsid w:val="00D159B7"/>
    <w:rsid w:val="00D15CA4"/>
    <w:rsid w:val="00D15F5F"/>
    <w:rsid w:val="00D20A92"/>
    <w:rsid w:val="00D236D3"/>
    <w:rsid w:val="00D25CB2"/>
    <w:rsid w:val="00D26660"/>
    <w:rsid w:val="00D269BB"/>
    <w:rsid w:val="00D31424"/>
    <w:rsid w:val="00D31CDB"/>
    <w:rsid w:val="00D32744"/>
    <w:rsid w:val="00D32D48"/>
    <w:rsid w:val="00D3519F"/>
    <w:rsid w:val="00D3531F"/>
    <w:rsid w:val="00D35852"/>
    <w:rsid w:val="00D36E63"/>
    <w:rsid w:val="00D3739A"/>
    <w:rsid w:val="00D37F8C"/>
    <w:rsid w:val="00D4213E"/>
    <w:rsid w:val="00D423A3"/>
    <w:rsid w:val="00D42A16"/>
    <w:rsid w:val="00D42FAE"/>
    <w:rsid w:val="00D450A6"/>
    <w:rsid w:val="00D454CB"/>
    <w:rsid w:val="00D47066"/>
    <w:rsid w:val="00D4719C"/>
    <w:rsid w:val="00D50027"/>
    <w:rsid w:val="00D50DB3"/>
    <w:rsid w:val="00D51992"/>
    <w:rsid w:val="00D526BA"/>
    <w:rsid w:val="00D52F14"/>
    <w:rsid w:val="00D53CC7"/>
    <w:rsid w:val="00D5422B"/>
    <w:rsid w:val="00D54316"/>
    <w:rsid w:val="00D54ABB"/>
    <w:rsid w:val="00D54D21"/>
    <w:rsid w:val="00D55BC4"/>
    <w:rsid w:val="00D56A93"/>
    <w:rsid w:val="00D575DA"/>
    <w:rsid w:val="00D6135B"/>
    <w:rsid w:val="00D641C0"/>
    <w:rsid w:val="00D6477B"/>
    <w:rsid w:val="00D652F5"/>
    <w:rsid w:val="00D656B0"/>
    <w:rsid w:val="00D657F7"/>
    <w:rsid w:val="00D65B3F"/>
    <w:rsid w:val="00D728A4"/>
    <w:rsid w:val="00D72BFB"/>
    <w:rsid w:val="00D72D61"/>
    <w:rsid w:val="00D73449"/>
    <w:rsid w:val="00D75174"/>
    <w:rsid w:val="00D752F4"/>
    <w:rsid w:val="00D76428"/>
    <w:rsid w:val="00D848F8"/>
    <w:rsid w:val="00D84BED"/>
    <w:rsid w:val="00D85F5F"/>
    <w:rsid w:val="00D860A1"/>
    <w:rsid w:val="00D86258"/>
    <w:rsid w:val="00D87D18"/>
    <w:rsid w:val="00D91044"/>
    <w:rsid w:val="00D9125F"/>
    <w:rsid w:val="00D9498B"/>
    <w:rsid w:val="00D94ACC"/>
    <w:rsid w:val="00D950DC"/>
    <w:rsid w:val="00D960CC"/>
    <w:rsid w:val="00D96163"/>
    <w:rsid w:val="00D96B00"/>
    <w:rsid w:val="00D9706C"/>
    <w:rsid w:val="00DA0AAB"/>
    <w:rsid w:val="00DA0DE4"/>
    <w:rsid w:val="00DA13D0"/>
    <w:rsid w:val="00DA13D5"/>
    <w:rsid w:val="00DA3B65"/>
    <w:rsid w:val="00DA6AA6"/>
    <w:rsid w:val="00DB0219"/>
    <w:rsid w:val="00DB097F"/>
    <w:rsid w:val="00DB23B5"/>
    <w:rsid w:val="00DB32E7"/>
    <w:rsid w:val="00DB5A3E"/>
    <w:rsid w:val="00DB7AA3"/>
    <w:rsid w:val="00DB7C7D"/>
    <w:rsid w:val="00DC0937"/>
    <w:rsid w:val="00DC10CE"/>
    <w:rsid w:val="00DC115D"/>
    <w:rsid w:val="00DC2AD6"/>
    <w:rsid w:val="00DC4089"/>
    <w:rsid w:val="00DC4875"/>
    <w:rsid w:val="00DC57CE"/>
    <w:rsid w:val="00DC662E"/>
    <w:rsid w:val="00DC70B7"/>
    <w:rsid w:val="00DD179F"/>
    <w:rsid w:val="00DD1CA0"/>
    <w:rsid w:val="00DD4A20"/>
    <w:rsid w:val="00DD55B8"/>
    <w:rsid w:val="00DD5FF2"/>
    <w:rsid w:val="00DD6CC7"/>
    <w:rsid w:val="00DE00AB"/>
    <w:rsid w:val="00DE0674"/>
    <w:rsid w:val="00DE24D3"/>
    <w:rsid w:val="00DE4431"/>
    <w:rsid w:val="00DE4870"/>
    <w:rsid w:val="00DE4C6D"/>
    <w:rsid w:val="00DE6AF9"/>
    <w:rsid w:val="00DE7B0C"/>
    <w:rsid w:val="00DF008B"/>
    <w:rsid w:val="00DF0BD0"/>
    <w:rsid w:val="00DF1D8E"/>
    <w:rsid w:val="00DF23DE"/>
    <w:rsid w:val="00DF3E72"/>
    <w:rsid w:val="00DF4061"/>
    <w:rsid w:val="00DF44DC"/>
    <w:rsid w:val="00DF46E4"/>
    <w:rsid w:val="00DF49CD"/>
    <w:rsid w:val="00DF5007"/>
    <w:rsid w:val="00DF55F6"/>
    <w:rsid w:val="00DF59C6"/>
    <w:rsid w:val="00DF717E"/>
    <w:rsid w:val="00DF7A38"/>
    <w:rsid w:val="00E0000C"/>
    <w:rsid w:val="00E009DB"/>
    <w:rsid w:val="00E01C04"/>
    <w:rsid w:val="00E01CAF"/>
    <w:rsid w:val="00E02987"/>
    <w:rsid w:val="00E046EF"/>
    <w:rsid w:val="00E05559"/>
    <w:rsid w:val="00E056CF"/>
    <w:rsid w:val="00E06B8B"/>
    <w:rsid w:val="00E074C0"/>
    <w:rsid w:val="00E115D6"/>
    <w:rsid w:val="00E11FEE"/>
    <w:rsid w:val="00E134FE"/>
    <w:rsid w:val="00E13A66"/>
    <w:rsid w:val="00E13B6D"/>
    <w:rsid w:val="00E16292"/>
    <w:rsid w:val="00E169D2"/>
    <w:rsid w:val="00E1703B"/>
    <w:rsid w:val="00E21628"/>
    <w:rsid w:val="00E2254A"/>
    <w:rsid w:val="00E242D7"/>
    <w:rsid w:val="00E246DB"/>
    <w:rsid w:val="00E25632"/>
    <w:rsid w:val="00E25DCB"/>
    <w:rsid w:val="00E300C2"/>
    <w:rsid w:val="00E31072"/>
    <w:rsid w:val="00E314C9"/>
    <w:rsid w:val="00E31A80"/>
    <w:rsid w:val="00E332E8"/>
    <w:rsid w:val="00E33319"/>
    <w:rsid w:val="00E34DA2"/>
    <w:rsid w:val="00E36AE5"/>
    <w:rsid w:val="00E36F9F"/>
    <w:rsid w:val="00E377B8"/>
    <w:rsid w:val="00E37B1A"/>
    <w:rsid w:val="00E40A75"/>
    <w:rsid w:val="00E4129E"/>
    <w:rsid w:val="00E419B7"/>
    <w:rsid w:val="00E43960"/>
    <w:rsid w:val="00E45042"/>
    <w:rsid w:val="00E45CED"/>
    <w:rsid w:val="00E45EED"/>
    <w:rsid w:val="00E464C2"/>
    <w:rsid w:val="00E47459"/>
    <w:rsid w:val="00E50381"/>
    <w:rsid w:val="00E5257D"/>
    <w:rsid w:val="00E52752"/>
    <w:rsid w:val="00E52E8C"/>
    <w:rsid w:val="00E53EEC"/>
    <w:rsid w:val="00E54599"/>
    <w:rsid w:val="00E56E37"/>
    <w:rsid w:val="00E57251"/>
    <w:rsid w:val="00E573E2"/>
    <w:rsid w:val="00E61AB6"/>
    <w:rsid w:val="00E623DD"/>
    <w:rsid w:val="00E6673B"/>
    <w:rsid w:val="00E66BE1"/>
    <w:rsid w:val="00E6764A"/>
    <w:rsid w:val="00E67A1B"/>
    <w:rsid w:val="00E716B4"/>
    <w:rsid w:val="00E71B0D"/>
    <w:rsid w:val="00E72000"/>
    <w:rsid w:val="00E736D8"/>
    <w:rsid w:val="00E748C0"/>
    <w:rsid w:val="00E74F3F"/>
    <w:rsid w:val="00E77E81"/>
    <w:rsid w:val="00E810BB"/>
    <w:rsid w:val="00E817F6"/>
    <w:rsid w:val="00E82703"/>
    <w:rsid w:val="00E82DDA"/>
    <w:rsid w:val="00E82E84"/>
    <w:rsid w:val="00E83C62"/>
    <w:rsid w:val="00E8484D"/>
    <w:rsid w:val="00E85CA7"/>
    <w:rsid w:val="00E85F66"/>
    <w:rsid w:val="00E85FD8"/>
    <w:rsid w:val="00E8787B"/>
    <w:rsid w:val="00E9064B"/>
    <w:rsid w:val="00E91512"/>
    <w:rsid w:val="00E923DF"/>
    <w:rsid w:val="00E939A4"/>
    <w:rsid w:val="00E93B8B"/>
    <w:rsid w:val="00E94C92"/>
    <w:rsid w:val="00E94D07"/>
    <w:rsid w:val="00E95D99"/>
    <w:rsid w:val="00E978B0"/>
    <w:rsid w:val="00E97EAB"/>
    <w:rsid w:val="00EA1DB9"/>
    <w:rsid w:val="00EA2D69"/>
    <w:rsid w:val="00EA3133"/>
    <w:rsid w:val="00EA4CF7"/>
    <w:rsid w:val="00EA50B6"/>
    <w:rsid w:val="00EB01C4"/>
    <w:rsid w:val="00EB2A5E"/>
    <w:rsid w:val="00EB2AE8"/>
    <w:rsid w:val="00EB2F1D"/>
    <w:rsid w:val="00EB42AB"/>
    <w:rsid w:val="00EB4652"/>
    <w:rsid w:val="00EB56FB"/>
    <w:rsid w:val="00EB5888"/>
    <w:rsid w:val="00EB6757"/>
    <w:rsid w:val="00EB6F65"/>
    <w:rsid w:val="00EB7593"/>
    <w:rsid w:val="00EC03BC"/>
    <w:rsid w:val="00EC1C71"/>
    <w:rsid w:val="00EC2183"/>
    <w:rsid w:val="00EC2F81"/>
    <w:rsid w:val="00EC46CB"/>
    <w:rsid w:val="00EC5338"/>
    <w:rsid w:val="00EC6A11"/>
    <w:rsid w:val="00ED009D"/>
    <w:rsid w:val="00ED078B"/>
    <w:rsid w:val="00ED07DF"/>
    <w:rsid w:val="00ED1008"/>
    <w:rsid w:val="00ED4B76"/>
    <w:rsid w:val="00ED59EF"/>
    <w:rsid w:val="00EE0338"/>
    <w:rsid w:val="00EE0A18"/>
    <w:rsid w:val="00EE33B6"/>
    <w:rsid w:val="00EE38C2"/>
    <w:rsid w:val="00EE43C1"/>
    <w:rsid w:val="00EE752D"/>
    <w:rsid w:val="00EF00DC"/>
    <w:rsid w:val="00EF0304"/>
    <w:rsid w:val="00EF1E51"/>
    <w:rsid w:val="00EF37C0"/>
    <w:rsid w:val="00EF4E46"/>
    <w:rsid w:val="00EF4F8D"/>
    <w:rsid w:val="00EF56B3"/>
    <w:rsid w:val="00EF6776"/>
    <w:rsid w:val="00EF7BCC"/>
    <w:rsid w:val="00F00AA7"/>
    <w:rsid w:val="00F04BEB"/>
    <w:rsid w:val="00F05C1E"/>
    <w:rsid w:val="00F06002"/>
    <w:rsid w:val="00F06372"/>
    <w:rsid w:val="00F107A9"/>
    <w:rsid w:val="00F1177B"/>
    <w:rsid w:val="00F1234F"/>
    <w:rsid w:val="00F1312F"/>
    <w:rsid w:val="00F13564"/>
    <w:rsid w:val="00F14B59"/>
    <w:rsid w:val="00F14FE6"/>
    <w:rsid w:val="00F16300"/>
    <w:rsid w:val="00F177BF"/>
    <w:rsid w:val="00F20AFD"/>
    <w:rsid w:val="00F22D79"/>
    <w:rsid w:val="00F23A69"/>
    <w:rsid w:val="00F24DBD"/>
    <w:rsid w:val="00F2603F"/>
    <w:rsid w:val="00F263BC"/>
    <w:rsid w:val="00F26931"/>
    <w:rsid w:val="00F26E44"/>
    <w:rsid w:val="00F3030F"/>
    <w:rsid w:val="00F30423"/>
    <w:rsid w:val="00F30982"/>
    <w:rsid w:val="00F3374B"/>
    <w:rsid w:val="00F34D54"/>
    <w:rsid w:val="00F35B5C"/>
    <w:rsid w:val="00F36E2F"/>
    <w:rsid w:val="00F42576"/>
    <w:rsid w:val="00F42695"/>
    <w:rsid w:val="00F426E9"/>
    <w:rsid w:val="00F42746"/>
    <w:rsid w:val="00F42B12"/>
    <w:rsid w:val="00F42FCC"/>
    <w:rsid w:val="00F432A9"/>
    <w:rsid w:val="00F44232"/>
    <w:rsid w:val="00F44B96"/>
    <w:rsid w:val="00F45747"/>
    <w:rsid w:val="00F464E4"/>
    <w:rsid w:val="00F46CD1"/>
    <w:rsid w:val="00F46F1E"/>
    <w:rsid w:val="00F47BD7"/>
    <w:rsid w:val="00F47FA2"/>
    <w:rsid w:val="00F50627"/>
    <w:rsid w:val="00F50908"/>
    <w:rsid w:val="00F5279E"/>
    <w:rsid w:val="00F53DFE"/>
    <w:rsid w:val="00F53E6E"/>
    <w:rsid w:val="00F53FD6"/>
    <w:rsid w:val="00F548BB"/>
    <w:rsid w:val="00F561FE"/>
    <w:rsid w:val="00F563E4"/>
    <w:rsid w:val="00F56A96"/>
    <w:rsid w:val="00F573B7"/>
    <w:rsid w:val="00F573CE"/>
    <w:rsid w:val="00F5740F"/>
    <w:rsid w:val="00F57D57"/>
    <w:rsid w:val="00F61E7C"/>
    <w:rsid w:val="00F61FEC"/>
    <w:rsid w:val="00F635DA"/>
    <w:rsid w:val="00F64EC3"/>
    <w:rsid w:val="00F65B15"/>
    <w:rsid w:val="00F70502"/>
    <w:rsid w:val="00F70A7C"/>
    <w:rsid w:val="00F71674"/>
    <w:rsid w:val="00F73748"/>
    <w:rsid w:val="00F7445E"/>
    <w:rsid w:val="00F7496F"/>
    <w:rsid w:val="00F75F49"/>
    <w:rsid w:val="00F76BE5"/>
    <w:rsid w:val="00F773F3"/>
    <w:rsid w:val="00F80667"/>
    <w:rsid w:val="00F80CB7"/>
    <w:rsid w:val="00F83762"/>
    <w:rsid w:val="00F842D1"/>
    <w:rsid w:val="00F84ACD"/>
    <w:rsid w:val="00F8542C"/>
    <w:rsid w:val="00F86350"/>
    <w:rsid w:val="00F9059E"/>
    <w:rsid w:val="00F91C7E"/>
    <w:rsid w:val="00F932E1"/>
    <w:rsid w:val="00F94680"/>
    <w:rsid w:val="00F94DBE"/>
    <w:rsid w:val="00F95628"/>
    <w:rsid w:val="00F956CB"/>
    <w:rsid w:val="00F959CE"/>
    <w:rsid w:val="00F959E4"/>
    <w:rsid w:val="00F95EAF"/>
    <w:rsid w:val="00F96761"/>
    <w:rsid w:val="00F97873"/>
    <w:rsid w:val="00FA0D8D"/>
    <w:rsid w:val="00FA4DB5"/>
    <w:rsid w:val="00FA4DC1"/>
    <w:rsid w:val="00FA5D18"/>
    <w:rsid w:val="00FB1862"/>
    <w:rsid w:val="00FB3051"/>
    <w:rsid w:val="00FB4381"/>
    <w:rsid w:val="00FB4B27"/>
    <w:rsid w:val="00FB5142"/>
    <w:rsid w:val="00FB649E"/>
    <w:rsid w:val="00FB7200"/>
    <w:rsid w:val="00FC0B70"/>
    <w:rsid w:val="00FC2E86"/>
    <w:rsid w:val="00FC3743"/>
    <w:rsid w:val="00FC4185"/>
    <w:rsid w:val="00FC41BB"/>
    <w:rsid w:val="00FC4299"/>
    <w:rsid w:val="00FC442B"/>
    <w:rsid w:val="00FC6485"/>
    <w:rsid w:val="00FC6492"/>
    <w:rsid w:val="00FC684D"/>
    <w:rsid w:val="00FC6994"/>
    <w:rsid w:val="00FD258C"/>
    <w:rsid w:val="00FD29E7"/>
    <w:rsid w:val="00FD3613"/>
    <w:rsid w:val="00FD5805"/>
    <w:rsid w:val="00FD61FF"/>
    <w:rsid w:val="00FD75BA"/>
    <w:rsid w:val="00FD7D2D"/>
    <w:rsid w:val="00FE0E27"/>
    <w:rsid w:val="00FE204A"/>
    <w:rsid w:val="00FE2C57"/>
    <w:rsid w:val="00FE3710"/>
    <w:rsid w:val="00FE3795"/>
    <w:rsid w:val="00FE3DBB"/>
    <w:rsid w:val="00FE55D5"/>
    <w:rsid w:val="00FE6CAF"/>
    <w:rsid w:val="00FF01C0"/>
    <w:rsid w:val="00FF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59EC0"/>
  <w15:chartTrackingRefBased/>
  <w15:docId w15:val="{2E405D5B-B49B-44A7-86BF-A35FD567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3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0D7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B125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632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2D8"/>
  </w:style>
  <w:style w:type="paragraph" w:styleId="Footer">
    <w:name w:val="footer"/>
    <w:basedOn w:val="Normal"/>
    <w:link w:val="FooterChar"/>
    <w:uiPriority w:val="99"/>
    <w:unhideWhenUsed/>
    <w:rsid w:val="00A632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2D8"/>
  </w:style>
  <w:style w:type="paragraph" w:customStyle="1" w:styleId="Body">
    <w:name w:val="Body"/>
    <w:rsid w:val="00BD77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8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Hakola (TAU)</dc:creator>
  <cp:keywords/>
  <dc:description/>
  <cp:lastModifiedBy>Leena Hakola (TAU)</cp:lastModifiedBy>
  <cp:revision>5</cp:revision>
  <cp:lastPrinted>2022-10-18T07:42:00Z</cp:lastPrinted>
  <dcterms:created xsi:type="dcterms:W3CDTF">2022-10-18T10:31:00Z</dcterms:created>
  <dcterms:modified xsi:type="dcterms:W3CDTF">2022-10-18T10:33:00Z</dcterms:modified>
</cp:coreProperties>
</file>